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4568C" w14:textId="77777777" w:rsidR="00C10186" w:rsidRPr="00EE7892" w:rsidRDefault="00C10186" w:rsidP="00C10186">
      <w:pPr>
        <w:pStyle w:val="Documentos"/>
        <w:rPr>
          <w:b/>
          <w:bCs/>
          <w:sz w:val="20"/>
          <w:szCs w:val="20"/>
          <w:lang w:val="en-US"/>
        </w:rPr>
      </w:pPr>
      <w:r w:rsidRPr="00EE7892">
        <w:rPr>
          <w:b/>
          <w:bCs/>
          <w:sz w:val="20"/>
          <w:szCs w:val="20"/>
          <w:lang w:val="en"/>
        </w:rPr>
        <w:t>Association between lean mass, fat mass, and waist circumference with bone mineral density in Mexican children and adolescents</w:t>
      </w:r>
    </w:p>
    <w:p w14:paraId="0F08F9AD" w14:textId="77777777" w:rsidR="00C10186" w:rsidRPr="00EE7892" w:rsidRDefault="00C10186" w:rsidP="00C10186">
      <w:pPr>
        <w:pStyle w:val="Documentos"/>
        <w:rPr>
          <w:sz w:val="20"/>
          <w:szCs w:val="20"/>
          <w:vertAlign w:val="superscript"/>
        </w:rPr>
      </w:pPr>
      <w:r w:rsidRPr="00EE7892">
        <w:rPr>
          <w:sz w:val="20"/>
          <w:szCs w:val="20"/>
        </w:rPr>
        <w:t xml:space="preserve">Berenice Rivera-Paredez </w:t>
      </w:r>
      <w:r w:rsidRPr="00EE7892">
        <w:rPr>
          <w:sz w:val="20"/>
          <w:szCs w:val="20"/>
          <w:vertAlign w:val="superscript"/>
        </w:rPr>
        <w:t>1</w:t>
      </w:r>
      <w:r w:rsidRPr="00EE7892">
        <w:rPr>
          <w:sz w:val="20"/>
          <w:szCs w:val="20"/>
          <w:vertAlign w:val="superscript"/>
          <w:lang w:val="en-US"/>
        </w:rPr>
        <w:t>α</w:t>
      </w:r>
      <w:r w:rsidRPr="00EE7892">
        <w:rPr>
          <w:sz w:val="20"/>
          <w:szCs w:val="20"/>
          <w:vertAlign w:val="superscript"/>
        </w:rPr>
        <w:t>*</w:t>
      </w:r>
      <w:r w:rsidRPr="00EE7892">
        <w:rPr>
          <w:sz w:val="20"/>
          <w:szCs w:val="20"/>
        </w:rPr>
        <w:t>,</w:t>
      </w:r>
      <w:r w:rsidRPr="00EE7892">
        <w:rPr>
          <w:sz w:val="20"/>
          <w:szCs w:val="20"/>
          <w:vertAlign w:val="superscript"/>
        </w:rPr>
        <w:t xml:space="preserve"> </w:t>
      </w:r>
      <w:r w:rsidRPr="00EE7892">
        <w:rPr>
          <w:sz w:val="20"/>
          <w:szCs w:val="20"/>
        </w:rPr>
        <w:t xml:space="preserve">Karla Muciño-Sandoval </w:t>
      </w:r>
      <w:r w:rsidRPr="00EE7892">
        <w:rPr>
          <w:sz w:val="20"/>
          <w:szCs w:val="20"/>
          <w:vertAlign w:val="superscript"/>
        </w:rPr>
        <w:t>2</w:t>
      </w:r>
      <w:r w:rsidRPr="00EE7892">
        <w:rPr>
          <w:sz w:val="20"/>
          <w:szCs w:val="20"/>
          <w:vertAlign w:val="superscript"/>
          <w:lang w:val="en-US"/>
        </w:rPr>
        <w:t>α</w:t>
      </w:r>
      <w:r w:rsidRPr="00EE7892">
        <w:rPr>
          <w:sz w:val="20"/>
          <w:szCs w:val="20"/>
        </w:rPr>
        <w:t>, Rafael Velázquez-Cruz</w:t>
      </w:r>
      <w:r w:rsidRPr="00EE7892">
        <w:rPr>
          <w:sz w:val="20"/>
          <w:szCs w:val="20"/>
          <w:vertAlign w:val="superscript"/>
        </w:rPr>
        <w:t>3</w:t>
      </w:r>
      <w:r w:rsidRPr="00EE7892">
        <w:rPr>
          <w:sz w:val="20"/>
          <w:szCs w:val="20"/>
        </w:rPr>
        <w:t>, Rodolfo Rivas-Ruíz</w:t>
      </w:r>
      <w:r w:rsidRPr="00EE7892">
        <w:rPr>
          <w:sz w:val="20"/>
          <w:szCs w:val="20"/>
          <w:vertAlign w:val="superscript"/>
        </w:rPr>
        <w:t>4</w:t>
      </w:r>
      <w:r w:rsidRPr="00EE7892">
        <w:rPr>
          <w:sz w:val="20"/>
          <w:szCs w:val="20"/>
        </w:rPr>
        <w:t>, Joacim Meneses-León</w:t>
      </w:r>
      <w:r w:rsidRPr="00EE7892">
        <w:rPr>
          <w:sz w:val="20"/>
          <w:szCs w:val="20"/>
          <w:vertAlign w:val="superscript"/>
        </w:rPr>
        <w:t>1,5</w:t>
      </w:r>
      <w:r w:rsidRPr="00EE7892">
        <w:rPr>
          <w:sz w:val="20"/>
          <w:szCs w:val="20"/>
        </w:rPr>
        <w:t>, Ricardo Orozco</w:t>
      </w:r>
      <w:r w:rsidRPr="00EE7892">
        <w:rPr>
          <w:sz w:val="20"/>
          <w:szCs w:val="20"/>
          <w:vertAlign w:val="superscript"/>
        </w:rPr>
        <w:t>6</w:t>
      </w:r>
      <w:r w:rsidRPr="00EE7892">
        <w:rPr>
          <w:sz w:val="20"/>
          <w:szCs w:val="20"/>
        </w:rPr>
        <w:t>, Carlos Esteban González Muñoz</w:t>
      </w:r>
      <w:r w:rsidRPr="00EE7892">
        <w:rPr>
          <w:sz w:val="20"/>
          <w:szCs w:val="20"/>
          <w:vertAlign w:val="superscript"/>
        </w:rPr>
        <w:t>1</w:t>
      </w:r>
      <w:r w:rsidRPr="00EE7892">
        <w:rPr>
          <w:sz w:val="20"/>
          <w:szCs w:val="20"/>
        </w:rPr>
        <w:t>, Juan Tamayo-Orozco</w:t>
      </w:r>
      <w:r w:rsidRPr="00EE7892">
        <w:rPr>
          <w:sz w:val="20"/>
          <w:szCs w:val="20"/>
          <w:vertAlign w:val="superscript"/>
        </w:rPr>
        <w:t>1</w:t>
      </w:r>
      <w:r w:rsidRPr="00EE7892">
        <w:rPr>
          <w:sz w:val="20"/>
          <w:szCs w:val="20"/>
        </w:rPr>
        <w:t xml:space="preserve">, Edgar Denova-Gutiérrez </w:t>
      </w:r>
      <w:r w:rsidRPr="00EE7892">
        <w:rPr>
          <w:sz w:val="20"/>
          <w:szCs w:val="20"/>
          <w:vertAlign w:val="superscript"/>
        </w:rPr>
        <w:t>7</w:t>
      </w:r>
      <w:r w:rsidRPr="00EE7892">
        <w:rPr>
          <w:sz w:val="20"/>
          <w:szCs w:val="20"/>
        </w:rPr>
        <w:t>,   Jorge Salmerón</w:t>
      </w:r>
      <w:r w:rsidRPr="00EE7892">
        <w:rPr>
          <w:sz w:val="20"/>
          <w:szCs w:val="20"/>
          <w:vertAlign w:val="superscript"/>
        </w:rPr>
        <w:t>1</w:t>
      </w:r>
      <w:r w:rsidRPr="00EE7892">
        <w:rPr>
          <w:sz w:val="20"/>
          <w:szCs w:val="20"/>
        </w:rPr>
        <w:t>, Marcela Tamayo-Ortiz</w:t>
      </w:r>
      <w:r w:rsidRPr="00EE7892">
        <w:rPr>
          <w:sz w:val="20"/>
          <w:szCs w:val="20"/>
          <w:vertAlign w:val="superscript"/>
        </w:rPr>
        <w:t>8*</w:t>
      </w:r>
    </w:p>
    <w:p w14:paraId="665F19E4" w14:textId="77777777" w:rsidR="00C10186" w:rsidRPr="00EE7892" w:rsidRDefault="00C10186" w:rsidP="00C101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7892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EE7892">
        <w:rPr>
          <w:rFonts w:ascii="Times New Roman" w:hAnsi="Times New Roman" w:cs="Times New Roman"/>
          <w:sz w:val="20"/>
          <w:szCs w:val="20"/>
        </w:rPr>
        <w:t xml:space="preserve"> Contributed equally.</w:t>
      </w:r>
    </w:p>
    <w:p w14:paraId="69713AEF" w14:textId="77777777" w:rsidR="00C10186" w:rsidRPr="00EE7892" w:rsidRDefault="00C10186" w:rsidP="00C101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EECD60" w14:textId="77777777" w:rsidR="00C10186" w:rsidRPr="00EE7892" w:rsidRDefault="00C10186" w:rsidP="00C10186">
      <w:pPr>
        <w:pStyle w:val="Documentos"/>
        <w:rPr>
          <w:sz w:val="20"/>
          <w:szCs w:val="20"/>
          <w:lang w:val="en-US"/>
        </w:rPr>
      </w:pPr>
      <w:r w:rsidRPr="00EE7892">
        <w:rPr>
          <w:sz w:val="20"/>
          <w:szCs w:val="20"/>
          <w:vertAlign w:val="superscript"/>
          <w:lang w:val="en-US"/>
        </w:rPr>
        <w:t xml:space="preserve">1 </w:t>
      </w:r>
      <w:r w:rsidRPr="00EE7892">
        <w:rPr>
          <w:sz w:val="20"/>
          <w:szCs w:val="20"/>
          <w:lang w:val="en-US"/>
        </w:rPr>
        <w:t>Research Center on Policies, Population and Health, Faculty of Medicine, National Autonomous University of Mexico, Mexico City, Mexico.</w:t>
      </w:r>
    </w:p>
    <w:p w14:paraId="5F499A97" w14:textId="77777777" w:rsidR="00C10186" w:rsidRPr="00EE7892" w:rsidRDefault="00C10186" w:rsidP="00C10186">
      <w:pPr>
        <w:pStyle w:val="Documentos"/>
        <w:rPr>
          <w:rFonts w:eastAsia="Times New Roman"/>
          <w:sz w:val="20"/>
          <w:szCs w:val="20"/>
          <w:lang w:val="en-US"/>
        </w:rPr>
      </w:pPr>
      <w:r w:rsidRPr="00EE7892">
        <w:rPr>
          <w:sz w:val="20"/>
          <w:szCs w:val="20"/>
          <w:vertAlign w:val="superscript"/>
          <w:lang w:val="en-US"/>
        </w:rPr>
        <w:t xml:space="preserve">2 </w:t>
      </w:r>
      <w:proofErr w:type="spellStart"/>
      <w:r w:rsidRPr="00EE7892">
        <w:rPr>
          <w:sz w:val="20"/>
          <w:szCs w:val="20"/>
          <w:lang w:val="en-US"/>
        </w:rPr>
        <w:t>Accessalud</w:t>
      </w:r>
      <w:proofErr w:type="spellEnd"/>
      <w:r w:rsidRPr="00EE7892">
        <w:rPr>
          <w:sz w:val="20"/>
          <w:szCs w:val="20"/>
          <w:lang w:val="en-US"/>
        </w:rPr>
        <w:t xml:space="preserve">, Mexico City, Mexico. </w:t>
      </w:r>
    </w:p>
    <w:p w14:paraId="25BC6DF8" w14:textId="77777777" w:rsidR="00C10186" w:rsidRPr="00EE7892" w:rsidRDefault="00C10186" w:rsidP="00C10186">
      <w:pPr>
        <w:pStyle w:val="Documentos"/>
        <w:rPr>
          <w:sz w:val="20"/>
          <w:szCs w:val="20"/>
          <w:lang w:val="en-US"/>
        </w:rPr>
      </w:pPr>
      <w:r w:rsidRPr="00EE7892">
        <w:rPr>
          <w:sz w:val="20"/>
          <w:szCs w:val="20"/>
          <w:vertAlign w:val="superscript"/>
          <w:lang w:val="en-US"/>
        </w:rPr>
        <w:t>3</w:t>
      </w:r>
      <w:r w:rsidRPr="00EE7892">
        <w:rPr>
          <w:sz w:val="20"/>
          <w:szCs w:val="20"/>
          <w:lang w:val="en-US"/>
        </w:rPr>
        <w:t xml:space="preserve"> Laboratory of Genomics of Bone Metabolism, National Institute of Genomic Medicine. Mexico City, Mexico.</w:t>
      </w:r>
    </w:p>
    <w:p w14:paraId="48D39823" w14:textId="77777777" w:rsidR="00C10186" w:rsidRPr="00EE7892" w:rsidRDefault="00C10186" w:rsidP="00C10186">
      <w:pPr>
        <w:pStyle w:val="Documentos"/>
        <w:rPr>
          <w:sz w:val="20"/>
          <w:szCs w:val="20"/>
          <w:lang w:val="en-US"/>
        </w:rPr>
      </w:pPr>
      <w:r w:rsidRPr="00EE7892">
        <w:rPr>
          <w:sz w:val="20"/>
          <w:szCs w:val="20"/>
          <w:vertAlign w:val="superscript"/>
          <w:lang w:val="en-US"/>
        </w:rPr>
        <w:t>4</w:t>
      </w:r>
      <w:r w:rsidRPr="00EE7892">
        <w:rPr>
          <w:sz w:val="20"/>
          <w:szCs w:val="20"/>
          <w:lang w:val="en-US"/>
        </w:rPr>
        <w:t xml:space="preserve"> </w:t>
      </w:r>
      <w:r w:rsidRPr="00EE7892">
        <w:rPr>
          <w:rFonts w:eastAsia="Times New Roman"/>
          <w:sz w:val="20"/>
          <w:szCs w:val="20"/>
          <w:lang w:val="en-US"/>
        </w:rPr>
        <w:t>Training and Clinical Research Center. Health Research Coordination. Mexican Social Security Institute. Mexico City, Mexico.</w:t>
      </w:r>
    </w:p>
    <w:p w14:paraId="788056C5" w14:textId="77777777" w:rsidR="00C10186" w:rsidRPr="00EE7892" w:rsidRDefault="00C10186" w:rsidP="00C10186">
      <w:pPr>
        <w:pStyle w:val="Documentos"/>
        <w:rPr>
          <w:sz w:val="20"/>
          <w:szCs w:val="20"/>
          <w:lang w:val="en-US"/>
        </w:rPr>
      </w:pPr>
      <w:r w:rsidRPr="00EE7892">
        <w:rPr>
          <w:sz w:val="20"/>
          <w:szCs w:val="20"/>
          <w:vertAlign w:val="superscript"/>
          <w:lang w:val="en-US"/>
        </w:rPr>
        <w:t xml:space="preserve">5 </w:t>
      </w:r>
      <w:r w:rsidRPr="00EE7892">
        <w:rPr>
          <w:sz w:val="20"/>
          <w:szCs w:val="20"/>
          <w:lang w:val="en-US"/>
        </w:rPr>
        <w:t>Center for Evaluation and Survey Research, National Institute for Public Health, Cuernavaca, Morelos, Mexico.</w:t>
      </w:r>
    </w:p>
    <w:p w14:paraId="6E8DBE85" w14:textId="77777777" w:rsidR="00C10186" w:rsidRPr="00EE7892" w:rsidRDefault="00C10186" w:rsidP="00C101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7892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6</w:t>
      </w:r>
      <w:r w:rsidRPr="00EE7892">
        <w:rPr>
          <w:rFonts w:ascii="Times New Roman" w:eastAsiaTheme="minorHAnsi" w:hAnsi="Times New Roman" w:cs="Times New Roman"/>
          <w:sz w:val="20"/>
          <w:szCs w:val="20"/>
        </w:rPr>
        <w:t xml:space="preserve"> Global Mental Health Research Center, Ramón de la Fuente National Institute of Psychiatry, Mexico City, Mexico</w:t>
      </w:r>
      <w:r w:rsidRPr="00EE7892">
        <w:rPr>
          <w:rFonts w:ascii="Times New Roman" w:hAnsi="Times New Roman" w:cs="Times New Roman"/>
          <w:sz w:val="20"/>
          <w:szCs w:val="20"/>
        </w:rPr>
        <w:t>.</w:t>
      </w:r>
    </w:p>
    <w:p w14:paraId="4ED2F75E" w14:textId="6C1E7E99" w:rsidR="00C10186" w:rsidRPr="00EE7892" w:rsidRDefault="00C10186" w:rsidP="00C101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7892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="00864280" w:rsidRPr="00EE7892">
        <w:rPr>
          <w:rFonts w:ascii="Times New Roman" w:hAnsi="Times New Roman" w:cs="Times New Roman"/>
          <w:sz w:val="20"/>
          <w:szCs w:val="20"/>
        </w:rPr>
        <w:t xml:space="preserve">Nutrition Department, National Institute of Medical Sciences and Nutrition Salvador </w:t>
      </w:r>
      <w:proofErr w:type="spellStart"/>
      <w:r w:rsidR="00864280" w:rsidRPr="00EE7892">
        <w:rPr>
          <w:rFonts w:ascii="Times New Roman" w:hAnsi="Times New Roman" w:cs="Times New Roman"/>
          <w:sz w:val="20"/>
          <w:szCs w:val="20"/>
        </w:rPr>
        <w:t>Zubirán</w:t>
      </w:r>
      <w:proofErr w:type="spellEnd"/>
      <w:r w:rsidR="00864280" w:rsidRPr="00EE7892">
        <w:rPr>
          <w:rFonts w:ascii="Times New Roman" w:hAnsi="Times New Roman" w:cs="Times New Roman"/>
          <w:sz w:val="20"/>
          <w:szCs w:val="20"/>
        </w:rPr>
        <w:t>, Mexico City, Mexico.</w:t>
      </w:r>
    </w:p>
    <w:p w14:paraId="0E689F27" w14:textId="77777777" w:rsidR="00C10186" w:rsidRPr="00EE7892" w:rsidRDefault="00C10186" w:rsidP="00C10186">
      <w:pPr>
        <w:pStyle w:val="Documentos"/>
        <w:rPr>
          <w:sz w:val="20"/>
          <w:szCs w:val="20"/>
          <w:lang w:val="en-US"/>
        </w:rPr>
      </w:pPr>
      <w:r w:rsidRPr="00EE7892">
        <w:rPr>
          <w:sz w:val="20"/>
          <w:szCs w:val="20"/>
          <w:vertAlign w:val="superscript"/>
          <w:lang w:val="en-US"/>
        </w:rPr>
        <w:t xml:space="preserve">8 </w:t>
      </w:r>
      <w:r w:rsidRPr="00EE7892">
        <w:rPr>
          <w:sz w:val="20"/>
          <w:szCs w:val="20"/>
          <w:lang w:val="en-US"/>
        </w:rPr>
        <w:t>Department of Environmental Health Sciences, Mailman School of Public Health at Columbia University, New York, United States.</w:t>
      </w:r>
    </w:p>
    <w:p w14:paraId="5EAE5204" w14:textId="77777777" w:rsidR="00C10186" w:rsidRPr="00EE7892" w:rsidRDefault="00C10186" w:rsidP="00C10186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08D3BCB" w14:textId="77777777" w:rsidR="00C10186" w:rsidRPr="00EE7892" w:rsidRDefault="00C10186" w:rsidP="00C1018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E789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E7892">
        <w:rPr>
          <w:rFonts w:ascii="Times New Roman" w:hAnsi="Times New Roman" w:cs="Times New Roman"/>
          <w:b/>
          <w:bCs/>
          <w:sz w:val="20"/>
          <w:szCs w:val="20"/>
        </w:rPr>
        <w:t>Corresponding authors:</w:t>
      </w:r>
    </w:p>
    <w:p w14:paraId="1C9CCC75" w14:textId="77777777" w:rsidR="00437D4C" w:rsidRPr="00EE7892" w:rsidRDefault="00437D4C" w:rsidP="00437D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E7892">
        <w:rPr>
          <w:rFonts w:ascii="Times New Roman" w:hAnsi="Times New Roman" w:cs="Times New Roman"/>
          <w:sz w:val="20"/>
          <w:szCs w:val="20"/>
        </w:rPr>
        <w:t>Berenice Rivera-Paredez</w:t>
      </w:r>
    </w:p>
    <w:p w14:paraId="465C6431" w14:textId="77777777" w:rsidR="00437D4C" w:rsidRPr="00EE7892" w:rsidRDefault="00437D4C" w:rsidP="00437D4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MX"/>
        </w:rPr>
      </w:pPr>
      <w:r w:rsidRPr="00EE7892">
        <w:rPr>
          <w:rFonts w:ascii="Times New Roman" w:hAnsi="Times New Roman" w:cs="Times New Roman"/>
          <w:sz w:val="20"/>
          <w:szCs w:val="20"/>
        </w:rPr>
        <w:t xml:space="preserve">Research Center on Policies, Population and Health, Faculty of Medicine, National Autonomous University of Mexico, Ciudad </w:t>
      </w:r>
      <w:proofErr w:type="spellStart"/>
      <w:r w:rsidRPr="00EE7892">
        <w:rPr>
          <w:rFonts w:ascii="Times New Roman" w:hAnsi="Times New Roman" w:cs="Times New Roman"/>
          <w:sz w:val="20"/>
          <w:szCs w:val="20"/>
        </w:rPr>
        <w:t>Universitaria</w:t>
      </w:r>
      <w:proofErr w:type="spellEnd"/>
      <w:r w:rsidRPr="00EE78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E7892">
        <w:rPr>
          <w:rFonts w:ascii="Times New Roman" w:hAnsi="Times New Roman" w:cs="Times New Roman"/>
          <w:sz w:val="20"/>
          <w:szCs w:val="20"/>
        </w:rPr>
        <w:t>Edificio</w:t>
      </w:r>
      <w:proofErr w:type="spellEnd"/>
      <w:r w:rsidRPr="00EE7892">
        <w:rPr>
          <w:rFonts w:ascii="Times New Roman" w:hAnsi="Times New Roman" w:cs="Times New Roman"/>
          <w:sz w:val="20"/>
          <w:szCs w:val="20"/>
        </w:rPr>
        <w:t xml:space="preserve"> CIPPS-</w:t>
      </w:r>
      <w:proofErr w:type="spellStart"/>
      <w:r w:rsidRPr="00EE7892">
        <w:rPr>
          <w:rFonts w:ascii="Times New Roman" w:hAnsi="Times New Roman" w:cs="Times New Roman"/>
          <w:sz w:val="20"/>
          <w:szCs w:val="20"/>
        </w:rPr>
        <w:t>Sótano</w:t>
      </w:r>
      <w:proofErr w:type="spellEnd"/>
      <w:r w:rsidRPr="00EE7892">
        <w:rPr>
          <w:rFonts w:ascii="Times New Roman" w:hAnsi="Times New Roman" w:cs="Times New Roman"/>
          <w:sz w:val="20"/>
          <w:szCs w:val="20"/>
        </w:rPr>
        <w:t xml:space="preserve"> y Piso 2, </w:t>
      </w:r>
      <w:proofErr w:type="spellStart"/>
      <w:r w:rsidRPr="00EE7892">
        <w:rPr>
          <w:rFonts w:ascii="Times New Roman" w:hAnsi="Times New Roman" w:cs="Times New Roman"/>
          <w:sz w:val="20"/>
          <w:szCs w:val="20"/>
        </w:rPr>
        <w:t>Cto</w:t>
      </w:r>
      <w:proofErr w:type="spellEnd"/>
      <w:r w:rsidRPr="00EE7892">
        <w:rPr>
          <w:rFonts w:ascii="Times New Roman" w:hAnsi="Times New Roman" w:cs="Times New Roman"/>
          <w:sz w:val="20"/>
          <w:szCs w:val="20"/>
        </w:rPr>
        <w:t xml:space="preserve">. </w:t>
      </w:r>
      <w:r w:rsidRPr="00EE7892">
        <w:rPr>
          <w:rFonts w:ascii="Times New Roman" w:hAnsi="Times New Roman" w:cs="Times New Roman"/>
          <w:sz w:val="20"/>
          <w:szCs w:val="20"/>
          <w:lang w:val="es-MX"/>
        </w:rPr>
        <w:t>Centro Cultural S/N, Coyoacán, 04510 Mexico City, Mexico</w:t>
      </w:r>
    </w:p>
    <w:p w14:paraId="617C94C6" w14:textId="77777777" w:rsidR="00437D4C" w:rsidRPr="00EE7892" w:rsidRDefault="00437D4C" w:rsidP="00437D4C">
      <w:pPr>
        <w:spacing w:line="360" w:lineRule="auto"/>
        <w:rPr>
          <w:rFonts w:ascii="Times New Roman" w:hAnsi="Times New Roman" w:cs="Times New Roman"/>
          <w:sz w:val="20"/>
          <w:szCs w:val="20"/>
          <w:lang w:val="es-MX"/>
        </w:rPr>
      </w:pPr>
      <w:r w:rsidRPr="00EE7892">
        <w:rPr>
          <w:rFonts w:ascii="Times New Roman" w:hAnsi="Times New Roman" w:cs="Times New Roman"/>
          <w:sz w:val="20"/>
          <w:szCs w:val="20"/>
          <w:lang w:val="es-MX"/>
        </w:rPr>
        <w:t xml:space="preserve">Email: </w:t>
      </w:r>
      <w:hyperlink r:id="rId6" w:history="1">
        <w:r w:rsidRPr="00EE7892">
          <w:rPr>
            <w:rStyle w:val="Hipervnculo"/>
            <w:rFonts w:ascii="Times New Roman" w:hAnsi="Times New Roman" w:cs="Times New Roman"/>
            <w:sz w:val="20"/>
            <w:szCs w:val="20"/>
            <w:lang w:val="es-MX"/>
          </w:rPr>
          <w:t>bereriveraparedez7@gmail.com</w:t>
        </w:r>
      </w:hyperlink>
    </w:p>
    <w:p w14:paraId="42C1B72B" w14:textId="77777777" w:rsidR="00437D4C" w:rsidRPr="00EE7892" w:rsidRDefault="00437D4C" w:rsidP="00C1018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3BBA82" w14:textId="77777777" w:rsidR="00C10186" w:rsidRPr="00EE7892" w:rsidRDefault="00C10186" w:rsidP="00C101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7892">
        <w:rPr>
          <w:rFonts w:ascii="Times New Roman" w:hAnsi="Times New Roman" w:cs="Times New Roman"/>
          <w:sz w:val="20"/>
          <w:szCs w:val="20"/>
        </w:rPr>
        <w:t xml:space="preserve">Marcela Tamayo-Ortiz </w:t>
      </w:r>
    </w:p>
    <w:p w14:paraId="7F6EC5F2" w14:textId="77777777" w:rsidR="00C10186" w:rsidRPr="00EE7892" w:rsidRDefault="00C10186" w:rsidP="00C10186">
      <w:pPr>
        <w:pStyle w:val="Documentos"/>
        <w:rPr>
          <w:sz w:val="20"/>
          <w:szCs w:val="20"/>
          <w:lang w:val="en-US"/>
        </w:rPr>
      </w:pPr>
      <w:r w:rsidRPr="00EE7892">
        <w:rPr>
          <w:sz w:val="20"/>
          <w:szCs w:val="20"/>
          <w:lang w:val="en-US"/>
        </w:rPr>
        <w:t>Department of Environmental Health Sciences, Mailman School of Public Health at Columbia University, 722 W 168th St, New York, NY 10032, United States.</w:t>
      </w:r>
    </w:p>
    <w:p w14:paraId="57ACC202" w14:textId="77777777" w:rsidR="00C10186" w:rsidRPr="00EE7892" w:rsidRDefault="00C10186" w:rsidP="00C10186">
      <w:pPr>
        <w:pStyle w:val="Documentos"/>
        <w:rPr>
          <w:sz w:val="20"/>
          <w:szCs w:val="20"/>
          <w:lang w:val="en-US"/>
        </w:rPr>
      </w:pPr>
      <w:r w:rsidRPr="00EE7892">
        <w:rPr>
          <w:sz w:val="20"/>
          <w:szCs w:val="20"/>
          <w:lang w:val="en-US"/>
        </w:rPr>
        <w:t>Email: mt3743@cumc.columbia.edu</w:t>
      </w:r>
    </w:p>
    <w:p w14:paraId="199BB28D" w14:textId="77777777" w:rsidR="00C10186" w:rsidRPr="00EE7892" w:rsidRDefault="00C10186" w:rsidP="00C10186">
      <w:pPr>
        <w:rPr>
          <w:rFonts w:ascii="Times New Roman" w:hAnsi="Times New Roman" w:cs="Times New Roman"/>
          <w:sz w:val="20"/>
          <w:szCs w:val="20"/>
        </w:rPr>
      </w:pPr>
    </w:p>
    <w:p w14:paraId="31B73D45" w14:textId="77777777" w:rsidR="00823224" w:rsidRPr="00EE7892" w:rsidRDefault="00823224" w:rsidP="00C10186">
      <w:pPr>
        <w:spacing w:line="360" w:lineRule="auto"/>
        <w:rPr>
          <w:rFonts w:ascii="Times New Roman" w:hAnsi="Times New Roman" w:cs="Times New Roman"/>
          <w:sz w:val="20"/>
          <w:szCs w:val="20"/>
          <w:lang w:val="es-MX"/>
        </w:rPr>
      </w:pPr>
    </w:p>
    <w:p w14:paraId="55589359" w14:textId="77777777" w:rsidR="00823224" w:rsidRPr="00EE7892" w:rsidRDefault="00823224" w:rsidP="00C10186">
      <w:pPr>
        <w:spacing w:line="360" w:lineRule="auto"/>
        <w:rPr>
          <w:rFonts w:ascii="Times New Roman" w:hAnsi="Times New Roman" w:cs="Times New Roman"/>
          <w:sz w:val="20"/>
          <w:szCs w:val="20"/>
          <w:lang w:val="es-MX"/>
        </w:rPr>
      </w:pPr>
    </w:p>
    <w:tbl>
      <w:tblPr>
        <w:tblpPr w:leftFromText="141" w:rightFromText="141" w:vertAnchor="text" w:horzAnchor="margin" w:tblpY="141"/>
        <w:tblOverlap w:val="never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1"/>
        <w:gridCol w:w="2163"/>
        <w:gridCol w:w="2163"/>
        <w:gridCol w:w="2399"/>
      </w:tblGrid>
      <w:tr w:rsidR="00823224" w:rsidRPr="00EE7892" w14:paraId="4085A9A5" w14:textId="77777777" w:rsidTr="009705B9">
        <w:trPr>
          <w:cantSplit/>
          <w:trHeight w:val="371"/>
        </w:trPr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57A67" w14:textId="72D6AAF9" w:rsidR="00823224" w:rsidRPr="00EE7892" w:rsidRDefault="00801D95" w:rsidP="009705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Supplementary </w:t>
            </w:r>
            <w:r w:rsidR="0082322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able 1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age group in </w:t>
            </w:r>
            <w:r w:rsidR="0082322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male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823224" w:rsidRPr="00EE7892" w14:paraId="39206E8D" w14:textId="77777777" w:rsidTr="009705B9">
        <w:trPr>
          <w:cantSplit/>
          <w:trHeight w:val="3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C9EBD1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898B3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Children </w:t>
            </w:r>
          </w:p>
          <w:p w14:paraId="02B6FAD3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1246E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Adolescents </w:t>
            </w:r>
          </w:p>
          <w:p w14:paraId="4C9F5725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326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F065A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Young adults </w:t>
            </w:r>
          </w:p>
          <w:p w14:paraId="6203715A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51)</w:t>
            </w:r>
          </w:p>
        </w:tc>
      </w:tr>
      <w:tr w:rsidR="00823224" w:rsidRPr="00EE7892" w14:paraId="0C472216" w14:textId="77777777" w:rsidTr="009705B9">
        <w:trPr>
          <w:cantSplit/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DDD6F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4A65E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F4316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D5BCA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</w:tr>
      <w:tr w:rsidR="00823224" w:rsidRPr="00EE7892" w14:paraId="143B44EF" w14:textId="77777777" w:rsidTr="009705B9">
        <w:trPr>
          <w:cantSplit/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36755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CFEA57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DE9DD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1B074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72484" w:rsidRPr="00EE7892" w14:paraId="590F0838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042CA" w14:textId="5CB8E440" w:rsidR="00872484" w:rsidRPr="00EE7892" w:rsidRDefault="00872484" w:rsidP="00872484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218B" w14:textId="3C196469" w:rsidR="00872484" w:rsidRPr="00EE7892" w:rsidRDefault="00872484" w:rsidP="0087248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3 (-0.048,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8306" w14:textId="352DDEF8" w:rsidR="00872484" w:rsidRPr="00EE7892" w:rsidRDefault="00872484" w:rsidP="0087248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8 (0.037,0.06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597F" w14:textId="3BCFAD3B" w:rsidR="00872484" w:rsidRPr="00EE7892" w:rsidRDefault="00872484" w:rsidP="0087248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2 (-0.001,0.085)</w:t>
            </w:r>
          </w:p>
        </w:tc>
      </w:tr>
      <w:tr w:rsidR="00823224" w:rsidRPr="00EE7892" w14:paraId="5B7A5CE8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B3731" w14:textId="293581CF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2D64" w14:textId="20E8D0A1" w:rsidR="00823224" w:rsidRPr="00EE7892" w:rsidRDefault="00BC4BEC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53,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1FF4" w14:textId="3CDDCE97" w:rsidR="00823224" w:rsidRPr="00EE7892" w:rsidRDefault="00BC4BEC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3 (-0.064,-0.04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D08C" w14:textId="7AE52669" w:rsidR="00823224" w:rsidRPr="00EE7892" w:rsidRDefault="00BC4BEC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9 (-0.078,0.001)</w:t>
            </w:r>
          </w:p>
        </w:tc>
      </w:tr>
      <w:tr w:rsidR="00823224" w:rsidRPr="00EE7892" w14:paraId="6CE55B9E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0627" w14:textId="176912BA" w:rsidR="00823224" w:rsidRPr="00EE7892" w:rsidRDefault="004C053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BFC9" w14:textId="27FD0F42" w:rsidR="00823224" w:rsidRPr="00EE7892" w:rsidRDefault="00D22BBF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1 (-0.016,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7602" w14:textId="60E721B7" w:rsidR="00823224" w:rsidRPr="00EE7892" w:rsidRDefault="00D22BBF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15,-0.000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19D9" w14:textId="27064892" w:rsidR="00823224" w:rsidRPr="00EE7892" w:rsidRDefault="00D22BBF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2 (-0.026,0.022)</w:t>
            </w:r>
          </w:p>
        </w:tc>
      </w:tr>
      <w:tr w:rsidR="00872484" w:rsidRPr="00EE7892" w14:paraId="34B4C68D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A8AC" w14:textId="13190E31" w:rsidR="00872484" w:rsidRPr="00EE7892" w:rsidRDefault="00872484" w:rsidP="00872484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9418" w14:textId="4342380E" w:rsidR="00872484" w:rsidRPr="00EE7892" w:rsidRDefault="00872484" w:rsidP="0087248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7 (-0.005,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2CBD" w14:textId="5E6D4B26" w:rsidR="00872484" w:rsidRPr="00EE7892" w:rsidRDefault="00872484" w:rsidP="0087248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3 (-0.042,-0.02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4E90" w14:textId="7814CAD6" w:rsidR="00872484" w:rsidRPr="00EE7892" w:rsidRDefault="00872484" w:rsidP="0087248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3 (-0.032,0.026)</w:t>
            </w:r>
          </w:p>
        </w:tc>
      </w:tr>
      <w:tr w:rsidR="00823224" w:rsidRPr="00EE7892" w14:paraId="2F0C8E1E" w14:textId="77777777" w:rsidTr="004F5E91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D9B4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9700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8EDB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0F58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E61B9" w:rsidRPr="00EE7892" w14:paraId="4C4D72DB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F08A" w14:textId="50B65B5E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973B" w14:textId="7EDC071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5 (-0.023,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75A4" w14:textId="5A08739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8 (0.048,0.069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1228" w14:textId="114836B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5 (0.001,0.090)</w:t>
            </w:r>
          </w:p>
        </w:tc>
      </w:tr>
      <w:tr w:rsidR="00EE61B9" w:rsidRPr="00EE7892" w14:paraId="0F5221BE" w14:textId="77777777" w:rsidTr="00817662">
        <w:trPr>
          <w:cantSplit/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0BCE" w14:textId="1A67B471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CC47" w14:textId="718B974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1 (-0.083,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B5F5" w14:textId="20A16DDE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2 (-0.074,-0.05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3CA4" w14:textId="3EC6FE0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2 (-0.083,-0.002)</w:t>
            </w:r>
          </w:p>
        </w:tc>
      </w:tr>
      <w:tr w:rsidR="00EE61B9" w:rsidRPr="00EE7892" w14:paraId="42251AA1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3869" w14:textId="60F400B1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EB6F" w14:textId="4EDB5471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3 (-0.013,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F29E" w14:textId="4A9FE64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9 (-0.016,-0.00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6373" w14:textId="274833F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5 (-0.029,0.020)</w:t>
            </w:r>
          </w:p>
        </w:tc>
      </w:tr>
      <w:tr w:rsidR="00EE61B9" w:rsidRPr="00EE7892" w14:paraId="63038AC8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62E3" w14:textId="65B46B92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747C" w14:textId="58325FD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2 (-0.023,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809A" w14:textId="1F935BB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3 (-0.042,-0.02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7FB2" w14:textId="0422D97E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2 (-0.032,0.027)</w:t>
            </w:r>
          </w:p>
        </w:tc>
      </w:tr>
      <w:tr w:rsidR="00823224" w:rsidRPr="00EE7892" w14:paraId="3B2175CA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0090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48FD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DFFD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AABA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</w:tr>
      <w:tr w:rsidR="00EE61B9" w:rsidRPr="00EE7892" w14:paraId="0664B73C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A685" w14:textId="47FE683A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F184" w14:textId="05F14E6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7 (-0.027,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2D71" w14:textId="155A0E1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3 (0.039,0.068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35BE" w14:textId="3ADAD96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68 (0.001,0.134)</w:t>
            </w:r>
          </w:p>
        </w:tc>
      </w:tr>
      <w:tr w:rsidR="00EE61B9" w:rsidRPr="00EE7892" w14:paraId="3ED08071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19EA" w14:textId="78D215FB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0ACA" w14:textId="0722053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2 (-0.088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A69F" w14:textId="21444C0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9 (-0.074,-0.04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074B" w14:textId="7FACAFA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90 (-0.147,-0.033)</w:t>
            </w:r>
          </w:p>
        </w:tc>
      </w:tr>
      <w:tr w:rsidR="00EE61B9" w:rsidRPr="00EE7892" w14:paraId="0122D262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51BB" w14:textId="185E86C6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553E" w14:textId="2B4F1C4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2 (-0.006,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EAFC" w14:textId="62058C5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21,-0.00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BFFC" w14:textId="67C3CC6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9 (-0.065,0.006)</w:t>
            </w:r>
          </w:p>
        </w:tc>
      </w:tr>
      <w:tr w:rsidR="00EE61B9" w:rsidRPr="00EE7892" w14:paraId="7F4B7A40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B70B" w14:textId="39F4479A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F8BD" w14:textId="6B6BC40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31,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4489" w14:textId="204BF54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2 (-0.043,-0.02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2425" w14:textId="1D0E134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05 (-0.050,0.041) </w:t>
            </w:r>
          </w:p>
        </w:tc>
      </w:tr>
      <w:tr w:rsidR="00823224" w:rsidRPr="00EE7892" w14:paraId="0AB9D2A7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EF26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4F0E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CC83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A42B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476FCC3F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F9A8" w14:textId="4006DDF1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6338" w14:textId="627D3B2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5 (-0.082,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363B" w14:textId="7952D70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2 (0.061,0.10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5BEF" w14:textId="7A10FB0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8 (-0.029,0.146)</w:t>
            </w:r>
          </w:p>
        </w:tc>
      </w:tr>
      <w:tr w:rsidR="00EE61B9" w:rsidRPr="00EE7892" w14:paraId="1161578F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606F" w14:textId="787BAF6E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4A1C" w14:textId="6DA4C5E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1 (-0.173,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C819" w14:textId="38D39B8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8 (-0.110,-0.06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3C33" w14:textId="6ABB000E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56 (-0.136,0.023)</w:t>
            </w:r>
          </w:p>
        </w:tc>
      </w:tr>
      <w:tr w:rsidR="00EE61B9" w:rsidRPr="00EE7892" w14:paraId="173CD591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B30F" w14:textId="29867788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236F" w14:textId="129B3B1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42,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4320" w14:textId="08D6450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7 (-0.021,0.00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E862" w14:textId="1885814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4 (-0.043,0.052)</w:t>
            </w:r>
          </w:p>
        </w:tc>
      </w:tr>
      <w:tr w:rsidR="00EE61B9" w:rsidRPr="00EE7892" w14:paraId="243F3679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C69D" w14:textId="7C3CA129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2B96" w14:textId="3CFF9A7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5 (-0.052,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5F5" w14:textId="34D5380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4 (-0.061,-0.02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083E" w14:textId="72D2F68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6 (-0.041,0.073)</w:t>
            </w:r>
          </w:p>
        </w:tc>
      </w:tr>
      <w:tr w:rsidR="00823224" w:rsidRPr="00EE7892" w14:paraId="34274BC3" w14:textId="77777777" w:rsidTr="004F5E91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94DA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4150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9D44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EF48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131D9611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50EE" w14:textId="2248634D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932E" w14:textId="4E1634B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65,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0196" w14:textId="44F270E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1 (0.039,0.06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A1F8" w14:textId="23E349B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4 (-0.002,0.091)</w:t>
            </w:r>
          </w:p>
        </w:tc>
      </w:tr>
      <w:tr w:rsidR="00EE61B9" w:rsidRPr="00EE7892" w14:paraId="5317411F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BE19" w14:textId="61905AA8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C090" w14:textId="700FA4B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1 (-0.029,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3B57" w14:textId="5939F1B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065,-0.039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4927" w14:textId="7A70BD2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5 (-0.078,0.008)</w:t>
            </w:r>
          </w:p>
        </w:tc>
      </w:tr>
      <w:tr w:rsidR="00EE61B9" w:rsidRPr="00EE7892" w14:paraId="698B8218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A27F1" w14:textId="0BEC3C7F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0EAE" w14:textId="48A4DE5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5 (-0.021,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2A03" w14:textId="4D9E833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17,-0.00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9838" w14:textId="091A7DE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5 (-0.030,0.021)</w:t>
            </w:r>
          </w:p>
        </w:tc>
      </w:tr>
      <w:tr w:rsidR="00EE61B9" w:rsidRPr="00EE7892" w14:paraId="38B870A4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C62F" w14:textId="26AD9819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CF64" w14:textId="6CB0AB9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4 (-0.006,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12C3" w14:textId="50B43FC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2 (-0.042,-0.02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77BD" w14:textId="2E00D49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0 (-0.051,0.011)</w:t>
            </w:r>
          </w:p>
        </w:tc>
      </w:tr>
      <w:tr w:rsidR="00823224" w:rsidRPr="00EE7892" w14:paraId="25D1A918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61B66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C709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79D6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F136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4CFF88F5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B696" w14:textId="70E9AB3B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9386" w14:textId="4F5ADD9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0 (-0.043,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5F42" w14:textId="6BF4882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7 (0.060,0.09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5041" w14:textId="1F18423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4 (-0.007,0.115)</w:t>
            </w:r>
          </w:p>
        </w:tc>
      </w:tr>
      <w:tr w:rsidR="00EE61B9" w:rsidRPr="00EE7892" w14:paraId="12B944C6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F374" w14:textId="00B22AF4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5173" w14:textId="47BCBFE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0 (-0.119,-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9E58" w14:textId="3C6A493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4 (-0.101,-0.06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6039" w14:textId="4DDBDB0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52 (-0.108,0.003)</w:t>
            </w:r>
          </w:p>
        </w:tc>
      </w:tr>
      <w:tr w:rsidR="00EE61B9" w:rsidRPr="00EE7892" w14:paraId="3D94E334" w14:textId="77777777" w:rsidTr="009705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8902024" w14:textId="354E1709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2DF877" w14:textId="69EAB16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01 (-0.024,0.0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A1E2F2" w14:textId="4238C5B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3 (-0.024,-0.002)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vAlign w:val="center"/>
          </w:tcPr>
          <w:p w14:paraId="7F8C1F2C" w14:textId="7654ADD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4 (-0.037,0.030)</w:t>
            </w:r>
          </w:p>
        </w:tc>
      </w:tr>
      <w:tr w:rsidR="00EE61B9" w:rsidRPr="00EE7892" w14:paraId="1E80176F" w14:textId="77777777" w:rsidTr="009705B9">
        <w:trPr>
          <w:cantSplit/>
          <w:trHeight w:val="4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D2446" w14:textId="0E1C28F3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557DD" w14:textId="166E984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2 (-0.028,0.0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8893C" w14:textId="2BD5909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2 (-0.056,-0.028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5955F" w14:textId="50CCC83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2 (-0.038,0.042)</w:t>
            </w:r>
          </w:p>
        </w:tc>
      </w:tr>
      <w:tr w:rsidR="00823224" w:rsidRPr="00EE7892" w14:paraId="7E573F1D" w14:textId="77777777" w:rsidTr="009705B9">
        <w:trPr>
          <w:cantSplit/>
          <w:trHeight w:val="396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FC076" w14:textId="421B6653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</w:t>
            </w:r>
            <w:r w:rsidR="0061791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&lt;1000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smoking status (never, past and actual), tanner stage (</w:t>
            </w:r>
            <w:r w:rsidR="00A139E9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ve categorical stages: I to V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 and weight(kg). Children &lt;10 years, Adolescents 10-19 years, </w:t>
            </w:r>
            <w:proofErr w:type="gram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oung</w:t>
            </w:r>
            <w:proofErr w:type="gram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dults 20-21 years</w:t>
            </w:r>
            <w:r w:rsidR="00EE61B9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 </w:t>
            </w:r>
            <w:r w:rsidR="00EE61B9" w:rsidRPr="00EE7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61B9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posure variables were standardized (z-scores)</w:t>
            </w:r>
          </w:p>
        </w:tc>
      </w:tr>
    </w:tbl>
    <w:p w14:paraId="741D29FA" w14:textId="77777777" w:rsidR="00823224" w:rsidRPr="00EE7892" w:rsidRDefault="00823224" w:rsidP="00823224">
      <w:pPr>
        <w:widowControl/>
        <w:autoSpaceDE/>
        <w:autoSpaceDN/>
        <w:spacing w:after="160" w:line="276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1DE051FC" w14:textId="77777777" w:rsidR="00823224" w:rsidRPr="00EE7892" w:rsidRDefault="00823224" w:rsidP="00823224">
      <w:pPr>
        <w:widowControl/>
        <w:autoSpaceDE/>
        <w:autoSpaceDN/>
        <w:spacing w:after="160" w:line="276" w:lineRule="auto"/>
        <w:rPr>
          <w:rFonts w:ascii="Times New Roman" w:eastAsiaTheme="minorHAnsi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141"/>
        <w:tblOverlap w:val="never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1941"/>
        <w:gridCol w:w="2493"/>
        <w:gridCol w:w="2156"/>
      </w:tblGrid>
      <w:tr w:rsidR="00823224" w:rsidRPr="00EE7892" w14:paraId="7C8EAE1A" w14:textId="77777777" w:rsidTr="00256FD7">
        <w:trPr>
          <w:cantSplit/>
          <w:trHeight w:val="372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5F542" w14:textId="306A0D44" w:rsidR="00823224" w:rsidRPr="00EE7892" w:rsidRDefault="00801D95" w:rsidP="009705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 xml:space="preserve">Supplementary </w:t>
            </w:r>
            <w:r w:rsidR="0082322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able 2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age group in </w:t>
            </w:r>
            <w:r w:rsidR="0082322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female</w:t>
            </w:r>
            <w:r w:rsidR="00823224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823224" w:rsidRPr="00EE7892" w14:paraId="1FEF014F" w14:textId="77777777" w:rsidTr="00256FD7">
        <w:trPr>
          <w:cantSplit/>
          <w:trHeight w:val="37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A2671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16E6D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Children </w:t>
            </w:r>
          </w:p>
          <w:p w14:paraId="7CD64055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70)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EFCEE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Adolescents </w:t>
            </w:r>
          </w:p>
          <w:p w14:paraId="36EA20A3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429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2CF73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Young adults </w:t>
            </w:r>
          </w:p>
          <w:p w14:paraId="540D5E7F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18)</w:t>
            </w:r>
          </w:p>
        </w:tc>
      </w:tr>
      <w:tr w:rsidR="00823224" w:rsidRPr="00EE7892" w14:paraId="31E0ACC7" w14:textId="77777777" w:rsidTr="00256FD7">
        <w:trPr>
          <w:cantSplit/>
          <w:trHeight w:val="3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1FF01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091E4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9D16F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487F5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</w:tr>
      <w:tr w:rsidR="00823224" w:rsidRPr="00EE7892" w14:paraId="3276C433" w14:textId="77777777" w:rsidTr="00256FD7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121FE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1BCA1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E3E89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1E3A3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35219E5F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A628" w14:textId="5B2B0229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06E8" w14:textId="1BFEC09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1 (-0.023,0.06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927F" w14:textId="172FA86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5 (0.019,0.05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1662" w14:textId="451519E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05 (-0.032,0.031)</w:t>
            </w:r>
          </w:p>
        </w:tc>
      </w:tr>
      <w:tr w:rsidR="00EE61B9" w:rsidRPr="00EE7892" w14:paraId="76E74E10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56426" w14:textId="55907C3A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E423" w14:textId="1AB73A3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3 (-0.065,0.01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06DA" w14:textId="4332619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2 (-0.059,-0.02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C7DE" w14:textId="19B6C0F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5 (-0.036,0.025)</w:t>
            </w:r>
          </w:p>
        </w:tc>
      </w:tr>
      <w:tr w:rsidR="00EE61B9" w:rsidRPr="00EE7892" w14:paraId="50D2C1F8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A16B" w14:textId="31FD490A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450A" w14:textId="514E0E8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3 (-0.004,0.01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48D5" w14:textId="1427385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16,-0.00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CFB1" w14:textId="0CB451A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1 (-0.011,0.012)</w:t>
            </w:r>
          </w:p>
        </w:tc>
      </w:tr>
      <w:tr w:rsidR="00EE61B9" w:rsidRPr="00EE7892" w14:paraId="3C80D5CE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2CEC" w14:textId="7091D36E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2DCD" w14:textId="791134B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2 (-0.018,0.01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0A08" w14:textId="241FD77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8 (-0.025,-0.010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B8C9" w14:textId="140808D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21,0.003)</w:t>
            </w:r>
          </w:p>
        </w:tc>
      </w:tr>
      <w:tr w:rsidR="00823224" w:rsidRPr="00EE7892" w14:paraId="75E42093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110F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4263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DD47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DCA9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E61B9" w:rsidRPr="00EE7892" w14:paraId="1DFD1563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97CB" w14:textId="1347B3BD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3246" w14:textId="40C723C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4DA5" w14:textId="32B3E25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7ED9" w14:textId="39FE9F5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</w:tr>
      <w:tr w:rsidR="00EE61B9" w:rsidRPr="00EE7892" w14:paraId="6F0FE753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468B" w14:textId="78337284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F23A" w14:textId="16D20ED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1 (-0.077,0.01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6998" w14:textId="61CDD62E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7 (-0.061,-0.03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D3D8" w14:textId="6C215BFE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3 (-0.041,0.015)</w:t>
            </w:r>
          </w:p>
        </w:tc>
      </w:tr>
      <w:tr w:rsidR="00EE61B9" w:rsidRPr="00EE7892" w14:paraId="73C7FC55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3D88" w14:textId="4669E866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7746" w14:textId="0B7C1F2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6 (0.008,0.02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B5B7" w14:textId="053357C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-0.010 (-0.016,-0.004) 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D591" w14:textId="0D2E214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2 (-0.009,0.012)</w:t>
            </w:r>
          </w:p>
        </w:tc>
      </w:tr>
      <w:tr w:rsidR="00EE61B9" w:rsidRPr="00EE7892" w14:paraId="092548E6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2EDB" w14:textId="239C4F2F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69A4" w14:textId="08C995B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1 (-0.017,0.01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8981" w14:textId="388129F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24,-0.01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D3EF" w14:textId="7CDDBA2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20,0.001)</w:t>
            </w:r>
          </w:p>
        </w:tc>
      </w:tr>
      <w:tr w:rsidR="00823224" w:rsidRPr="00EE7892" w14:paraId="51B3B347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678F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C824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FC32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F265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E61B9" w:rsidRPr="00EE7892" w14:paraId="53AFE6CC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9989" w14:textId="613AA36F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0871" w14:textId="219CC78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5 (-0.056,0.086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B1A4" w14:textId="16A000C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9 (-0.004,0.04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AB35" w14:textId="1349BD1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61,0.043)</w:t>
            </w:r>
          </w:p>
        </w:tc>
      </w:tr>
      <w:tr w:rsidR="00EE61B9" w:rsidRPr="00EE7892" w14:paraId="49DDCD57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F215" w14:textId="0EE8C294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DE88" w14:textId="4094ECF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0.001 (-0.068,0.070) 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C525" w14:textId="22F1337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3 (-0.065,-0.020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100F" w14:textId="0913AD3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7 (-0.087,0.013)</w:t>
            </w:r>
          </w:p>
        </w:tc>
      </w:tr>
      <w:tr w:rsidR="00EE61B9" w:rsidRPr="00EE7892" w14:paraId="146EAA49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5DCB" w14:textId="359485D3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10C1" w14:textId="417AFBC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4 (0.025,0.04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BE6B" w14:textId="496159C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27,-0.00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BD8D" w14:textId="12E3765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35,0.002)</w:t>
            </w:r>
          </w:p>
        </w:tc>
      </w:tr>
      <w:tr w:rsidR="00EE61B9" w:rsidRPr="00EE7892" w14:paraId="144D490E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60BF" w14:textId="1890D15D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825D" w14:textId="06BC910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8 (-0.018,0.03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F0BE" w14:textId="0B13EAB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8 (-0.029,-0.00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8364" w14:textId="16206B6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1 (-0.050,-0.013)</w:t>
            </w:r>
          </w:p>
        </w:tc>
      </w:tr>
      <w:tr w:rsidR="00823224" w:rsidRPr="00EE7892" w14:paraId="4769CF28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5AA1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BA57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6C02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3861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2646E186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1D47" w14:textId="74C486EF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0E46" w14:textId="3279741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0 (-0.048,0.10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7954" w14:textId="7867542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9 (0.022,0.07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8CEB" w14:textId="2F14F03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7 (-0.045,0.059)</w:t>
            </w:r>
          </w:p>
        </w:tc>
      </w:tr>
      <w:tr w:rsidR="00EE61B9" w:rsidRPr="00EE7892" w14:paraId="359C7298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69678" w14:textId="514FDB06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2355" w14:textId="09354C8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2 (-0.098,0.05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2E07" w14:textId="20198EC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1 (-0.088,-0.03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7439" w14:textId="0D3D9FD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9 (-0.059,0.041)</w:t>
            </w:r>
          </w:p>
        </w:tc>
      </w:tr>
      <w:tr w:rsidR="00EE61B9" w:rsidRPr="00EE7892" w14:paraId="71AA9B07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FA6C" w14:textId="08156ABE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ECD4" w14:textId="4C468D0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7 (-0.007,0.02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7AEE" w14:textId="0400BFA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2 (-0.010,0.01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9DE1" w14:textId="648A6B9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9 (0.001,0.038)</w:t>
            </w:r>
          </w:p>
        </w:tc>
      </w:tr>
      <w:tr w:rsidR="00EE61B9" w:rsidRPr="00EE7892" w14:paraId="2EFDE7F2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A47AA" w14:textId="7A19CC5B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22CB" w14:textId="4AC1C33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35,0.02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9E04" w14:textId="066B982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30,-0.00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B1E2" w14:textId="68B91BA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26,0.013)</w:t>
            </w:r>
          </w:p>
        </w:tc>
      </w:tr>
      <w:tr w:rsidR="00823224" w:rsidRPr="00EE7892" w14:paraId="34F59748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00C6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838E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DC17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41CA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55E438E6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8823" w14:textId="2067EAA8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7E89" w14:textId="4DA1FFF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6 (-0.106,0.13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FCC0" w14:textId="5AE5141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4 (0.010,0.03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2751" w14:textId="213FEDF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7 (-0.008,0.062)</w:t>
            </w:r>
          </w:p>
        </w:tc>
      </w:tr>
      <w:tr w:rsidR="00EE61B9" w:rsidRPr="00EE7892" w14:paraId="60AE088E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7ADBE" w14:textId="2C9957D4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11DD" w14:textId="0F5A05C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4 (-0.161,0.07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1BD5" w14:textId="0617F7B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0 (-0.044,-0.015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9E55" w14:textId="178996D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0 (-0.063,0.004)</w:t>
            </w:r>
          </w:p>
        </w:tc>
      </w:tr>
      <w:tr w:rsidR="00EE61B9" w:rsidRPr="00EE7892" w14:paraId="50335691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1C16" w14:textId="5164D08E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2C11" w14:textId="2A9ECF1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1 (-0.082,-0.05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6B3C" w14:textId="44CC9F4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7 (-0.013,-0.000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9537" w14:textId="469E541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2 (-0.015,0.011)</w:t>
            </w:r>
          </w:p>
        </w:tc>
      </w:tr>
      <w:tr w:rsidR="00EE61B9" w:rsidRPr="00EE7892" w14:paraId="71D38946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CE9E" w14:textId="0110C3A6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6A5A" w14:textId="7B2E56D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60,0.02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C833" w14:textId="3BC6AEB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5 (-0.021,-0.00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2DA3" w14:textId="502A108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19,0.007)</w:t>
            </w:r>
          </w:p>
        </w:tc>
      </w:tr>
      <w:tr w:rsidR="00823224" w:rsidRPr="00EE7892" w14:paraId="05E5F669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63212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CF1B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0E3C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DBF4" w14:textId="77777777" w:rsidR="00823224" w:rsidRPr="00EE7892" w:rsidRDefault="00823224" w:rsidP="009705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6AB388B6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DAA8" w14:textId="78C8E7A7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47EF" w14:textId="4E6BDEF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6 (0.026,0.14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5AB0" w14:textId="1B566A5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3 (0.042,0.08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FAFC" w14:textId="5D3ABB6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4 (-0.005,0.072)</w:t>
            </w:r>
          </w:p>
        </w:tc>
      </w:tr>
      <w:tr w:rsidR="00EE61B9" w:rsidRPr="00EE7892" w14:paraId="5A951E08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08EEE" w14:textId="3133A3C0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E7A6" w14:textId="090E6B3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112,0.00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A511" w14:textId="1EFB658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1 (-0.082,-0.04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6E3F" w14:textId="6D68D1A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5 (-0.072,0.002)</w:t>
            </w:r>
          </w:p>
        </w:tc>
      </w:tr>
      <w:tr w:rsidR="00EE61B9" w:rsidRPr="00EE7892" w14:paraId="1C8A7785" w14:textId="77777777" w:rsidTr="00256FD7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5AE0D1F" w14:textId="0C90BABD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3A2D8A" w14:textId="235F505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7 (-0.018,0.004)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vAlign w:val="center"/>
          </w:tcPr>
          <w:p w14:paraId="4FF1C15A" w14:textId="3A809D3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17,0.001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vAlign w:val="center"/>
          </w:tcPr>
          <w:p w14:paraId="089378B5" w14:textId="3569586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1 (-0.014,0.015)</w:t>
            </w:r>
          </w:p>
        </w:tc>
      </w:tr>
      <w:tr w:rsidR="00EE61B9" w:rsidRPr="00EE7892" w14:paraId="2EDD6B49" w14:textId="77777777" w:rsidTr="00256FD7">
        <w:trPr>
          <w:cantSplit/>
          <w:trHeight w:val="4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7F2E6" w14:textId="05B6F303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E2344" w14:textId="56955D3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5 (-0.028,0.019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BCD01" w14:textId="3B26818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5 (-0.034,-0.01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48F61" w14:textId="64A1E6A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28,0.00004)</w:t>
            </w:r>
          </w:p>
        </w:tc>
      </w:tr>
      <w:tr w:rsidR="00823224" w:rsidRPr="00EE7892" w14:paraId="0EECF5A3" w14:textId="77777777" w:rsidTr="00256FD7">
        <w:trPr>
          <w:cantSplit/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98A56" w14:textId="71E98758" w:rsidR="00823224" w:rsidRPr="00EE7892" w:rsidRDefault="00823224" w:rsidP="009705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</w:t>
            </w:r>
            <w:r w:rsidR="0061791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&lt;1000 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smoking status (never, past and actual), tanner stage (</w:t>
            </w:r>
            <w:r w:rsidR="00A139E9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ve categorical stages: I to V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 and weight(kg). Children &lt;10 years, Adolescents 10-19 years, </w:t>
            </w:r>
            <w:proofErr w:type="gram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oung</w:t>
            </w:r>
            <w:proofErr w:type="gram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dults 20-21 years</w:t>
            </w:r>
            <w:r w:rsidR="005E469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  Exposure variables were standardized (z-scores)</w:t>
            </w:r>
          </w:p>
        </w:tc>
      </w:tr>
    </w:tbl>
    <w:p w14:paraId="33983360" w14:textId="77777777" w:rsidR="00823224" w:rsidRPr="00EE7892" w:rsidRDefault="00823224" w:rsidP="00823224">
      <w:pPr>
        <w:widowControl/>
        <w:autoSpaceDE/>
        <w:autoSpaceDN/>
        <w:spacing w:after="160" w:line="276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2FC6D0CA" w14:textId="77777777" w:rsidR="003C4565" w:rsidRPr="00EE7892" w:rsidRDefault="003C4565">
      <w:pPr>
        <w:rPr>
          <w:rFonts w:ascii="Times New Roman" w:hAnsi="Times New Roman" w:cs="Times New Roman"/>
          <w:sz w:val="20"/>
          <w:szCs w:val="20"/>
          <w:lang w:val="es-MX"/>
        </w:rPr>
      </w:pPr>
    </w:p>
    <w:tbl>
      <w:tblPr>
        <w:tblpPr w:leftFromText="141" w:rightFromText="141" w:vertAnchor="text" w:horzAnchor="margin" w:tblpY="141"/>
        <w:tblOverlap w:val="never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8"/>
        <w:gridCol w:w="2113"/>
        <w:gridCol w:w="1977"/>
        <w:gridCol w:w="2738"/>
      </w:tblGrid>
      <w:tr w:rsidR="00C10186" w:rsidRPr="00EE7892" w14:paraId="5A7335D8" w14:textId="77777777" w:rsidTr="00207EF7">
        <w:trPr>
          <w:cantSplit/>
          <w:trHeight w:val="371"/>
        </w:trPr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4AB79" w14:textId="5E30104F" w:rsidR="00C10186" w:rsidRPr="00EE7892" w:rsidRDefault="00801D95" w:rsidP="00207EF7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 xml:space="preserve">Supplementary </w:t>
            </w:r>
            <w:r w:rsidR="00C10186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Table </w:t>
            </w:r>
            <w:r w:rsidR="0082322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3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age group in </w:t>
            </w:r>
            <w:r w:rsidR="00C10186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male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C10186" w:rsidRPr="00EE7892" w14:paraId="541D3AC8" w14:textId="77777777" w:rsidTr="00EE61B9">
        <w:trPr>
          <w:cantSplit/>
          <w:trHeight w:val="3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58719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C8593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ge categories defined by tertiles</w:t>
            </w:r>
          </w:p>
        </w:tc>
      </w:tr>
      <w:tr w:rsidR="00C10186" w:rsidRPr="00EE7892" w14:paraId="48D237CA" w14:textId="77777777" w:rsidTr="00EE61B9">
        <w:trPr>
          <w:cantSplit/>
          <w:trHeight w:val="3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4F77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5ED17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ategory low</w:t>
            </w:r>
          </w:p>
          <w:p w14:paraId="13155DE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7-12 years</w:t>
            </w:r>
          </w:p>
          <w:p w14:paraId="35C13BC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EB2E8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ategory medium</w:t>
            </w:r>
          </w:p>
          <w:p w14:paraId="21C24CEB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3-16 years</w:t>
            </w:r>
          </w:p>
          <w:p w14:paraId="360D96A8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40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98937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ategory high</w:t>
            </w:r>
          </w:p>
          <w:p w14:paraId="7FF1E92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7-21 years</w:t>
            </w:r>
          </w:p>
          <w:p w14:paraId="7E8B809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37)</w:t>
            </w:r>
          </w:p>
        </w:tc>
      </w:tr>
      <w:tr w:rsidR="00C10186" w:rsidRPr="00EE7892" w14:paraId="370DA739" w14:textId="77777777" w:rsidTr="00EE61B9">
        <w:trPr>
          <w:cantSplit/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32D1B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62DCA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77512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339D0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</w:tr>
      <w:tr w:rsidR="00C10186" w:rsidRPr="00EE7892" w14:paraId="5CB44DC6" w14:textId="77777777" w:rsidTr="00EE61B9">
        <w:trPr>
          <w:cantSplit/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D4F433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90EBD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723B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18F5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59217F32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90FB" w14:textId="3219E9BC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9DD0" w14:textId="20F56118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2 (-0.024,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09FC" w14:textId="009AA24D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6 (-0.007,0.040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BEB9" w14:textId="475117E6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8 (0.015,0.061)</w:t>
            </w:r>
          </w:p>
        </w:tc>
      </w:tr>
      <w:tr w:rsidR="00EE61B9" w:rsidRPr="00EE7892" w14:paraId="0E362A44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97FA5" w14:textId="2728A811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DF04" w14:textId="510E170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7 (-0.058,-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82E2" w14:textId="5C02624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2 (-0.079,-0.044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D744" w14:textId="0126EEB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3 (-0.057,-0.010)</w:t>
            </w:r>
          </w:p>
        </w:tc>
      </w:tr>
      <w:tr w:rsidR="00EE61B9" w:rsidRPr="00EE7892" w14:paraId="69B341CB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02F05" w14:textId="0EE23098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B51F" w14:textId="08350E7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007 (-0.013,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4C17" w14:textId="4B06C9D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35,0.002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E26D" w14:textId="74823CF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3 (-0.011,0.006)</w:t>
            </w:r>
          </w:p>
        </w:tc>
      </w:tr>
      <w:tr w:rsidR="00EE61B9" w:rsidRPr="00EE7892" w14:paraId="63A6894F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EC8E" w14:textId="0A4C12F9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B4F7" w14:textId="625F3646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25,0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361A" w14:textId="79B20E11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7 (-0.061,-0.03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837F" w14:textId="3ED29EEF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27,0.010)</w:t>
            </w:r>
          </w:p>
        </w:tc>
      </w:tr>
      <w:tr w:rsidR="00C10186" w:rsidRPr="00EE7892" w14:paraId="3A52860E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844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475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34B0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0F3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E61B9" w:rsidRPr="00EE7892" w14:paraId="2CEA02B7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9A56" w14:textId="23809D25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8126" w14:textId="3127FAEF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7 (0.039,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7994" w14:textId="65D280EF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5 (0.049,0.082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F663" w14:textId="57A9300F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9 (0.006,0.053)</w:t>
            </w:r>
          </w:p>
        </w:tc>
      </w:tr>
      <w:tr w:rsidR="00EE61B9" w:rsidRPr="00EE7892" w14:paraId="29135690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FCA6" w14:textId="1819613F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41CB" w14:textId="468F6F9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0 (-0.079,-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129E" w14:textId="1DFD6C9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9 (-0.086,-0.05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F345" w14:textId="02ACCC2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2 (-0.055,-0.009)</w:t>
            </w:r>
          </w:p>
        </w:tc>
      </w:tr>
      <w:tr w:rsidR="00EE61B9" w:rsidRPr="00EE7892" w14:paraId="3E5E096C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AA80" w14:textId="39763198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E8AF" w14:textId="0579A6D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1 (-0.012,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68E6" w14:textId="3E04C1C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6 (-0.035,0.00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2BE7" w14:textId="528AE65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4 (-0.013,0.005)</w:t>
            </w:r>
          </w:p>
        </w:tc>
      </w:tr>
      <w:tr w:rsidR="00EE61B9" w:rsidRPr="00EE7892" w14:paraId="15EEF943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392B" w14:textId="344E1FBA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04A8" w14:textId="10A5841F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1 (-0.032,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794D" w14:textId="38CA567B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8 (-0.062,-0.034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3167" w14:textId="45646F85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5 (-0.023,0.013)</w:t>
            </w:r>
          </w:p>
        </w:tc>
      </w:tr>
      <w:tr w:rsidR="00C10186" w:rsidRPr="00EE7892" w14:paraId="3050E351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45B3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AD02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FC6C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74C7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E61B9" w:rsidRPr="00EE7892" w14:paraId="66853BFC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6462" w14:textId="3423ED46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C1CB" w14:textId="39171C0E" w:rsidR="00EE61B9" w:rsidRPr="00EE7892" w:rsidRDefault="00FB5CC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4 (0.011,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5972" w14:textId="469C1DA7" w:rsidR="00EE61B9" w:rsidRPr="00EE7892" w:rsidRDefault="00FB5CC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5 (0.044,0.085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35F0" w14:textId="6E2A5DF7" w:rsidR="00EE61B9" w:rsidRPr="00EE7892" w:rsidRDefault="00FB5CC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3 (-0.004,0.069)</w:t>
            </w:r>
          </w:p>
        </w:tc>
      </w:tr>
      <w:tr w:rsidR="00EE61B9" w:rsidRPr="00EE7892" w14:paraId="6DDFFC75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1FDF" w14:textId="615273F0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6203" w14:textId="247DE86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0 (-0.062,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E92E" w14:textId="04C0DD3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0 (-0.090,-0.049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4641" w14:textId="678965B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088,-0.017)</w:t>
            </w:r>
          </w:p>
        </w:tc>
      </w:tr>
      <w:tr w:rsidR="00EE61B9" w:rsidRPr="00EE7892" w14:paraId="52AAD49F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1455" w14:textId="2E649832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D613" w14:textId="36AB94B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3 (-0.001,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5E88" w14:textId="761D868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3 (-0.025,0.020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7A20" w14:textId="6E19B24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8 (-0.031,-0.005)</w:t>
            </w:r>
          </w:p>
        </w:tc>
      </w:tr>
      <w:tr w:rsidR="00EE61B9" w:rsidRPr="00EE7892" w14:paraId="5B80EAAD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BE09" w14:textId="0AF9AEE3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5D27" w14:textId="6A63C5D0" w:rsidR="00EE61B9" w:rsidRPr="00EE7892" w:rsidRDefault="0042503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29,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5AA4" w14:textId="10A8AAC9" w:rsidR="00EE61B9" w:rsidRPr="00EE7892" w:rsidRDefault="0042503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3 (-0.069,-0.036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0545" w14:textId="31AC9BEA" w:rsidR="00EE61B9" w:rsidRPr="00EE7892" w:rsidRDefault="0042503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34,0.022)</w:t>
            </w:r>
          </w:p>
        </w:tc>
      </w:tr>
      <w:tr w:rsidR="00C10186" w:rsidRPr="00EE7892" w14:paraId="47527DAE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DB0A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19EC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6659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4897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25FE3004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5839" w14:textId="27B6F31D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5EA4" w14:textId="7419736F" w:rsidR="00EE61B9" w:rsidRPr="00EE7892" w:rsidRDefault="005E2C7A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8 (0.039,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B4E9" w14:textId="58FA214F" w:rsidR="00EE61B9" w:rsidRPr="00EE7892" w:rsidRDefault="005E2C7A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94 (0.061,0.126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27BC" w14:textId="7CFD920F" w:rsidR="00EE61B9" w:rsidRPr="00EE7892" w:rsidRDefault="005E2C7A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0 (-0.003,0.084)</w:t>
            </w:r>
          </w:p>
        </w:tc>
      </w:tr>
      <w:tr w:rsidR="00EE61B9" w:rsidRPr="00EE7892" w14:paraId="40913AD0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4BF54" w14:textId="30995F4D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C3FF" w14:textId="07C1F4E3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3 (-0.122,-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D63F" w14:textId="43245D4D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101 (-0.134,-0.069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E2BE" w14:textId="79ABDE7B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6 (-0.089,-0.003)</w:t>
            </w:r>
          </w:p>
        </w:tc>
      </w:tr>
      <w:tr w:rsidR="00EE61B9" w:rsidRPr="00EE7892" w14:paraId="204F741A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0259" w14:textId="0AEBBF22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E06F" w14:textId="2106022F" w:rsidR="00EE61B9" w:rsidRPr="00EE7892" w:rsidRDefault="009F4101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6 (-0.018,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BC78" w14:textId="196F1739" w:rsidR="00EE61B9" w:rsidRPr="00EE7892" w:rsidRDefault="009F4101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47,0.022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1FA2" w14:textId="28509F36" w:rsidR="00EE61B9" w:rsidRPr="00EE7892" w:rsidRDefault="009F4101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2 (-0.018,0.014)</w:t>
            </w:r>
          </w:p>
        </w:tc>
      </w:tr>
      <w:tr w:rsidR="00EE61B9" w:rsidRPr="00EE7892" w14:paraId="36DD5840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D2A7" w14:textId="3E6293EA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15E6" w14:textId="5E4AF851" w:rsidR="00EE61B9" w:rsidRPr="00EE7892" w:rsidRDefault="00DB50C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2 (-0.055,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1277" w14:textId="20410AC3" w:rsidR="00EE61B9" w:rsidRPr="00EE7892" w:rsidRDefault="00DB50C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7 (-0.093,-0.040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2717" w14:textId="57A6E616" w:rsidR="00EE61B9" w:rsidRPr="00EE7892" w:rsidRDefault="00000428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9 (-0.025,0.043)</w:t>
            </w:r>
          </w:p>
        </w:tc>
      </w:tr>
      <w:tr w:rsidR="00C10186" w:rsidRPr="00EE7892" w14:paraId="34F0F5CE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603F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3849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3BD6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493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568BCCF7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B63B" w14:textId="66D141A9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B978" w14:textId="25C46596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1 (0.022,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07BD" w14:textId="6F4B3A7C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4 (0.045,0.08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9AA8" w14:textId="0FD0D7C8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8 (0.002,0.055)</w:t>
            </w:r>
          </w:p>
        </w:tc>
      </w:tr>
      <w:tr w:rsidR="00EE61B9" w:rsidRPr="00EE7892" w14:paraId="75038590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F776" w14:textId="04D0DF71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4F52" w14:textId="3650DF39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7 (-0.057,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D462" w14:textId="578910A8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6 (-0.085,-0.047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740A" w14:textId="3CE41619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6 (-0.052,0.001)</w:t>
            </w:r>
          </w:p>
        </w:tc>
      </w:tr>
      <w:tr w:rsidR="00EE61B9" w:rsidRPr="00EE7892" w14:paraId="4E1E33EB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CEAA" w14:textId="33715D3E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1212" w14:textId="677CB476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2 (-0.015,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0CDC" w14:textId="29C33BF4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9 (-0.039,0.002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4956" w14:textId="4E1F444E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5 (-0.015,0.005)</w:t>
            </w:r>
          </w:p>
        </w:tc>
      </w:tr>
      <w:tr w:rsidR="00EE61B9" w:rsidRPr="00EE7892" w14:paraId="33AD2921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A9BE" w14:textId="3110B828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C307" w14:textId="396B6E87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25,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B7B1" w14:textId="3F3B7610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8 (-0.064,-0.03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B419" w14:textId="50829476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37,0.004)</w:t>
            </w:r>
          </w:p>
        </w:tc>
      </w:tr>
      <w:tr w:rsidR="00C10186" w:rsidRPr="00EE7892" w14:paraId="74F675A8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AF2F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4989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CDBC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6B47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1EFDF9BC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C9954" w14:textId="6975A31B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098D" w14:textId="477199E4" w:rsidR="00EE61B9" w:rsidRPr="00EE7892" w:rsidRDefault="003E657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3 (0.054,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3E7D" w14:textId="361823FB" w:rsidR="00EE61B9" w:rsidRPr="00EE7892" w:rsidRDefault="003E657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2 (0.057,0.107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1A32" w14:textId="13BAFC80" w:rsidR="00EE61B9" w:rsidRPr="00EE7892" w:rsidRDefault="003E657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4 (0.0004,0.067)</w:t>
            </w:r>
          </w:p>
        </w:tc>
      </w:tr>
      <w:tr w:rsidR="00EE61B9" w:rsidRPr="00EE7892" w14:paraId="22CB2F56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67A8" w14:textId="60FF3513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6103" w14:textId="307B021B" w:rsidR="00EE61B9" w:rsidRPr="00EE7892" w:rsidRDefault="0022748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90 (-0.117,-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86C7" w14:textId="3B211AA0" w:rsidR="00EE61B9" w:rsidRPr="00EE7892" w:rsidRDefault="0022748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8 (-0.113,-0.06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8690" w14:textId="7A601134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0 (-0.073,-0.007)</w:t>
            </w:r>
          </w:p>
        </w:tc>
      </w:tr>
      <w:tr w:rsidR="00EE61B9" w:rsidRPr="00EE7892" w14:paraId="2BD69129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7E3B4BB" w14:textId="32A7ABCA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995682" w14:textId="39EEBD41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5 (-0.024,0.0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987446" w14:textId="71E864EB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4 (-0.051,0.003)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vAlign w:val="center"/>
          </w:tcPr>
          <w:p w14:paraId="21B15A01" w14:textId="3056B6AE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4 (-0.016,0.009)</w:t>
            </w:r>
          </w:p>
        </w:tc>
      </w:tr>
      <w:tr w:rsidR="00EE61B9" w:rsidRPr="00EE7892" w14:paraId="392BDD68" w14:textId="77777777" w:rsidTr="00EE61B9">
        <w:trPr>
          <w:cantSplit/>
          <w:trHeight w:val="4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B9F98" w14:textId="218A9CF2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671EB" w14:textId="3512B437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3 (-0.040,-0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D2D33" w14:textId="73B1A06A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0 (-0.081,-0.040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BB56D" w14:textId="27C96A35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4 (-0.030,0.022)</w:t>
            </w:r>
          </w:p>
        </w:tc>
      </w:tr>
      <w:tr w:rsidR="00C10186" w:rsidRPr="00EE7892" w14:paraId="5389F495" w14:textId="77777777" w:rsidTr="00207EF7">
        <w:trPr>
          <w:cantSplit/>
          <w:trHeight w:val="396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D9AB35" w14:textId="51098F02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</w:t>
            </w:r>
            <w:r w:rsidR="0061791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&lt;1000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smoking status (never, past and actual), tanner stage (</w:t>
            </w:r>
            <w:r w:rsidR="00A139E9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ve categorical stages: I to V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, and weight(kg). Children &lt;10 years, Adolescents 10-19 years, </w:t>
            </w:r>
            <w:proofErr w:type="gram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oung</w:t>
            </w:r>
            <w:proofErr w:type="gram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dults 20-21 years</w:t>
            </w:r>
            <w:r w:rsidR="005E469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  Exposure variables were standardized (z-scores)</w:t>
            </w:r>
          </w:p>
        </w:tc>
      </w:tr>
    </w:tbl>
    <w:p w14:paraId="6E78DA48" w14:textId="77777777" w:rsidR="00C10186" w:rsidRPr="00EE7892" w:rsidRDefault="00C10186" w:rsidP="00C10186">
      <w:pPr>
        <w:widowControl/>
        <w:autoSpaceDE/>
        <w:autoSpaceDN/>
        <w:spacing w:after="160" w:line="276" w:lineRule="auto"/>
        <w:rPr>
          <w:rFonts w:ascii="Times New Roman" w:eastAsiaTheme="minorHAnsi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141"/>
        <w:tblOverlap w:val="never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8"/>
        <w:gridCol w:w="2071"/>
        <w:gridCol w:w="2071"/>
        <w:gridCol w:w="2736"/>
      </w:tblGrid>
      <w:tr w:rsidR="00C10186" w:rsidRPr="00EE7892" w14:paraId="16456A89" w14:textId="77777777" w:rsidTr="00207EF7">
        <w:trPr>
          <w:cantSplit/>
          <w:trHeight w:val="371"/>
        </w:trPr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AFA69" w14:textId="7C1F474D" w:rsidR="00C10186" w:rsidRPr="00EE7892" w:rsidRDefault="00801D95" w:rsidP="00207EF7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 xml:space="preserve">Supplementary </w:t>
            </w:r>
            <w:r w:rsidR="00C10186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Table </w:t>
            </w:r>
            <w:r w:rsidR="0082322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4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age group in </w:t>
            </w:r>
            <w:r w:rsidR="00C10186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female</w:t>
            </w:r>
            <w:r w:rsidR="00C1018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C10186" w:rsidRPr="00EE7892" w14:paraId="739BCA6A" w14:textId="77777777" w:rsidTr="00EE61B9">
        <w:trPr>
          <w:cantSplit/>
          <w:trHeight w:val="3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4BBD3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64E0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ge categories defined by tertiles</w:t>
            </w:r>
          </w:p>
        </w:tc>
      </w:tr>
      <w:tr w:rsidR="00C10186" w:rsidRPr="00EE7892" w14:paraId="53D9638B" w14:textId="77777777" w:rsidTr="00EE61B9">
        <w:trPr>
          <w:cantSplit/>
          <w:trHeight w:val="3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13F9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254A9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ategory low</w:t>
            </w:r>
          </w:p>
          <w:p w14:paraId="51D69D1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7-13 years</w:t>
            </w:r>
          </w:p>
          <w:p w14:paraId="3154DF42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2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5BC66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ategory medium</w:t>
            </w:r>
          </w:p>
          <w:p w14:paraId="17194B3B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4-18 years</w:t>
            </w:r>
          </w:p>
          <w:p w14:paraId="4067D66C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220)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9CBB7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ategory high</w:t>
            </w:r>
          </w:p>
          <w:p w14:paraId="29292D8F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9-21 years</w:t>
            </w:r>
          </w:p>
          <w:p w14:paraId="2BC5870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72)</w:t>
            </w:r>
          </w:p>
        </w:tc>
      </w:tr>
      <w:tr w:rsidR="00C10186" w:rsidRPr="00EE7892" w14:paraId="21D3A6D7" w14:textId="77777777" w:rsidTr="00EE61B9">
        <w:trPr>
          <w:cantSplit/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CA316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969CC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C72AD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84032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</w:tr>
      <w:tr w:rsidR="00C10186" w:rsidRPr="00EE7892" w14:paraId="22A62968" w14:textId="77777777" w:rsidTr="00EE61B9">
        <w:trPr>
          <w:cantSplit/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4566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48902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E903C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2619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5F046D76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4EED" w14:textId="5DB3BE83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B344" w14:textId="45E63101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0.030 (0.006,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F107" w14:textId="2AF2DAC4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6 (-0.007,0.040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4B4B" w14:textId="440C9251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2 (-0.024,0.027)</w:t>
            </w:r>
          </w:p>
        </w:tc>
      </w:tr>
      <w:tr w:rsidR="00EE61B9" w:rsidRPr="00EE7892" w14:paraId="592D5A2E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83350" w14:textId="53A0962F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7009" w14:textId="2E71174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3 (-0.067,-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D94C" w14:textId="0C588F6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6 (-0.048,-0.00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EBC9" w14:textId="280B7A8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0 (-0.035,0.016)</w:t>
            </w:r>
          </w:p>
        </w:tc>
      </w:tr>
      <w:tr w:rsidR="00EE61B9" w:rsidRPr="00EE7892" w14:paraId="10C5F5C8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8096" w14:textId="00B18B40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C739" w14:textId="0D719E4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2 (-0.009,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892F" w14:textId="4A13C91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21,0.0000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A1C0" w14:textId="2B57148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3 (-0.013,0.008)</w:t>
            </w:r>
          </w:p>
        </w:tc>
      </w:tr>
      <w:tr w:rsidR="00EE61B9" w:rsidRPr="00EE7892" w14:paraId="2879EF43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A185" w14:textId="44AA7AEA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3711" w14:textId="315607F1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2 (-0.032,-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7984" w14:textId="4D4351C1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22,-0.00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9DD6" w14:textId="2D2FBF47" w:rsidR="00EE61B9" w:rsidRPr="00EE7892" w:rsidRDefault="00BD3DA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19,0.0002)</w:t>
            </w:r>
          </w:p>
        </w:tc>
      </w:tr>
      <w:tr w:rsidR="00C10186" w:rsidRPr="00EE7892" w14:paraId="63CD2075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B2FB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389F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2C1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3438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E61B9" w:rsidRPr="00EE7892" w14:paraId="11211BAC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19B8" w14:textId="5B3A44B7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934B" w14:textId="1BC9D64B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7 (0.027,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69DB" w14:textId="292ECA5F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3 (0.002,0.04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C695" w14:textId="03167129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2 (-0.011,0.035)</w:t>
            </w:r>
          </w:p>
        </w:tc>
      </w:tr>
      <w:tr w:rsidR="00EE61B9" w:rsidRPr="00EE7892" w14:paraId="6283EDF9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4B49" w14:textId="656AF4EC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F308" w14:textId="0CEC094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7 (-0.078,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46A2" w14:textId="0BBD543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8 (-0.047,-0.00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8EB2" w14:textId="6DC2B5C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8 (-0.041,0.005)</w:t>
            </w:r>
          </w:p>
        </w:tc>
      </w:tr>
      <w:tr w:rsidR="00EE61B9" w:rsidRPr="00EE7892" w14:paraId="1736D308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42D8" w14:textId="14E0FAA5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4D10" w14:textId="1580C9AF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04 (-0.007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0435" w14:textId="6B40732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9 (-0.018,0.0004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0ADF" w14:textId="217F242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1 (-0.011,0.008)</w:t>
            </w:r>
          </w:p>
        </w:tc>
      </w:tr>
      <w:tr w:rsidR="00EE61B9" w:rsidRPr="00EE7892" w14:paraId="7B289D3E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A615" w14:textId="20F3A09B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3BA8" w14:textId="0EFFF2C9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26,-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5D08" w14:textId="5F7A7B0C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20,-0.002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D88D" w14:textId="6DED4073" w:rsidR="00EE61B9" w:rsidRPr="00EE7892" w:rsidRDefault="00F4621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19,-0.002)</w:t>
            </w:r>
          </w:p>
        </w:tc>
      </w:tr>
      <w:tr w:rsidR="00C10186" w:rsidRPr="00EE7892" w14:paraId="175FAF59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55AC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94F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3CF1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BD6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E61B9" w:rsidRPr="00EE7892" w14:paraId="553C50A7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B323" w14:textId="3D651713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1C55" w14:textId="41CE74B6" w:rsidR="00EE61B9" w:rsidRPr="00EE7892" w:rsidRDefault="00FB5CC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3 (-0.019,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C1D3" w14:textId="28604A67" w:rsidR="00EE61B9" w:rsidRPr="00EE7892" w:rsidRDefault="00FB5CC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5 (-0.027,0.036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6011" w14:textId="1113148F" w:rsidR="00EE61B9" w:rsidRPr="00EE7892" w:rsidRDefault="00FB5CC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9 (-0.060,0.021)</w:t>
            </w:r>
          </w:p>
        </w:tc>
      </w:tr>
      <w:tr w:rsidR="00EE61B9" w:rsidRPr="00EE7892" w14:paraId="4D04D36C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06C4" w14:textId="6A3319A7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367D" w14:textId="5807F2D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0 (-0.092,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3678" w14:textId="5063C15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3 (-0.044,0.01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8A5C" w14:textId="399C2A5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1 (-0.061,0.019)</w:t>
            </w:r>
          </w:p>
        </w:tc>
      </w:tr>
      <w:tr w:rsidR="00EE61B9" w:rsidRPr="00EE7892" w14:paraId="35AD2D5A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B492" w14:textId="08C0A18E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12D1" w14:textId="7FB39EE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3 (-0.012,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A43B" w14:textId="0F7E2BC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25,0.00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5023" w14:textId="6298096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27,0.006)</w:t>
            </w:r>
          </w:p>
        </w:tc>
      </w:tr>
      <w:tr w:rsidR="00EE61B9" w:rsidRPr="00EE7892" w14:paraId="7087827A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98FB" w14:textId="13E8C08E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B35E" w14:textId="24085BD6" w:rsidR="00EE61B9" w:rsidRPr="00EE7892" w:rsidRDefault="0042503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2 (-0.036,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035B" w14:textId="6FB7E8D2" w:rsidR="00EE61B9" w:rsidRPr="00EE7892" w:rsidRDefault="0042503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7 (-0.022,0.00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643E" w14:textId="7D6BB673" w:rsidR="00EE61B9" w:rsidRPr="00EE7892" w:rsidRDefault="0042503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8 (-0.043,-0.013)</w:t>
            </w:r>
          </w:p>
        </w:tc>
      </w:tr>
      <w:tr w:rsidR="00C10186" w:rsidRPr="00EE7892" w14:paraId="249A47AD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6800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8E3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68AA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FA54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521CC59B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858C" w14:textId="632FBC7C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338F" w14:textId="723FA266" w:rsidR="00EE61B9" w:rsidRPr="00EE7892" w:rsidRDefault="00B70A27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5 (0.028,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DDC5" w14:textId="1F7DC5EA" w:rsidR="00EE61B9" w:rsidRPr="00EE7892" w:rsidRDefault="00382A8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7 (-0.012,0.066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D330" w14:textId="407B2F6B" w:rsidR="00EE61B9" w:rsidRPr="00EE7892" w:rsidRDefault="00382A8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5 (-0.040,0.051)</w:t>
            </w:r>
          </w:p>
        </w:tc>
      </w:tr>
      <w:tr w:rsidR="00EE61B9" w:rsidRPr="00EE7892" w14:paraId="1F2A92AD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BE1A" w14:textId="395EC407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A96A" w14:textId="102705C4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4 (-0.113,-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034C" w14:textId="09E1BF3C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6 (-0.074,0.00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78DC" w14:textId="577B1940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3 (-0.058,0.031)</w:t>
            </w:r>
          </w:p>
        </w:tc>
      </w:tr>
      <w:tr w:rsidR="00EE61B9" w:rsidRPr="00EE7892" w14:paraId="33909CD2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A8FA" w14:textId="38995A68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4628" w14:textId="7D59DEE0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001 (-0.012,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1D02" w14:textId="45B6D47A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7 (-0.010,0.024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C393" w14:textId="093A7919" w:rsidR="00EE61B9" w:rsidRPr="00EE7892" w:rsidRDefault="000A049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7 (-0.001,0.035)</w:t>
            </w:r>
          </w:p>
        </w:tc>
      </w:tr>
      <w:tr w:rsidR="00EE61B9" w:rsidRPr="00EE7892" w14:paraId="579466B8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CE387" w14:textId="367F72C6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9792" w14:textId="3FA92EA1" w:rsidR="00EE61B9" w:rsidRPr="00EE7892" w:rsidRDefault="00000428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1 (-0.038,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9A99" w14:textId="3684B91A" w:rsidR="00EE61B9" w:rsidRPr="00EE7892" w:rsidRDefault="00000428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28,0.00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C243" w14:textId="5A83E63F" w:rsidR="00EE61B9" w:rsidRPr="00EE7892" w:rsidRDefault="00000428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26,0.010)</w:t>
            </w:r>
          </w:p>
        </w:tc>
      </w:tr>
      <w:tr w:rsidR="00C10186" w:rsidRPr="00EE7892" w14:paraId="5C4F904B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58DB6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7C6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2382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EC85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0A8DDC40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6F53" w14:textId="5262DA0A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BA71" w14:textId="40C66117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5 (0.005,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3B20" w14:textId="0F859294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8 (-0.012,0.02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E556" w14:textId="0A37C3C8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0 (-0.007,0.048)</w:t>
            </w:r>
          </w:p>
        </w:tc>
      </w:tr>
      <w:tr w:rsidR="00EE61B9" w:rsidRPr="00EE7892" w14:paraId="2415E07A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4C14" w14:textId="35538FBE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8A62" w14:textId="63D51BA9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0 (-0.080,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B9D4" w14:textId="3C813453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31,0.00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C6F7" w14:textId="4BAE3322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3 (-0.050,0.004)</w:t>
            </w:r>
          </w:p>
        </w:tc>
      </w:tr>
      <w:tr w:rsidR="00EE61B9" w:rsidRPr="00EE7892" w14:paraId="1DB78E11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16DA0" w14:textId="77CD24F6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9401" w14:textId="0C94B15F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5 (-0.043,-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AE06" w14:textId="26A12D9E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02 (-0.009,0.009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F6D7" w14:textId="275285B0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8 (-0.019,0.003)</w:t>
            </w:r>
          </w:p>
        </w:tc>
      </w:tr>
      <w:tr w:rsidR="00EE61B9" w:rsidRPr="00EE7892" w14:paraId="56164EBB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F4AC" w14:textId="027E5886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43CE" w14:textId="7DE7A62B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27,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D6BA" w14:textId="28B9C3DE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18,-0.00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93CF" w14:textId="6C1429E3" w:rsidR="00EE61B9" w:rsidRPr="00EE7892" w:rsidRDefault="00495F65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16,0.005)</w:t>
            </w:r>
          </w:p>
        </w:tc>
      </w:tr>
      <w:tr w:rsidR="00C10186" w:rsidRPr="00EE7892" w14:paraId="5E8C7568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304E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E80B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C152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19AB" w14:textId="77777777" w:rsidR="00C10186" w:rsidRPr="00EE7892" w:rsidRDefault="00C10186" w:rsidP="00207EF7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4F78B798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1123" w14:textId="4416CF84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5D4E" w14:textId="56225339" w:rsidR="00EE61B9" w:rsidRPr="00EE7892" w:rsidRDefault="003E657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4 (0.057,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6142" w14:textId="42001CB9" w:rsidR="00EE61B9" w:rsidRPr="00EE7892" w:rsidRDefault="003E657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6 (0.006,0.065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1EC7" w14:textId="49776CEC" w:rsidR="00EE61B9" w:rsidRPr="00EE7892" w:rsidRDefault="003E657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8 (0.006,0.069)</w:t>
            </w:r>
          </w:p>
        </w:tc>
      </w:tr>
      <w:tr w:rsidR="00EE61B9" w:rsidRPr="00EE7892" w14:paraId="5EC3BB12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8336F" w14:textId="3A23D5B2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14C5" w14:textId="07FF1971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7 (-0.096,-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B589" w14:textId="5FAEDC29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1 (-0.069,-0.012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3F27" w14:textId="40A36C84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4 (-0.076,-0.013)</w:t>
            </w:r>
          </w:p>
        </w:tc>
      </w:tr>
      <w:tr w:rsidR="00EE61B9" w:rsidRPr="00EE7892" w14:paraId="34C3FBB3" w14:textId="77777777" w:rsidTr="00EE61B9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5EC7DC7" w14:textId="40D05583" w:rsidR="00EE61B9" w:rsidRPr="00EE7892" w:rsidRDefault="004C0534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A205C6" w14:textId="6C8EFCD7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4 (-0.013,0.0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C44589" w14:textId="1467F7F7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30,-0.004)</w:t>
            </w: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vAlign w:val="center"/>
          </w:tcPr>
          <w:p w14:paraId="2AAC72FC" w14:textId="5FA945F3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3 (-0.016,0.010)</w:t>
            </w:r>
          </w:p>
        </w:tc>
      </w:tr>
      <w:tr w:rsidR="00EE61B9" w:rsidRPr="00EE7892" w14:paraId="363CBA41" w14:textId="77777777" w:rsidTr="00EE61B9">
        <w:trPr>
          <w:cantSplit/>
          <w:trHeight w:val="4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BC6CF" w14:textId="4474BA6F" w:rsidR="00EE61B9" w:rsidRPr="00EE7892" w:rsidRDefault="00EE61B9" w:rsidP="00EE61B9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6E9A9" w14:textId="66EC8BAB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31,-0.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ED8E7" w14:textId="003B2B18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9 (-0.033,-0.006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3EDF5" w14:textId="353930EE" w:rsidR="00EE61B9" w:rsidRPr="00EE7892" w:rsidRDefault="00FA6DC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28,-0.004)</w:t>
            </w:r>
          </w:p>
        </w:tc>
      </w:tr>
      <w:tr w:rsidR="00C10186" w:rsidRPr="00EE7892" w14:paraId="7B3EF585" w14:textId="77777777" w:rsidTr="00207EF7">
        <w:trPr>
          <w:cantSplit/>
          <w:trHeight w:val="396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218D1" w14:textId="44175089" w:rsidR="00C10186" w:rsidRPr="00EE7892" w:rsidRDefault="00C10186" w:rsidP="00207EF7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</w:t>
            </w:r>
            <w:r w:rsidR="0061791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&lt;1000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smoking status (never, past and actual), tanner stage (</w:t>
            </w:r>
            <w:r w:rsidR="00A139E9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ve categorical stages: I to V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, and weight(kg). Children &lt;10 years, Adolescents 10-19 years, </w:t>
            </w:r>
            <w:proofErr w:type="gram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oung</w:t>
            </w:r>
            <w:proofErr w:type="gram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dults 20-21 years</w:t>
            </w:r>
            <w:r w:rsidR="005E469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  Exposure variables were standardized (z-scores)</w:t>
            </w:r>
          </w:p>
        </w:tc>
      </w:tr>
    </w:tbl>
    <w:p w14:paraId="395DE93A" w14:textId="77777777" w:rsidR="00C10186" w:rsidRPr="00EE7892" w:rsidRDefault="00C1018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693"/>
        <w:gridCol w:w="2821"/>
      </w:tblGrid>
      <w:tr w:rsidR="00C033BE" w:rsidRPr="00EE7892" w14:paraId="578B8BEA" w14:textId="77777777" w:rsidTr="00550C1E">
        <w:trPr>
          <w:trHeight w:val="360"/>
        </w:trPr>
        <w:tc>
          <w:tcPr>
            <w:tcW w:w="9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266B9" w14:textId="465122B1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>Supplementary Table 5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BMI categories in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male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C033BE" w:rsidRPr="00EE7892" w14:paraId="51AFD6DC" w14:textId="77777777" w:rsidTr="00550C1E">
        <w:trPr>
          <w:trHeight w:val="36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37F81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F3622" w14:textId="56E2BB1A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ormal weight</w:t>
            </w:r>
          </w:p>
          <w:p w14:paraId="4C8C67A7" w14:textId="3AEC18D6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=</w:t>
            </w:r>
            <w:r w:rsidR="00A75E55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290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15F70" w14:textId="3D52EC96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verweight/obesity</w:t>
            </w:r>
          </w:p>
          <w:p w14:paraId="35672980" w14:textId="38B08AC8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=1</w:t>
            </w:r>
            <w:r w:rsidR="00A75E55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4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7</w:t>
            </w:r>
          </w:p>
        </w:tc>
      </w:tr>
      <w:tr w:rsidR="00C033BE" w:rsidRPr="00EE7892" w14:paraId="5356B107" w14:textId="77777777" w:rsidTr="00550C1E">
        <w:trPr>
          <w:trHeight w:val="340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29B13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409FB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FD978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</w:tr>
      <w:tr w:rsidR="00C033BE" w:rsidRPr="00EE7892" w14:paraId="3D5224CB" w14:textId="77777777" w:rsidTr="00550C1E">
        <w:trPr>
          <w:trHeight w:val="38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D22A9E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B9B767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DD99C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0C2BEAA6" w14:textId="77777777" w:rsidTr="00550C1E">
        <w:trPr>
          <w:trHeight w:val="1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419C" w14:textId="4D20FC1B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CA8D" w14:textId="3A028993" w:rsidR="00EE61B9" w:rsidRPr="00EE7892" w:rsidRDefault="00B217BA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0 (0.014,0.046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44A3" w14:textId="4033CFBD" w:rsidR="00EE61B9" w:rsidRPr="00EE7892" w:rsidRDefault="00B217BA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9 (0.040,0.078)</w:t>
            </w:r>
          </w:p>
        </w:tc>
      </w:tr>
      <w:tr w:rsidR="00EE61B9" w:rsidRPr="00EE7892" w14:paraId="4F66A951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9615" w14:textId="0574721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6AD0" w14:textId="53ACA2F0" w:rsidR="00EE61B9" w:rsidRPr="00EE7892" w:rsidRDefault="007C6E2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5 (-0.051,-0.01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7678" w14:textId="4DE251D6" w:rsidR="00EE61B9" w:rsidRPr="00EE7892" w:rsidRDefault="007C6E2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3 (-0.083,-0.043)</w:t>
            </w:r>
          </w:p>
        </w:tc>
      </w:tr>
      <w:tr w:rsidR="00EE61B9" w:rsidRPr="00EE7892" w14:paraId="53ECE281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6C75" w14:textId="66BECB47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8AC9" w14:textId="2DC4E7EF" w:rsidR="00EE61B9" w:rsidRPr="00EE7892" w:rsidRDefault="00C441F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2 (-0.010,0.015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2964" w14:textId="0A07A0C6" w:rsidR="00EE61B9" w:rsidRPr="00EE7892" w:rsidRDefault="00C441F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5 (-0.014,0.004)</w:t>
            </w:r>
          </w:p>
        </w:tc>
      </w:tr>
      <w:tr w:rsidR="00EE61B9" w:rsidRPr="00EE7892" w14:paraId="7EA11686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4E66" w14:textId="2DA3ED7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693C" w14:textId="73A24B03" w:rsidR="00EE61B9" w:rsidRPr="00EE7892" w:rsidRDefault="000576D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9 (-0.031,-0.007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F5E4" w14:textId="3E39F73F" w:rsidR="00EE61B9" w:rsidRPr="00EE7892" w:rsidRDefault="000576D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0 (-0.054,-0.026)</w:t>
            </w:r>
          </w:p>
        </w:tc>
      </w:tr>
      <w:tr w:rsidR="00C033BE" w:rsidRPr="00EE7892" w14:paraId="1F957038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05B3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509D" w14:textId="129D5509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4D6F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E61B9" w:rsidRPr="00EE7892" w14:paraId="004555A3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EE677" w14:textId="04D8A53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4011" w14:textId="37869CD2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0 (0.025,0.054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A809" w14:textId="4B5F14C5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7 (0.048,0.086)</w:t>
            </w:r>
          </w:p>
        </w:tc>
      </w:tr>
      <w:tr w:rsidR="00EE61B9" w:rsidRPr="00EE7892" w14:paraId="71B0AC7A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050F" w14:textId="06466242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0F27" w14:textId="33249563" w:rsidR="00EE61B9" w:rsidRPr="00EE7892" w:rsidRDefault="009D78C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4 (-0.058,-0.029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393E" w14:textId="2DA4A695" w:rsidR="00EE61B9" w:rsidRPr="00EE7892" w:rsidRDefault="009D78C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1 (-0.090,-0.052)</w:t>
            </w:r>
          </w:p>
        </w:tc>
      </w:tr>
      <w:tr w:rsidR="00EE61B9" w:rsidRPr="00EE7892" w14:paraId="1738AA7D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C3ED" w14:textId="6C46C041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1B77" w14:textId="6AE3725F" w:rsidR="00EE61B9" w:rsidRPr="00EE7892" w:rsidRDefault="00E17C5E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2 (-0.013,0.010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58D6" w14:textId="033B4FFF" w:rsidR="00EE61B9" w:rsidRPr="00EE7892" w:rsidRDefault="00E17C5E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15,0.003)</w:t>
            </w:r>
          </w:p>
        </w:tc>
      </w:tr>
      <w:tr w:rsidR="00EE61B9" w:rsidRPr="00EE7892" w14:paraId="73B8DF09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3F58" w14:textId="7970D2D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0D2E" w14:textId="4370C51B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9 (-0.030,-0.008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5B13" w14:textId="394AC961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0 (-0.054,-0.026)</w:t>
            </w:r>
          </w:p>
        </w:tc>
      </w:tr>
      <w:tr w:rsidR="00C033BE" w:rsidRPr="00EE7892" w14:paraId="64CD47FB" w14:textId="77777777" w:rsidTr="00C033B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5522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AC61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D377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E61B9" w:rsidRPr="00EE7892" w14:paraId="26BAA806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5A86" w14:textId="78565A6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A790" w14:textId="27917FAE" w:rsidR="00EE61B9" w:rsidRPr="00EE7892" w:rsidRDefault="0069531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7 (0.008,0.047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13D6" w14:textId="4B95D3E0" w:rsidR="00EE61B9" w:rsidRPr="00EE7892" w:rsidRDefault="0069531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1 (0.033,0.089)</w:t>
            </w:r>
          </w:p>
        </w:tc>
      </w:tr>
      <w:tr w:rsidR="00EE61B9" w:rsidRPr="00EE7892" w14:paraId="49D653C1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CB942" w14:textId="23D6ED79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F2F8" w14:textId="06C2ECAD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8 (-0.058,-0.019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CD57" w14:textId="6DFA78D2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5 (-0.103,-0.048)</w:t>
            </w:r>
          </w:p>
        </w:tc>
      </w:tr>
      <w:tr w:rsidR="00EE61B9" w:rsidRPr="00EE7892" w14:paraId="1DE60EF8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E217" w14:textId="4E965174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5110" w14:textId="15ADDF03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5 (-0.010,0.020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C24E" w14:textId="6524176B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0 (-0.022,0.002)</w:t>
            </w:r>
          </w:p>
        </w:tc>
      </w:tr>
      <w:tr w:rsidR="00EE61B9" w:rsidRPr="00EE7892" w14:paraId="2364F793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F166" w14:textId="5AE081E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9D77" w14:textId="70ABD031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0 (-0.035,-0.006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95AE" w14:textId="4E843A58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3 (-0.062,-0.023)</w:t>
            </w:r>
          </w:p>
        </w:tc>
      </w:tr>
      <w:tr w:rsidR="00C033BE" w:rsidRPr="00EE7892" w14:paraId="6A227F7B" w14:textId="77777777" w:rsidTr="00550C1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8130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16E2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AD19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25818A29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84FF" w14:textId="71E3C9B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1962" w14:textId="139CF4D9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1 (0.032,0.090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89EA" w14:textId="568DAB49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00 (0.065,0.135)</w:t>
            </w:r>
          </w:p>
        </w:tc>
      </w:tr>
      <w:tr w:rsidR="00EE61B9" w:rsidRPr="00EE7892" w14:paraId="268E0341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0A8D" w14:textId="4ABD582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C440" w14:textId="46CACDE0" w:rsidR="00EE61B9" w:rsidRPr="00EE7892" w:rsidRDefault="00915A24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1 (-0.099,-0.042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9CDA" w14:textId="55803902" w:rsidR="00EE61B9" w:rsidRPr="00EE7892" w:rsidRDefault="00915A24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106 (-0.141,-0.070)</w:t>
            </w:r>
          </w:p>
        </w:tc>
      </w:tr>
      <w:tr w:rsidR="00EE61B9" w:rsidRPr="00EE7892" w14:paraId="7BE2EF96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A6F6" w14:textId="123D8EC4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F6BF" w14:textId="20AA61A3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1 (-0.023,0.022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CCE3" w14:textId="25D13F57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2 (-0.018,0.014)</w:t>
            </w:r>
          </w:p>
        </w:tc>
      </w:tr>
      <w:tr w:rsidR="00EE61B9" w:rsidRPr="00EE7892" w14:paraId="12862681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E4680" w14:textId="7473D25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83D3" w14:textId="445CEC89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0 (-0.052,-0.008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2200" w14:textId="5723FE97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9 (-0.075,-0.023)</w:t>
            </w:r>
          </w:p>
        </w:tc>
      </w:tr>
      <w:tr w:rsidR="0022270D" w:rsidRPr="00EE7892" w14:paraId="314A628C" w14:textId="77777777" w:rsidTr="00550C1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E7CC" w14:textId="77777777" w:rsidR="0022270D" w:rsidRPr="00EE7892" w:rsidRDefault="0022270D" w:rsidP="0022270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5B25" w14:textId="77777777" w:rsidR="0022270D" w:rsidRPr="00EE7892" w:rsidRDefault="0022270D" w:rsidP="0022270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72B6" w14:textId="77777777" w:rsidR="0022270D" w:rsidRPr="00EE7892" w:rsidRDefault="0022270D" w:rsidP="0022270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6E55FEA0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351B4" w14:textId="1A58B064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2CC0" w14:textId="6950C56F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9 (0.013,0.046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8ABA" w14:textId="41752970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0 (0.049,0.092)</w:t>
            </w:r>
          </w:p>
        </w:tc>
      </w:tr>
      <w:tr w:rsidR="005C0250" w:rsidRPr="00EE7892" w14:paraId="5634AFD0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201B" w14:textId="5773B7EE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9FE0" w14:textId="431CB2AD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7 (-0.044,-0.011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15C9" w14:textId="42E426F2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2 (-0.093,-0.050)</w:t>
            </w:r>
          </w:p>
        </w:tc>
      </w:tr>
      <w:tr w:rsidR="005C0250" w:rsidRPr="00EE7892" w14:paraId="0AC3EE6D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98B4" w14:textId="7239BF5B" w:rsidR="005C0250" w:rsidRPr="00EE7892" w:rsidRDefault="004C0534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F893" w14:textId="15CCB94C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7 (-0.006,0.019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E850" w14:textId="471C253A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9 (-0.019,0.001)</w:t>
            </w:r>
          </w:p>
        </w:tc>
      </w:tr>
      <w:tr w:rsidR="005C0250" w:rsidRPr="00EE7892" w14:paraId="0AC02AA0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8944" w14:textId="12148CB2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BBFC" w14:textId="622A27B9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26,-0.002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9AEC" w14:textId="25B251C4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1 (-0.066,-0.037)</w:t>
            </w:r>
          </w:p>
        </w:tc>
      </w:tr>
      <w:tr w:rsidR="005C0250" w:rsidRPr="00EE7892" w14:paraId="589C2BE0" w14:textId="77777777" w:rsidTr="00550C1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FC44" w14:textId="77777777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82C4" w14:textId="77777777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4650" w14:textId="77777777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C0250" w:rsidRPr="00EE7892" w14:paraId="28997F7A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0EC9" w14:textId="39665697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20C4" w14:textId="5274F7C2" w:rsidR="005C0250" w:rsidRPr="00EE7892" w:rsidRDefault="009C48AC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2 (0.031,0.074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E0AE" w14:textId="2CB25218" w:rsidR="005C0250" w:rsidRPr="00EE7892" w:rsidRDefault="009C48AC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5 (0.057,0.112)</w:t>
            </w:r>
          </w:p>
        </w:tc>
      </w:tr>
      <w:tr w:rsidR="005C0250" w:rsidRPr="00EE7892" w14:paraId="4072A0A5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BC465C" w14:textId="2614B51A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08E40580" w14:textId="3E1AC44D" w:rsidR="005C0250" w:rsidRPr="00EE7892" w:rsidRDefault="00E4002F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0 (-0.081,-0.038)</w:t>
            </w:r>
          </w:p>
        </w:tc>
        <w:tc>
          <w:tcPr>
            <w:tcW w:w="2821" w:type="dxa"/>
            <w:tcBorders>
              <w:top w:val="nil"/>
              <w:left w:val="nil"/>
              <w:right w:val="nil"/>
            </w:tcBorders>
            <w:vAlign w:val="center"/>
          </w:tcPr>
          <w:p w14:paraId="2EB3BD51" w14:textId="529499BB" w:rsidR="005C0250" w:rsidRPr="00EE7892" w:rsidRDefault="00E4002F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90 (-0.118,-0.062)</w:t>
            </w:r>
          </w:p>
        </w:tc>
      </w:tr>
      <w:tr w:rsidR="005C0250" w:rsidRPr="00EE7892" w14:paraId="38344F8A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14:paraId="0889BA14" w14:textId="3B52BE73" w:rsidR="005C0250" w:rsidRPr="00EE7892" w:rsidRDefault="004C0534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26B44677" w14:textId="6F3FCF36" w:rsidR="005C0250" w:rsidRPr="00EE7892" w:rsidRDefault="00E4002F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9 (-0.026,0.008)</w:t>
            </w:r>
          </w:p>
        </w:tc>
        <w:tc>
          <w:tcPr>
            <w:tcW w:w="2821" w:type="dxa"/>
            <w:tcBorders>
              <w:top w:val="nil"/>
              <w:left w:val="nil"/>
              <w:right w:val="nil"/>
            </w:tcBorders>
            <w:vAlign w:val="center"/>
          </w:tcPr>
          <w:p w14:paraId="6D001BB8" w14:textId="0B8980F0" w:rsidR="005C0250" w:rsidRPr="00EE7892" w:rsidRDefault="00E4002F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7 (-0.020,0.005)</w:t>
            </w:r>
          </w:p>
        </w:tc>
      </w:tr>
      <w:tr w:rsidR="005C0250" w:rsidRPr="00EE7892" w14:paraId="18DB625B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C37F9" w14:textId="6EA6544E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C394E" w14:textId="36852B86" w:rsidR="005C0250" w:rsidRPr="00EE7892" w:rsidRDefault="00E4002F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4 (-0.040,-0.008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F23C1" w14:textId="75DFC6EF" w:rsidR="005C0250" w:rsidRPr="00EE7892" w:rsidRDefault="00E4002F" w:rsidP="005C025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7 (-0.067,-0.027)</w:t>
            </w:r>
          </w:p>
        </w:tc>
      </w:tr>
      <w:tr w:rsidR="005C0250" w:rsidRPr="00EE7892" w14:paraId="77D0F543" w14:textId="77777777" w:rsidTr="00550C1E">
        <w:trPr>
          <w:trHeight w:val="680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8FC39" w14:textId="472ABDCB" w:rsidR="005C0250" w:rsidRPr="00EE7892" w:rsidRDefault="005C0250" w:rsidP="005C025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&lt;1000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weight (kg), smoking status (never, past and actual) and tanner stage (five categorical stages: I to V). Exposure variables were standardized (z-scores)</w:t>
            </w:r>
          </w:p>
        </w:tc>
      </w:tr>
    </w:tbl>
    <w:p w14:paraId="21B7BB35" w14:textId="77777777" w:rsidR="00E13DD2" w:rsidRPr="00EE7892" w:rsidRDefault="00E13DD2">
      <w:pPr>
        <w:rPr>
          <w:rFonts w:ascii="Times New Roman" w:hAnsi="Times New Roman" w:cs="Times New Roman"/>
          <w:sz w:val="20"/>
          <w:szCs w:val="20"/>
        </w:rPr>
      </w:pPr>
    </w:p>
    <w:p w14:paraId="0E7C705F" w14:textId="77777777" w:rsidR="00C033BE" w:rsidRPr="00EE7892" w:rsidRDefault="00C033BE">
      <w:pPr>
        <w:rPr>
          <w:rFonts w:ascii="Times New Roman" w:hAnsi="Times New Roman" w:cs="Times New Roman"/>
          <w:sz w:val="20"/>
          <w:szCs w:val="20"/>
        </w:rPr>
      </w:pPr>
    </w:p>
    <w:p w14:paraId="4B6D62A0" w14:textId="77777777" w:rsidR="00C033BE" w:rsidRPr="00EE7892" w:rsidRDefault="00C033BE">
      <w:pPr>
        <w:rPr>
          <w:rFonts w:ascii="Times New Roman" w:hAnsi="Times New Roman" w:cs="Times New Roman"/>
          <w:sz w:val="20"/>
          <w:szCs w:val="20"/>
        </w:rPr>
      </w:pPr>
    </w:p>
    <w:p w14:paraId="3EB81099" w14:textId="77777777" w:rsidR="00C033BE" w:rsidRPr="00EE7892" w:rsidRDefault="00C033B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693"/>
        <w:gridCol w:w="2821"/>
      </w:tblGrid>
      <w:tr w:rsidR="00C033BE" w:rsidRPr="00EE7892" w14:paraId="2A719E45" w14:textId="77777777" w:rsidTr="00550C1E">
        <w:trPr>
          <w:trHeight w:val="360"/>
        </w:trPr>
        <w:tc>
          <w:tcPr>
            <w:tcW w:w="9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80341" w14:textId="055A5B74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>Supplementary Table 6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BMI categories in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female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C033BE" w:rsidRPr="00EE7892" w14:paraId="67701014" w14:textId="77777777" w:rsidTr="00550C1E">
        <w:trPr>
          <w:trHeight w:val="36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D185BF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4D191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ormal weight</w:t>
            </w:r>
          </w:p>
          <w:p w14:paraId="6BE89811" w14:textId="3E4C9C75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=4</w:t>
            </w:r>
            <w:r w:rsidR="00A75E55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22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EAFB2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verweight/obesity</w:t>
            </w:r>
          </w:p>
          <w:p w14:paraId="154732AF" w14:textId="7E787709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=</w:t>
            </w:r>
            <w:r w:rsidR="00A75E55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95</w:t>
            </w:r>
          </w:p>
        </w:tc>
      </w:tr>
      <w:tr w:rsidR="00C033BE" w:rsidRPr="00EE7892" w14:paraId="63CF1DFE" w14:textId="77777777" w:rsidTr="00550C1E">
        <w:trPr>
          <w:trHeight w:val="340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5CB6C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9C740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DB3FF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</w:tr>
      <w:tr w:rsidR="00C033BE" w:rsidRPr="00EE7892" w14:paraId="4BC1C07A" w14:textId="77777777" w:rsidTr="00550C1E">
        <w:trPr>
          <w:trHeight w:val="38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E89BE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B70A26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D42A0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2CB467EF" w14:textId="77777777" w:rsidTr="00550C1E">
        <w:trPr>
          <w:trHeight w:val="1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E5AE" w14:textId="7DFD1E4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2A7D" w14:textId="3C26B75D" w:rsidR="00EE61B9" w:rsidRPr="00EE7892" w:rsidRDefault="00B217BA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5 (-0.003,0.03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D4ED" w14:textId="41CBEEFC" w:rsidR="00EE61B9" w:rsidRPr="00EE7892" w:rsidRDefault="00B217BA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9 (0.01</w:t>
            </w:r>
            <w:r w:rsidR="005D0E4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,0.064)</w:t>
            </w:r>
          </w:p>
        </w:tc>
      </w:tr>
      <w:tr w:rsidR="00EE61B9" w:rsidRPr="00EE7892" w14:paraId="7B432127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3FB84" w14:textId="727FAA3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990" w14:textId="53A59CD8" w:rsidR="00EE61B9" w:rsidRPr="00EE7892" w:rsidRDefault="007C6E2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</w:t>
            </w:r>
            <w:r w:rsidR="000A4A0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-0.040,-0.00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B583" w14:textId="1DB7AD00" w:rsidR="00EE61B9" w:rsidRPr="00EE7892" w:rsidRDefault="007C6E2C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</w:t>
            </w:r>
            <w:r w:rsidR="000A4A0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-0.06</w:t>
            </w:r>
            <w:r w:rsidR="000A4A0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,-0.017)</w:t>
            </w:r>
          </w:p>
        </w:tc>
      </w:tr>
      <w:tr w:rsidR="00EE61B9" w:rsidRPr="00EE7892" w14:paraId="7796AC2F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C8B5" w14:textId="55904F0C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A50A" w14:textId="3EAC070D" w:rsidR="00EE61B9" w:rsidRPr="00EE7892" w:rsidRDefault="00C441F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</w:t>
            </w:r>
            <w:r w:rsidR="000A4A0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1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 (-0.005,0.008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4FF2" w14:textId="099A8C7E" w:rsidR="00EE61B9" w:rsidRPr="00EE7892" w:rsidRDefault="00C441F2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</w:t>
            </w:r>
            <w:r w:rsidR="000A4A0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6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 (-0.01</w:t>
            </w:r>
            <w:r w:rsidR="000A4A0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6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,0.00</w:t>
            </w:r>
            <w:r w:rsidR="000A4A0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3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)</w:t>
            </w:r>
          </w:p>
        </w:tc>
      </w:tr>
      <w:tr w:rsidR="00EE61B9" w:rsidRPr="00EE7892" w14:paraId="5E77D731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8CE5" w14:textId="26160BA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16C3" w14:textId="640C501A" w:rsidR="00EE61B9" w:rsidRPr="00EE7892" w:rsidRDefault="000576D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</w:t>
            </w:r>
            <w:r w:rsidR="005D0E4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,-0.00</w:t>
            </w:r>
            <w:r w:rsidR="005D0E4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346B" w14:textId="2DB0AFC8" w:rsidR="00EE61B9" w:rsidRPr="00EE7892" w:rsidRDefault="000576D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</w:t>
            </w:r>
            <w:r w:rsidR="005D0E4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-0.02</w:t>
            </w:r>
            <w:r w:rsidR="005D0E46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,-0.004)</w:t>
            </w:r>
          </w:p>
        </w:tc>
      </w:tr>
      <w:tr w:rsidR="00C033BE" w:rsidRPr="00EE7892" w14:paraId="6509D876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6957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EFB9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39C3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E61B9" w:rsidRPr="00EE7892" w14:paraId="7623C868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212EA" w14:textId="36C9836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7200" w14:textId="1C33D37F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  <w:t>0.028 (0.012,0.04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3F6C" w14:textId="3FEA2FE0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  <w:t>0.042 (0.020,0.065)</w:t>
            </w:r>
          </w:p>
        </w:tc>
      </w:tr>
      <w:tr w:rsidR="00EE61B9" w:rsidRPr="00EE7892" w14:paraId="08733B92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2422" w14:textId="6BC38ED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0AD7" w14:textId="08E65290" w:rsidR="00EE61B9" w:rsidRPr="00EE7892" w:rsidRDefault="009D78C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</w:t>
            </w:r>
            <w:r w:rsidR="0063256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-0.05</w:t>
            </w:r>
            <w:r w:rsidR="0063256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,-0.0</w:t>
            </w:r>
            <w:r w:rsidR="0063256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8F75" w14:textId="091BF3D5" w:rsidR="00EE61B9" w:rsidRPr="00EE7892" w:rsidRDefault="009D78C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1 (-0.063,-0.0</w:t>
            </w:r>
            <w:r w:rsidR="0035225B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</w:tr>
      <w:tr w:rsidR="00EE61B9" w:rsidRPr="00EE7892" w14:paraId="1CB1FC9C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0F21" w14:textId="47DF31DA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3C94" w14:textId="5F6BFFDF" w:rsidR="00EE61B9" w:rsidRPr="00EE7892" w:rsidRDefault="00E17C5E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3 (-0.003,0.009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E092" w14:textId="28868B54" w:rsidR="00EE61B9" w:rsidRPr="00EE7892" w:rsidRDefault="00E17C5E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7 (-0.016,0.001)</w:t>
            </w:r>
          </w:p>
        </w:tc>
      </w:tr>
      <w:tr w:rsidR="00EE61B9" w:rsidRPr="00EE7892" w14:paraId="255BC630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AFA8" w14:textId="2FD0245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A8B5" w14:textId="7F632847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17,-0.004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F828" w14:textId="7B015174" w:rsidR="00EE61B9" w:rsidRPr="00EE7892" w:rsidRDefault="00C87E0D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5 (-0.025,-0.004)</w:t>
            </w:r>
          </w:p>
        </w:tc>
      </w:tr>
      <w:tr w:rsidR="00C033BE" w:rsidRPr="00EE7892" w14:paraId="2DC02083" w14:textId="77777777" w:rsidTr="00C033B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EE6FE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8A05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C34D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E61B9" w:rsidRPr="00EE7892" w14:paraId="7D66B810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1CA1" w14:textId="5F0EFE1D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1A90" w14:textId="148A8300" w:rsidR="00EE61B9" w:rsidRPr="00EE7892" w:rsidRDefault="0069531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39,0.007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EA7E" w14:textId="35454151" w:rsidR="00EE61B9" w:rsidRPr="00EE7892" w:rsidRDefault="0069531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9 (-0.010,0.068)</w:t>
            </w:r>
          </w:p>
        </w:tc>
      </w:tr>
      <w:tr w:rsidR="00EE61B9" w:rsidRPr="00EE7892" w14:paraId="27210592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04B46" w14:textId="5D377693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BA3C" w14:textId="390A984F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3 (-0.047,0.001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68AA" w14:textId="0D3FD79F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2 (-0.078,-0.005)</w:t>
            </w:r>
          </w:p>
        </w:tc>
      </w:tr>
      <w:tr w:rsidR="00EE61B9" w:rsidRPr="00EE7892" w14:paraId="5F5F0F1F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7447" w14:textId="005E3958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9125" w14:textId="21A1F72C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1 (-0.010,0.007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31FA" w14:textId="29D1D26F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3 (-0.028,0.001)</w:t>
            </w:r>
          </w:p>
        </w:tc>
      </w:tr>
      <w:tr w:rsidR="00EE61B9" w:rsidRPr="00EE7892" w14:paraId="1DA74F16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0727" w14:textId="28F80438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5CC7" w14:textId="5BFC94F0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3 (-0.023,-0.004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1090" w14:textId="1578A96A" w:rsidR="00EE61B9" w:rsidRPr="00EE7892" w:rsidRDefault="005F70D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4 (-0.050,-0.017)</w:t>
            </w:r>
          </w:p>
        </w:tc>
      </w:tr>
      <w:tr w:rsidR="00C033BE" w:rsidRPr="00EE7892" w14:paraId="7A3DDEED" w14:textId="77777777" w:rsidTr="00550C1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D29D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9FCA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B831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073BA144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33F8" w14:textId="4DC6A020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6CF5" w14:textId="74B21BF1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7 (-0.003,0.056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F839" w14:textId="37963172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0 (0.008,0.092)</w:t>
            </w:r>
          </w:p>
        </w:tc>
      </w:tr>
      <w:tr w:rsidR="00EE61B9" w:rsidRPr="00EE7892" w14:paraId="21A9DC02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593D" w14:textId="57F9C5E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4118" w14:textId="04DF9857" w:rsidR="00EE61B9" w:rsidRPr="00EE7892" w:rsidRDefault="00915A24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2 (-0.072,-0.012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F794" w14:textId="208CDCBF" w:rsidR="00EE61B9" w:rsidRPr="00EE7892" w:rsidRDefault="00915A24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4 (-0.084,-0.003)</w:t>
            </w:r>
          </w:p>
        </w:tc>
      </w:tr>
      <w:tr w:rsidR="00EE61B9" w:rsidRPr="00EE7892" w14:paraId="5915BE54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FA24" w14:textId="2A3636E3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0082" w14:textId="24D024BE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0 (-0.001,0.020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555E" w14:textId="755DFE1A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7 (-0.009,0.023)</w:t>
            </w:r>
          </w:p>
        </w:tc>
      </w:tr>
      <w:tr w:rsidR="00EE61B9" w:rsidRPr="00EE7892" w14:paraId="05E83D73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8BC9" w14:textId="2BD67211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6DBD" w14:textId="0BC60F1B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24,0.001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F60E" w14:textId="49FA6ABF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29,0.009)</w:t>
            </w:r>
          </w:p>
        </w:tc>
      </w:tr>
      <w:tr w:rsidR="00C033BE" w:rsidRPr="00EE7892" w14:paraId="7C52FF3E" w14:textId="77777777" w:rsidTr="00550C1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0765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8461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8382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40793E0A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F8BE" w14:textId="5CE2B99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573B" w14:textId="02CA4AB9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3 (0.003,0.04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53D7" w14:textId="4EF90A75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6 (0.013,0.059)</w:t>
            </w:r>
          </w:p>
        </w:tc>
      </w:tr>
      <w:tr w:rsidR="00EE61B9" w:rsidRPr="00EE7892" w14:paraId="132E5F5D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E4CC" w14:textId="00F781CC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0D72" w14:textId="0F6B81D8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0 (-0.050,-0.009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B61D" w14:textId="148EB02E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5 (-0.057,-0.013)</w:t>
            </w:r>
          </w:p>
        </w:tc>
      </w:tr>
      <w:tr w:rsidR="00EE61B9" w:rsidRPr="00EE7892" w14:paraId="586F1F13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2AC1" w14:textId="5F7F87AF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2241" w14:textId="38D9502A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2 (-0.029,-0.015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DFEC" w14:textId="2A74932A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5 (-0.013,0.004)</w:t>
            </w:r>
          </w:p>
        </w:tc>
      </w:tr>
      <w:tr w:rsidR="00EE61B9" w:rsidRPr="00EE7892" w14:paraId="76FF8549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FA8A" w14:textId="451A8FD5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436B" w14:textId="17A6B33D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16,0.001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3E0E" w14:textId="14E99FCF" w:rsidR="00EE61B9" w:rsidRPr="00EE7892" w:rsidRDefault="005C0250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24,-0.004)</w:t>
            </w:r>
          </w:p>
        </w:tc>
      </w:tr>
      <w:tr w:rsidR="00C033BE" w:rsidRPr="00EE7892" w14:paraId="109E9CF7" w14:textId="77777777" w:rsidTr="00550C1E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386E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B7FD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518F" w14:textId="77777777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E61B9" w:rsidRPr="00EE7892" w14:paraId="3F17A646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642E" w14:textId="270CA8B6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183E" w14:textId="6D41EAEC" w:rsidR="00EE61B9" w:rsidRPr="00EE7892" w:rsidRDefault="001E104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5 (0.033,0.077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F312" w14:textId="74B3C4A4" w:rsidR="00EE61B9" w:rsidRPr="00EE7892" w:rsidRDefault="001E1046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8 (0.027,0.090)</w:t>
            </w:r>
          </w:p>
        </w:tc>
      </w:tr>
      <w:tr w:rsidR="00EE61B9" w:rsidRPr="00EE7892" w14:paraId="573973C1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528FC5" w14:textId="2BB108CA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F621EDB" w14:textId="762D2061" w:rsidR="00EE61B9" w:rsidRPr="00EE7892" w:rsidRDefault="00E4002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1 (-0.074,-0.028)</w:t>
            </w:r>
          </w:p>
        </w:tc>
        <w:tc>
          <w:tcPr>
            <w:tcW w:w="2821" w:type="dxa"/>
            <w:tcBorders>
              <w:top w:val="nil"/>
              <w:left w:val="nil"/>
              <w:right w:val="nil"/>
            </w:tcBorders>
            <w:vAlign w:val="center"/>
          </w:tcPr>
          <w:p w14:paraId="32468A6E" w14:textId="627B3840" w:rsidR="00EE61B9" w:rsidRPr="00EE7892" w:rsidRDefault="00E4002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4 (-0.084,-0.024)</w:t>
            </w:r>
          </w:p>
        </w:tc>
      </w:tr>
      <w:tr w:rsidR="00EE61B9" w:rsidRPr="00EE7892" w14:paraId="27A52A23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14:paraId="521A8C21" w14:textId="2516DEB1" w:rsidR="00EE61B9" w:rsidRPr="00EE7892" w:rsidRDefault="004C0534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5F7E9FBC" w14:textId="3CBC4084" w:rsidR="00EE61B9" w:rsidRPr="00EE7892" w:rsidRDefault="00E4002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02 (-0.008,0.008)</w:t>
            </w:r>
          </w:p>
        </w:tc>
        <w:tc>
          <w:tcPr>
            <w:tcW w:w="2821" w:type="dxa"/>
            <w:tcBorders>
              <w:top w:val="nil"/>
              <w:left w:val="nil"/>
              <w:right w:val="nil"/>
            </w:tcBorders>
            <w:vAlign w:val="center"/>
          </w:tcPr>
          <w:p w14:paraId="17C2CFA8" w14:textId="6B2DD289" w:rsidR="00EE61B9" w:rsidRPr="00EE7892" w:rsidRDefault="00E4002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1 (-0.023,0.001)</w:t>
            </w:r>
          </w:p>
        </w:tc>
      </w:tr>
      <w:tr w:rsidR="00EE61B9" w:rsidRPr="00EE7892" w14:paraId="1BF09B45" w14:textId="77777777" w:rsidTr="00550C1E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E4CD9" w14:textId="3ECB8737" w:rsidR="00EE61B9" w:rsidRPr="00EE7892" w:rsidRDefault="00EE61B9" w:rsidP="00EE61B9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6C2EE" w14:textId="1675B79A" w:rsidR="00EE61B9" w:rsidRPr="00EE7892" w:rsidRDefault="00E4002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23,-0.004)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0CA60" w14:textId="013280BD" w:rsidR="00EE61B9" w:rsidRPr="00EE7892" w:rsidRDefault="00E4002F" w:rsidP="00EE61B9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1 (-0.035,-0.007)</w:t>
            </w:r>
          </w:p>
        </w:tc>
      </w:tr>
      <w:tr w:rsidR="00C033BE" w:rsidRPr="00EE7892" w14:paraId="17D03E97" w14:textId="77777777" w:rsidTr="00550C1E">
        <w:trPr>
          <w:trHeight w:val="680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16A19" w14:textId="55761614" w:rsidR="00C033BE" w:rsidRPr="00EE7892" w:rsidRDefault="00C033BE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</w:t>
            </w:r>
            <w:r w:rsidR="0061791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&lt;1000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weight (kg), smoking status (never, past and actual) and tanner stage (</w:t>
            </w:r>
            <w:r w:rsidR="00A139E9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ve categorical stages: I to V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.</w:t>
            </w:r>
            <w:r w:rsidR="005E4691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xposure variables were standardized (z-scores)</w:t>
            </w:r>
          </w:p>
        </w:tc>
      </w:tr>
    </w:tbl>
    <w:p w14:paraId="25627DD5" w14:textId="77777777" w:rsidR="00E13DD2" w:rsidRPr="00EE7892" w:rsidRDefault="00E13DD2">
      <w:pPr>
        <w:rPr>
          <w:rFonts w:ascii="Times New Roman" w:hAnsi="Times New Roman" w:cs="Times New Roman"/>
          <w:sz w:val="20"/>
          <w:szCs w:val="20"/>
        </w:rPr>
      </w:pPr>
    </w:p>
    <w:p w14:paraId="4D3D1D88" w14:textId="1CD9214A" w:rsidR="0044652D" w:rsidRPr="00EE7892" w:rsidRDefault="0044652D">
      <w:pPr>
        <w:rPr>
          <w:rFonts w:ascii="Times New Roman" w:hAnsi="Times New Roman" w:cs="Times New Roman"/>
          <w:sz w:val="20"/>
          <w:szCs w:val="20"/>
        </w:rPr>
      </w:pPr>
    </w:p>
    <w:p w14:paraId="55A97B02" w14:textId="77777777" w:rsidR="00615AFF" w:rsidRDefault="00615AFF" w:rsidP="00615AFF">
      <w:pPr>
        <w:rPr>
          <w:rFonts w:ascii="Times New Roman" w:hAnsi="Times New Roman" w:cs="Times New Roman"/>
          <w:sz w:val="20"/>
          <w:szCs w:val="20"/>
        </w:rPr>
      </w:pPr>
    </w:p>
    <w:p w14:paraId="3CE3DBD5" w14:textId="77777777" w:rsidR="00EE7892" w:rsidRP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141"/>
        <w:tblOverlap w:val="never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9"/>
        <w:gridCol w:w="1964"/>
        <w:gridCol w:w="1984"/>
        <w:gridCol w:w="1998"/>
        <w:gridCol w:w="1121"/>
      </w:tblGrid>
      <w:tr w:rsidR="00615AFF" w:rsidRPr="00EE7892" w14:paraId="0ACC9D93" w14:textId="77777777" w:rsidTr="00550C1E">
        <w:trPr>
          <w:cantSplit/>
          <w:trHeight w:val="371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0DEB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>Supplementary Table 7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DII categories in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male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615AFF" w:rsidRPr="00EE7892" w14:paraId="10864641" w14:textId="77777777" w:rsidTr="00550C1E">
        <w:trPr>
          <w:cantSplit/>
          <w:trHeight w:val="3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5BF6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BE82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II categories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6A418" w14:textId="77777777" w:rsidR="00615AFF" w:rsidRPr="00EE7892" w:rsidRDefault="00615AFF" w:rsidP="00550C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  <w:p w14:paraId="11A20AD5" w14:textId="77777777" w:rsidR="00615AFF" w:rsidRPr="00EE7892" w:rsidRDefault="00615AFF" w:rsidP="00550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</w:tr>
      <w:tr w:rsidR="00615AFF" w:rsidRPr="00EE7892" w14:paraId="3CA889D7" w14:textId="77777777" w:rsidTr="00550C1E">
        <w:trPr>
          <w:cantSplit/>
          <w:trHeight w:val="3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1D9E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1EFF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ow category</w:t>
            </w:r>
          </w:p>
          <w:p w14:paraId="316F267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4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3F11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dium category</w:t>
            </w:r>
          </w:p>
          <w:p w14:paraId="4DE3A50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46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E58C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High category</w:t>
            </w:r>
          </w:p>
          <w:p w14:paraId="3FDFB6D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145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0475F79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615AFF" w:rsidRPr="00EE7892" w14:paraId="5BA84979" w14:textId="77777777" w:rsidTr="00550C1E">
        <w:trPr>
          <w:cantSplit/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CCE1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BA2D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32BC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3867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AC299" w14:textId="77777777" w:rsidR="00615AFF" w:rsidRPr="00EE7892" w:rsidRDefault="00615AFF" w:rsidP="00550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</w:p>
        </w:tc>
      </w:tr>
      <w:tr w:rsidR="00615AFF" w:rsidRPr="00EE7892" w14:paraId="34EEFDDA" w14:textId="77777777" w:rsidTr="00550C1E">
        <w:trPr>
          <w:cantSplit/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17A00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38DD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5C57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4C42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55A1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0E248A24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5C9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5F1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6 (0.035,0.0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366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9 (0.031,0.06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6A8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3 (0.017,0.05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BE1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3733</w:t>
            </w:r>
          </w:p>
        </w:tc>
      </w:tr>
      <w:tr w:rsidR="00615AFF" w:rsidRPr="00EE7892" w14:paraId="39D17299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332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981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0 (-0.081,-0.0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693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071,-0.03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4C4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6 (-0.053,-0.01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F52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069</w:t>
            </w:r>
          </w:p>
        </w:tc>
      </w:tr>
      <w:tr w:rsidR="00615AFF" w:rsidRPr="00EE7892" w14:paraId="58F36E63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63AB7" w14:textId="7107C0F1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3DD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1 (-0.011,0.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611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27,0.00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6BD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8 (-0.023,0.00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6D9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8111</w:t>
            </w:r>
          </w:p>
        </w:tc>
      </w:tr>
      <w:tr w:rsidR="00615AFF" w:rsidRPr="00EE7892" w14:paraId="36FE9F61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AEF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51B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0 (-0.056,-0.0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484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8 (-0.041,-0.01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A15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3 (-0.036,-0.00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30E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00</w:t>
            </w:r>
          </w:p>
        </w:tc>
      </w:tr>
      <w:tr w:rsidR="00615AFF" w:rsidRPr="00EE7892" w14:paraId="368234FC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0C1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2BD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AE8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E3A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83F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15AFF" w:rsidRPr="00EE7892" w14:paraId="3D2F9726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8A9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14B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1 (0.043,0.0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1B2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2 (0.045,0.07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A37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7 (0.032,0.06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3FE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7383</w:t>
            </w:r>
          </w:p>
        </w:tc>
      </w:tr>
      <w:tr w:rsidR="00615AFF" w:rsidRPr="00EE7892" w14:paraId="29B5C4AB" w14:textId="77777777" w:rsidTr="00550C1E">
        <w:trPr>
          <w:cantSplit/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6DF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4CF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4 (-0.084,-0.0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7EB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5 (-0.082,-0.04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D8B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52 (-0.067,-0.03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F09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7306</w:t>
            </w:r>
          </w:p>
        </w:tc>
      </w:tr>
      <w:tr w:rsidR="00615AFF" w:rsidRPr="00EE7892" w14:paraId="2CFBF972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8D5E" w14:textId="7ABB2E2C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204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3 (-0.013,0.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29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3 (-0.028,0.00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893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4 (-0.029,-0.0000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590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5352</w:t>
            </w:r>
          </w:p>
        </w:tc>
      </w:tr>
      <w:tr w:rsidR="00615AFF" w:rsidRPr="00EE7892" w14:paraId="5B4CCCC3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621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870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7 (-0.053,-0.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421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6 (-0.039,-0.01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E2F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6 (-0.040,-0.01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E92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833</w:t>
            </w:r>
          </w:p>
        </w:tc>
      </w:tr>
      <w:tr w:rsidR="00615AFF" w:rsidRPr="00EE7892" w14:paraId="2C8F4A78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480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2F2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788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F98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C77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</w:tr>
      <w:tr w:rsidR="00615AFF" w:rsidRPr="00EE7892" w14:paraId="59BDF208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AB7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03B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5 (0.027,0.0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578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4 (0.031,0.07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685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9 (0.019,0.05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354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17</w:t>
            </w:r>
          </w:p>
        </w:tc>
      </w:tr>
      <w:tr w:rsidR="00615AFF" w:rsidRPr="00EE7892" w14:paraId="0E033007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05C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951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9 (-0.097,-0.0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6FD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0 (-0.083,-0.03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3E1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6 (-0.066,-0.02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B2C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35</w:t>
            </w:r>
          </w:p>
        </w:tc>
      </w:tr>
      <w:tr w:rsidR="00615AFF" w:rsidRPr="00EE7892" w14:paraId="3F3637C8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2FF2" w14:textId="38AF849F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2FF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30,-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B72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4 (-0.023,0.01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4BF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5 (-0.023,0.01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5BC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44</w:t>
            </w:r>
          </w:p>
        </w:tc>
      </w:tr>
      <w:tr w:rsidR="00615AFF" w:rsidRPr="00EE7892" w14:paraId="4FC91FCE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DBB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7A3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1 (-0.063,-0.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3FD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5 (-0.041,-0.008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FD9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6 (-0.042,-0.00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047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65</w:t>
            </w:r>
          </w:p>
        </w:tc>
      </w:tr>
      <w:tr w:rsidR="00615AFF" w:rsidRPr="00EE7892" w14:paraId="298D6A78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FDF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098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B36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E42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E04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44559FAA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484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691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90 (0.057,0.1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981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9 (0.055,0.12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5FD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5 (0.023,0.08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68C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982</w:t>
            </w:r>
          </w:p>
        </w:tc>
      </w:tr>
      <w:tr w:rsidR="00615AFF" w:rsidRPr="00EE7892" w14:paraId="0A49194F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22E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280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95 (-0.130,-0.0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161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95 (-0.129,-0.06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95D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64 (-0.096,-0.03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492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5502</w:t>
            </w:r>
          </w:p>
        </w:tc>
      </w:tr>
      <w:tr w:rsidR="00615AFF" w:rsidRPr="00EE7892" w14:paraId="69BBFA7E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A685" w14:textId="78D2405C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065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1 (-0.018,0.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497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41,0.01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335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0 (-0.048,0.0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CF9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4332</w:t>
            </w:r>
          </w:p>
        </w:tc>
      </w:tr>
      <w:tr w:rsidR="00615AFF" w:rsidRPr="00EE7892" w14:paraId="6349753E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B2C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519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5 (-0.073,-0.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CFE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6 (-0.061,-0.01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0C3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8 (-0.063,-0.01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74E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232</w:t>
            </w:r>
          </w:p>
        </w:tc>
      </w:tr>
      <w:tr w:rsidR="00615AFF" w:rsidRPr="00EE7892" w14:paraId="10B10ECE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B5A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766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CE2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1A6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49B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17584ED8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9FD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055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9 (0.039,0.0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061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1 (0.032,0.070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7E1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9 (0.021,0.05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413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8399</w:t>
            </w:r>
          </w:p>
        </w:tc>
      </w:tr>
      <w:tr w:rsidR="00615AFF" w:rsidRPr="00EE7892" w14:paraId="762FBE89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57DF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9A9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2 (-0.083,-0.0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6FB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071,-0.03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6EF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7 (-0.056,-0.01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DFC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8996</w:t>
            </w:r>
          </w:p>
        </w:tc>
      </w:tr>
      <w:tr w:rsidR="00615AFF" w:rsidRPr="00EE7892" w14:paraId="12E469FA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D7C4A" w14:textId="4249A50C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F9B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4 (-0.014,0.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1C0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25,0.00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038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2 (-0.028,0.0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2B1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8726</w:t>
            </w:r>
          </w:p>
        </w:tc>
      </w:tr>
      <w:tr w:rsidR="00615AFF" w:rsidRPr="00EE7892" w14:paraId="394DA578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540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002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2 (-0.059,-0.0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FAA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8 (-0.041,-0.01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E4D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2 (-0.037,-0.00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9FF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130</w:t>
            </w:r>
          </w:p>
        </w:tc>
      </w:tr>
      <w:tr w:rsidR="00615AFF" w:rsidRPr="00EE7892" w14:paraId="546FAA6A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1D06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B0C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508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5EA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262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3BA5DFBC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953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A68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0 (0.054,0.1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9E6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6 (0.060,0.11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C92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63 (0.039,0.08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DBF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9057</w:t>
            </w:r>
          </w:p>
        </w:tc>
      </w:tr>
      <w:tr w:rsidR="00615AFF" w:rsidRPr="00EE7892" w14:paraId="54FA0D0F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507F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651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3 (-0.110,-0.0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1A9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090 (-0.116,-0.06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062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073 (-0.097,-0.04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684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4069</w:t>
            </w:r>
          </w:p>
        </w:tc>
      </w:tr>
      <w:tr w:rsidR="00615AFF" w:rsidRPr="00EE7892" w14:paraId="17CEC074" w14:textId="77777777" w:rsidTr="00550C1E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D3EB2B" w14:textId="2143F5FD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vAlign w:val="center"/>
          </w:tcPr>
          <w:p w14:paraId="37F1879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9 (-0.041,0.00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7EC9EA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23 (-0.046,0.0005)  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vAlign w:val="center"/>
          </w:tcPr>
          <w:p w14:paraId="5B902A5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9 (-0.041,0.003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14:paraId="44B6119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3421</w:t>
            </w:r>
          </w:p>
        </w:tc>
      </w:tr>
      <w:tr w:rsidR="00615AFF" w:rsidRPr="00EE7892" w14:paraId="0F5B8B62" w14:textId="77777777" w:rsidTr="00550C1E">
        <w:trPr>
          <w:cantSplit/>
          <w:trHeight w:val="4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9E4C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985F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4 (-0.066,-0.0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479D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0 (-0.050,-0.010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320A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3 (-0.054,-0.01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8373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4271</w:t>
            </w:r>
          </w:p>
        </w:tc>
      </w:tr>
      <w:tr w:rsidR="00615AFF" w:rsidRPr="00EE7892" w14:paraId="5E78E7D5" w14:textId="77777777" w:rsidTr="00550C1E">
        <w:trPr>
          <w:cantSplit/>
          <w:trHeight w:val="396"/>
        </w:trPr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EE3E0" w14:textId="14491C04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physical activity leisure time (hours/week), calcium intake (EAR &lt;1000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000 mg), smoking status (never, past and actual), tanner stage (five categorical stages: I to V) and weight(kg). </w:t>
            </w:r>
            <w:proofErr w:type="spell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I</w:t>
            </w:r>
            <w:proofErr w:type="spell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categories defines by tertiles. </w:t>
            </w:r>
            <w:r w:rsidRPr="00EE7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posure variables were standardized (z-scores)</w:t>
            </w:r>
          </w:p>
        </w:tc>
      </w:tr>
    </w:tbl>
    <w:p w14:paraId="5F62BFF4" w14:textId="77777777" w:rsidR="00615AFF" w:rsidRPr="00EE7892" w:rsidRDefault="00615AFF" w:rsidP="00615AFF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141"/>
        <w:tblOverlap w:val="never"/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2127"/>
        <w:gridCol w:w="992"/>
      </w:tblGrid>
      <w:tr w:rsidR="00615AFF" w:rsidRPr="00EE7892" w14:paraId="1DF51DE2" w14:textId="77777777" w:rsidTr="00550C1E">
        <w:trPr>
          <w:cantSplit/>
          <w:trHeight w:val="371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ACAD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>Supplementary Table 8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DII categories in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female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615AFF" w:rsidRPr="00EE7892" w14:paraId="4845C3DA" w14:textId="77777777" w:rsidTr="00550C1E">
        <w:trPr>
          <w:cantSplit/>
          <w:trHeight w:val="371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8374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D5FE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II categories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51B34" w14:textId="77777777" w:rsidR="00615AFF" w:rsidRPr="00EE7892" w:rsidRDefault="00615AFF" w:rsidP="00550C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  <w:p w14:paraId="4FC15E26" w14:textId="77777777" w:rsidR="00615AFF" w:rsidRPr="00EE7892" w:rsidRDefault="00615AFF" w:rsidP="00550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</w:tr>
      <w:tr w:rsidR="00615AFF" w:rsidRPr="00EE7892" w14:paraId="506D8C3F" w14:textId="77777777" w:rsidTr="00550C1E">
        <w:trPr>
          <w:cantSplit/>
          <w:trHeight w:val="37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7593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55BD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ow category</w:t>
            </w:r>
          </w:p>
          <w:p w14:paraId="7AC1BD1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20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0282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dium category</w:t>
            </w:r>
          </w:p>
          <w:p w14:paraId="5090F8F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20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C20B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High category</w:t>
            </w:r>
          </w:p>
          <w:p w14:paraId="3A70693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 205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0581678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615AFF" w:rsidRPr="00EE7892" w14:paraId="5B35FECD" w14:textId="77777777" w:rsidTr="00550C1E">
        <w:trPr>
          <w:cantSplit/>
          <w:trHeight w:val="35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A1D7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80F4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EFC7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8741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A70CC" w14:textId="77777777" w:rsidR="00615AFF" w:rsidRPr="00EE7892" w:rsidRDefault="00615AFF" w:rsidP="00550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</w:p>
        </w:tc>
      </w:tr>
      <w:tr w:rsidR="00615AFF" w:rsidRPr="00EE7892" w14:paraId="1BCEA0C9" w14:textId="77777777" w:rsidTr="00550C1E">
        <w:trPr>
          <w:cantSplit/>
          <w:trHeight w:val="33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CDD4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0FE3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4C07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8A2A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37E3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3E2B63A7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027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084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3 (-0.002,0.0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D04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4 (0.020,0.0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EB4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0 (0.019,0.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92F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283</w:t>
            </w:r>
          </w:p>
        </w:tc>
      </w:tr>
      <w:tr w:rsidR="00615AFF" w:rsidRPr="00EE7892" w14:paraId="6F3F4548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AC78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237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9 (-0.054,-0.0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A13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1 (-0.075,-0.0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45F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1 (-0.063,-0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5C3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714</w:t>
            </w:r>
          </w:p>
        </w:tc>
      </w:tr>
      <w:tr w:rsidR="00615AFF" w:rsidRPr="00EE7892" w14:paraId="0EDF0EDD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D30A" w14:textId="14D27019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187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28,-0.0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CA3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006 (-0.009,0.0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9DE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1 (-0.007,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1DD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55</w:t>
            </w:r>
          </w:p>
        </w:tc>
      </w:tr>
      <w:tr w:rsidR="00615AFF" w:rsidRPr="00EE7892" w14:paraId="1B93F8D3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DF8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C3B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5 (-0.026,-0.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FC0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3 (-0.024,-0.0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A41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23,-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6F4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081</w:t>
            </w:r>
          </w:p>
        </w:tc>
      </w:tr>
      <w:tr w:rsidR="00615AFF" w:rsidRPr="00EE7892" w14:paraId="306959DB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894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0FD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504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6A9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428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615AFF" w:rsidRPr="00EE7892" w14:paraId="51DAA726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8FE3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BE7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4 (0.011,0.0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2C2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0.052 (0.031,0.073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D7B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0 (0.031,0.0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464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775</w:t>
            </w:r>
          </w:p>
        </w:tc>
      </w:tr>
      <w:tr w:rsidR="00615AFF" w:rsidRPr="00EE7892" w14:paraId="1CBE7DC4" w14:textId="77777777" w:rsidTr="00550C1E">
        <w:trPr>
          <w:cantSplit/>
          <w:trHeight w:val="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2DB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190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0 (-0.069,-0.0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0C6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2 (-0.083,-0.0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ECB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7 (-0.059,-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319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994</w:t>
            </w:r>
          </w:p>
        </w:tc>
      </w:tr>
      <w:tr w:rsidR="00615AFF" w:rsidRPr="00EE7892" w14:paraId="44C8C85E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85DE" w14:textId="271CB7AF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824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6 (-0.027,-0.0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5FA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2 (-0.006,0.0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319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05 (-0.008,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B3F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22</w:t>
            </w:r>
          </w:p>
        </w:tc>
      </w:tr>
      <w:tr w:rsidR="00615AFF" w:rsidRPr="00EE7892" w14:paraId="66A7F0A5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913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E23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5 (-0.026,-0.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715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21,-0.0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A94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4 (-0.022,-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780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393</w:t>
            </w:r>
          </w:p>
        </w:tc>
      </w:tr>
      <w:tr w:rsidR="00615AFF" w:rsidRPr="00EE7892" w14:paraId="3C64AB70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E20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ED1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08B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E06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7E0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</w:tr>
      <w:tr w:rsidR="00615AFF" w:rsidRPr="00EE7892" w14:paraId="14D9CE7F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C51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238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03 (-0.034,0.0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059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1 (-0.005,0.0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84F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9 (0.0003,0.0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00A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3903</w:t>
            </w:r>
          </w:p>
        </w:tc>
      </w:tr>
      <w:tr w:rsidR="00615AFF" w:rsidRPr="00EE7892" w14:paraId="3C60BB56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A5D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22C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3 (-0.037,0.0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78A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5 (-0.119,-0.0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696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6 (-0.075,-0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9CC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 </w:t>
            </w:r>
            <w:r w:rsidRPr="00EE7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75</w:t>
            </w:r>
          </w:p>
        </w:tc>
      </w:tr>
      <w:tr w:rsidR="00615AFF" w:rsidRPr="00EE7892" w14:paraId="49D31011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B6CB" w14:textId="33325370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80C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4 (-0.039,-0.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50B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6 (-0.019,0.0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CD02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3 (-0.009,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8C9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57</w:t>
            </w:r>
          </w:p>
        </w:tc>
      </w:tr>
      <w:tr w:rsidR="00615AFF" w:rsidRPr="00EE7892" w14:paraId="577DCA8D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3C7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3E0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6 (-0.042,-0.0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7C9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1 (-0.035,-0.0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5B3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25,-0.0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3D9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333</w:t>
            </w:r>
          </w:p>
        </w:tc>
      </w:tr>
      <w:tr w:rsidR="00615AFF" w:rsidRPr="00EE7892" w14:paraId="772AA7FD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6C3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A65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FC5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D5D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A94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10B8E0E9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9DE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9C1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8 (-0.004,0.0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6ED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4 (0.026,0.1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74E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5 (0.019,0.0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248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4586</w:t>
            </w:r>
          </w:p>
        </w:tc>
      </w:tr>
      <w:tr w:rsidR="00615AFF" w:rsidRPr="00EE7892" w14:paraId="13870189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FA2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63C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5 (-0.087,-0.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0A0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6 (-0.114,-0.0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CF7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59 (-0.095,-0.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A88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879</w:t>
            </w:r>
          </w:p>
        </w:tc>
      </w:tr>
      <w:tr w:rsidR="00615AFF" w:rsidRPr="00EE7892" w14:paraId="785081F0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AAFA" w14:textId="1D73E2FE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1A3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5 (-0.025,0.0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020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4 (0.001,0.0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BF8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1 (-0.013,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456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737</w:t>
            </w:r>
          </w:p>
        </w:tc>
      </w:tr>
      <w:tr w:rsidR="00615AFF" w:rsidRPr="00EE7892" w14:paraId="01025225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BD0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FA6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36,0.0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F56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27,0.0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2C2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3 (-0.028,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C56B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982</w:t>
            </w:r>
          </w:p>
        </w:tc>
      </w:tr>
      <w:tr w:rsidR="00615AFF" w:rsidRPr="00EE7892" w14:paraId="7CEDDED8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618B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75C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5EC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E73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EFA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4EC7B05E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EF3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F13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0 (0.008,0.0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C71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7 (0.011,0.0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82D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35 (0.009,0.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07C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225</w:t>
            </w:r>
          </w:p>
        </w:tc>
      </w:tr>
      <w:tr w:rsidR="00615AFF" w:rsidRPr="00EE7892" w14:paraId="5FE3847A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D3C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33A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5 (-0.057,-0.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C75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6 (-0.072,-0.0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327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3 (-0.059,-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D61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987</w:t>
            </w:r>
          </w:p>
        </w:tc>
      </w:tr>
      <w:tr w:rsidR="00615AFF" w:rsidRPr="00EE7892" w14:paraId="498AA334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E1EC7" w14:textId="50E745FB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85B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18,0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C97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8 (-0.027,-0.0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B9B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3 (-0.033,-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A49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099</w:t>
            </w:r>
          </w:p>
        </w:tc>
      </w:tr>
      <w:tr w:rsidR="00615AFF" w:rsidRPr="00EE7892" w14:paraId="6B60C9C3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D403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53E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20,0.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86F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10 (-0.021,0.001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595E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22,-0.0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485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325</w:t>
            </w:r>
          </w:p>
        </w:tc>
      </w:tr>
      <w:tr w:rsidR="00615AFF" w:rsidRPr="00EE7892" w14:paraId="1F32E8AA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91D98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55AA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47E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41F7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65B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15AFF" w:rsidRPr="00EE7892" w14:paraId="425680C3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95E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9815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60 (0.029,0.0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3D5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98 (0.069,0.1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FE2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4 (0.046,0.1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F59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01</w:t>
            </w:r>
          </w:p>
        </w:tc>
      </w:tr>
      <w:tr w:rsidR="00615AFF" w:rsidRPr="00EE7892" w14:paraId="2FE2F75A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7E7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D1CD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3 (-0.094,-0.0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7F04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6 (-0.116,-0.0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724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  -0.074 (-0.102,-0.0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EB2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714</w:t>
            </w:r>
          </w:p>
        </w:tc>
      </w:tr>
      <w:tr w:rsidR="00615AFF" w:rsidRPr="00EE7892" w14:paraId="4F42CCE9" w14:textId="77777777" w:rsidTr="00550C1E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1381189" w14:textId="3C112EA2" w:rsidR="00615AFF" w:rsidRPr="00EE7892" w:rsidRDefault="004C0534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F05867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4 (-0.038,-0.01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2037671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4 (-0.007,0.01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9E39B46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2 (-0.023,0.0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C8BE8C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58</w:t>
            </w:r>
          </w:p>
        </w:tc>
      </w:tr>
      <w:tr w:rsidR="00615AFF" w:rsidRPr="00EE7892" w14:paraId="0720B74F" w14:textId="77777777" w:rsidTr="00550C1E">
        <w:trPr>
          <w:cantSplit/>
          <w:trHeight w:val="48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BEE7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94E8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1 (-0.036,-0.0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6B3C9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29,-0.0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C13F0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2 (-0.035,-0.0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5C9EF" w14:textId="77777777" w:rsidR="00615AFF" w:rsidRPr="00EE7892" w:rsidRDefault="00615AFF" w:rsidP="00550C1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695</w:t>
            </w:r>
          </w:p>
        </w:tc>
      </w:tr>
      <w:tr w:rsidR="00615AFF" w:rsidRPr="00EE7892" w14:paraId="62132C32" w14:textId="77777777" w:rsidTr="00550C1E">
        <w:trPr>
          <w:cantSplit/>
          <w:trHeight w:val="396"/>
        </w:trPr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25113E" w14:textId="4F6C997C" w:rsidR="00615AFF" w:rsidRPr="00EE7892" w:rsidRDefault="00615AFF" w:rsidP="00550C1E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physical activity leisure time (hours/week), calcium intake (EAR &lt;1000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000 mg), smoking status (never, past and actual), tanner stage (five categorical stages: I to V) and weight(kg). </w:t>
            </w:r>
            <w:proofErr w:type="spell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I</w:t>
            </w:r>
            <w:proofErr w:type="spell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categories defines by tertiles. </w:t>
            </w:r>
            <w:r w:rsidRPr="00EE7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posure variables were standardized (z-scores)</w:t>
            </w:r>
          </w:p>
        </w:tc>
      </w:tr>
    </w:tbl>
    <w:p w14:paraId="14936E9B" w14:textId="77777777" w:rsidR="00615AFF" w:rsidRPr="00EE7892" w:rsidRDefault="00615AFF" w:rsidP="00615AFF">
      <w:pPr>
        <w:rPr>
          <w:rFonts w:ascii="Times New Roman" w:hAnsi="Times New Roman" w:cs="Times New Roman"/>
          <w:sz w:val="20"/>
          <w:szCs w:val="20"/>
        </w:rPr>
      </w:pPr>
    </w:p>
    <w:p w14:paraId="522443A8" w14:textId="77777777" w:rsidR="005D5C67" w:rsidRPr="00EE7892" w:rsidRDefault="005D5C67" w:rsidP="00615AF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98"/>
        <w:gridCol w:w="1226"/>
        <w:gridCol w:w="1074"/>
        <w:gridCol w:w="1385"/>
        <w:gridCol w:w="1161"/>
        <w:gridCol w:w="1074"/>
      </w:tblGrid>
      <w:tr w:rsidR="00D14A54" w:rsidRPr="00EE7892" w14:paraId="5A2DEA2D" w14:textId="77777777" w:rsidTr="00EE7892">
        <w:trPr>
          <w:trHeight w:val="360"/>
        </w:trPr>
        <w:tc>
          <w:tcPr>
            <w:tcW w:w="92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6FB92" w14:textId="1EF83B26" w:rsidR="00D14A54" w:rsidRPr="00EE7892" w:rsidRDefault="00D14A54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 xml:space="preserve">Supplementary Table </w:t>
            </w:r>
            <w:r w:rsidR="00B96A90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9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</w:t>
            </w:r>
            <w:r w:rsidR="00CD2DAC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physical activity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categories of the Health Workers Cohort Study.</w:t>
            </w:r>
          </w:p>
        </w:tc>
      </w:tr>
      <w:tr w:rsidR="005076D5" w:rsidRPr="00EE7892" w14:paraId="028DAFD7" w14:textId="2CD3D804" w:rsidTr="00EE7892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DADE5" w14:textId="77777777" w:rsidR="005076D5" w:rsidRPr="00EE7892" w:rsidRDefault="005076D5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E84D3" w14:textId="36EBC3A9" w:rsidR="005076D5" w:rsidRPr="00EE7892" w:rsidRDefault="005076D5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ales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2CB99" w14:textId="5A294A68" w:rsidR="005076D5" w:rsidRPr="00EE7892" w:rsidRDefault="005076D5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emales</w:t>
            </w:r>
          </w:p>
        </w:tc>
      </w:tr>
      <w:tr w:rsidR="005076D5" w:rsidRPr="00EE7892" w14:paraId="0976EB68" w14:textId="77777777" w:rsidTr="00EE7892">
        <w:trPr>
          <w:trHeight w:val="36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0609D" w14:textId="77777777" w:rsidR="005076D5" w:rsidRPr="00EE7892" w:rsidRDefault="005076D5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49E54" w14:textId="77777777" w:rsidR="005076D5" w:rsidRPr="00EE7892" w:rsidRDefault="005560A2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A &lt;1 hour/day</w:t>
            </w:r>
          </w:p>
          <w:p w14:paraId="1DE74752" w14:textId="65F99BC7" w:rsidR="00775F33" w:rsidRPr="00EE7892" w:rsidRDefault="00775F33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277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7D7ED" w14:textId="27C9ADD1" w:rsidR="005076D5" w:rsidRPr="00EE7892" w:rsidRDefault="005560A2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A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s-MX" w:eastAsia="es-MX"/>
              </w:rPr>
              <w:t xml:space="preserve"> &gt;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 hour/day</w:t>
            </w:r>
            <w:r w:rsidR="00775F33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160)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36F58" w14:textId="77777777" w:rsidR="005076D5" w:rsidRPr="00EE7892" w:rsidRDefault="005076D5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3716A" w14:textId="3032D4FB" w:rsidR="005076D5" w:rsidRPr="00EE7892" w:rsidRDefault="005560A2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A &lt;1 hour/day</w:t>
            </w:r>
            <w:r w:rsidR="00775F33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463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2BF4E" w14:textId="3DA410CD" w:rsidR="005076D5" w:rsidRPr="00EE7892" w:rsidRDefault="005560A2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PA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s-MX"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 hour/day</w:t>
            </w:r>
            <w:r w:rsidR="00775F33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154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1FE56" w14:textId="77777777" w:rsidR="005076D5" w:rsidRPr="00EE7892" w:rsidRDefault="005076D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CD2DAC" w:rsidRPr="00EE7892" w14:paraId="4350A771" w14:textId="2B6DEC00" w:rsidTr="00EE7892">
        <w:trPr>
          <w:trHeight w:val="34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F7F8F" w14:textId="77777777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D4A1F" w14:textId="77777777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C2CA7" w14:textId="0F91246C" w:rsidR="00CD2DAC" w:rsidRPr="00EE7892" w:rsidRDefault="002A68AC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2FB2D" w14:textId="10617322" w:rsidR="00CD2DAC" w:rsidRPr="00EE7892" w:rsidRDefault="002A68AC" w:rsidP="00CD2DA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</w:t>
            </w:r>
            <w:r w:rsidR="000F639D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intera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16872" w14:textId="192A63CA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6B3EB" w14:textId="4E2F028C" w:rsidR="00CD2DAC" w:rsidRPr="00EE7892" w:rsidRDefault="002A68AC" w:rsidP="00CD2DA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398FD" w14:textId="6370ED93" w:rsidR="00CD2DAC" w:rsidRPr="00EE7892" w:rsidRDefault="000F639D" w:rsidP="00D14A5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</w:tr>
      <w:tr w:rsidR="00CD2DAC" w:rsidRPr="00EE7892" w14:paraId="39038EE8" w14:textId="4A62B2A0" w:rsidTr="00EE7892">
        <w:trPr>
          <w:trHeight w:val="3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48594" w14:textId="77777777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524FA" w14:textId="77777777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9821A" w14:textId="77777777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EFFFF" w14:textId="41DAAF72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987D17" w14:textId="4551AEE2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BA69A" w14:textId="77777777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B6F47" w14:textId="14BA026C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CD2DAC" w:rsidRPr="00EE7892" w14:paraId="5E7474F6" w14:textId="4C5B0188" w:rsidTr="00EE7892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32EC" w14:textId="77777777" w:rsidR="00CD2DAC" w:rsidRPr="00EE7892" w:rsidRDefault="00CD2DAC" w:rsidP="00FA5F2A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5D00" w14:textId="74EBF24F" w:rsidR="00CD2DAC" w:rsidRPr="00EE7892" w:rsidRDefault="00D14FE7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6 (0.022,0.05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F4C3" w14:textId="30C8B153" w:rsidR="00CD2DAC" w:rsidRPr="00EE7892" w:rsidRDefault="00D14FE7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62 (0.043,0.08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8C51" w14:textId="43BC5340" w:rsidR="00CD2DAC" w:rsidRPr="00EE7892" w:rsidRDefault="001A4342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BDF6" w14:textId="1E478443" w:rsidR="00CD2DAC" w:rsidRPr="00EE7892" w:rsidRDefault="00D14FE7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02 (-0.015,0.01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34CE" w14:textId="6BCC2070" w:rsidR="00CD2DAC" w:rsidRPr="00EE7892" w:rsidRDefault="00D14FE7" w:rsidP="00FA5F2A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13 (-0.014,0.03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A91A" w14:textId="24AB68A6" w:rsidR="00CD2DAC" w:rsidRPr="00EE7892" w:rsidRDefault="001A4342" w:rsidP="00D14A5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54</w:t>
            </w:r>
          </w:p>
        </w:tc>
      </w:tr>
      <w:tr w:rsidR="00C069F1" w:rsidRPr="00EE7892" w14:paraId="5535362E" w14:textId="42560D50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DF1A" w14:textId="77777777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CB34" w14:textId="7A2FFA9E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5 (-0.041,-0.01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3EB0" w14:textId="1DAE6C59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68 (-0.088,-0.04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131C" w14:textId="4CDFA409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4CCC" w14:textId="79A83F4C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5 (-0.039,-0.01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6163" w14:textId="46913E45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3 (-0.071,-0.0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8436" w14:textId="128DCFE4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125</w:t>
            </w:r>
          </w:p>
        </w:tc>
      </w:tr>
      <w:tr w:rsidR="00C069F1" w:rsidRPr="00EE7892" w14:paraId="4059A3C1" w14:textId="3DCBE676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5727" w14:textId="26D0FF37" w:rsidR="00C069F1" w:rsidRPr="00EE7892" w:rsidRDefault="004C0534" w:rsidP="00C069F1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6834" w14:textId="54EA5D02" w:rsidR="00C069F1" w:rsidRPr="00EE7892" w:rsidRDefault="00D9363B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00002 (-0.024,0.02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67D9" w14:textId="4618CC51" w:rsidR="00C069F1" w:rsidRPr="00EE7892" w:rsidRDefault="00D9363B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3 (-0.051,0.00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5ACB" w14:textId="7D7500D8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8874" w14:textId="59BDDCD5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0 (-0.035,-0.00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C222" w14:textId="5E50A262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9 (-0.062,0.00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058C" w14:textId="0666D8E6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479</w:t>
            </w:r>
          </w:p>
        </w:tc>
      </w:tr>
      <w:tr w:rsidR="00C069F1" w:rsidRPr="00EE7892" w14:paraId="2B7AA596" w14:textId="220EFA30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C063E" w14:textId="77777777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5E46" w14:textId="34057877" w:rsidR="00C069F1" w:rsidRPr="00EE7892" w:rsidRDefault="009D262D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1 (-0.031,-0.01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18AA" w14:textId="2BCD85C9" w:rsidR="00C069F1" w:rsidRPr="00EE7892" w:rsidRDefault="009D262D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6 (-0.050,-0.02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992B" w14:textId="307DC1C5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96E6" w14:textId="3C52CA41" w:rsidR="00C069F1" w:rsidRPr="00EE7892" w:rsidRDefault="009D262D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4 (-0.021,-0.0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7486" w14:textId="7160F6DE" w:rsidR="00C069F1" w:rsidRPr="00EE7892" w:rsidRDefault="009D262D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4 (-0.026,-0.0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CBAB" w14:textId="388E9786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728  </w:t>
            </w:r>
          </w:p>
        </w:tc>
      </w:tr>
      <w:tr w:rsidR="00C069F1" w:rsidRPr="00EE7892" w14:paraId="6C04CFC3" w14:textId="4297B47E" w:rsidTr="00EE7892">
        <w:trPr>
          <w:trHeight w:val="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2F88" w14:textId="77777777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3C2F" w14:textId="77777777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FB5A" w14:textId="77777777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F7F5" w14:textId="1E9CE215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D7BA" w14:textId="4CAC0043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8780" w14:textId="77777777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2767" w14:textId="1D3D05AD" w:rsidR="00C069F1" w:rsidRPr="00EE7892" w:rsidRDefault="00C069F1" w:rsidP="00C069F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D84F35" w:rsidRPr="00EE7892" w14:paraId="4067CE8B" w14:textId="3FE10DC7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59D6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3319" w14:textId="12C18C1E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034 (0.021,0.04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30C9" w14:textId="38BE270F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052 (0.032,0.07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8394" w14:textId="69C50B0E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FD14" w14:textId="7F81E714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-0.006 (-0.019,0.0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259F" w14:textId="67E8374A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013 (-0.010,0.03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71DF" w14:textId="701F7E56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 xml:space="preserve">0.345  </w:t>
            </w:r>
          </w:p>
        </w:tc>
      </w:tr>
      <w:tr w:rsidR="00D84F35" w:rsidRPr="00EE7892" w14:paraId="194E4AFF" w14:textId="33B9AF19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8203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8CEC" w14:textId="5C4E7F3A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7 (-0.049,-0.02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761E" w14:textId="44A557FA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3 (-0.076,-0.03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703F" w14:textId="47460568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1FCA" w14:textId="193185C4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4 (-0.058,-0.03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7210" w14:textId="0F7C974B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75 (-0.094,-0.05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26D3" w14:textId="033E961E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4</w:t>
            </w:r>
          </w:p>
        </w:tc>
      </w:tr>
      <w:tr w:rsidR="00D84F35" w:rsidRPr="00EE7892" w14:paraId="07B581CB" w14:textId="690C9695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DE78" w14:textId="1553D8BF" w:rsidR="00D84F35" w:rsidRPr="00EE7892" w:rsidRDefault="004C0534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8685" w14:textId="6CAC157C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8 (-0.051,-0.00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4013" w14:textId="2BA30D2E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2 (-0.068,-0.01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C939" w14:textId="644A4125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8FEF" w14:textId="48BAD4B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7 (-0.041,-0.01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62A4" w14:textId="427F4766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9 (-0.067,-0.01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AE38" w14:textId="1311AD88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76</w:t>
            </w:r>
          </w:p>
        </w:tc>
      </w:tr>
      <w:tr w:rsidR="00D84F35" w:rsidRPr="00EE7892" w14:paraId="56907738" w14:textId="5911DA19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048A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FA06" w14:textId="2A782049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2 (-0.031,-0.01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DE90" w14:textId="063538D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45,-0.01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02ED" w14:textId="0FB20488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947F" w14:textId="4470DD1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3 (-0.019,-0.00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ED46" w14:textId="701BFBC3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-0.016 (-0.026,-0.005)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DE7B" w14:textId="283AE9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4</w:t>
            </w:r>
          </w:p>
        </w:tc>
      </w:tr>
      <w:tr w:rsidR="00D84F35" w:rsidRPr="00EE7892" w14:paraId="3838BA6D" w14:textId="088101FF" w:rsidTr="00EE7892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8A30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62C8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07F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5FEC" w14:textId="4AC9EEC5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3234" w14:textId="6FAC62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29BA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484F" w14:textId="353F2CE5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D84F35" w:rsidRPr="00EE7892" w14:paraId="1A7E555F" w14:textId="11940D72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B0A6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D455" w14:textId="633598E6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2 (0.013,0.05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424F" w14:textId="785802BF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68 (0.040,0.09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6417" w14:textId="13762BCB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764D" w14:textId="5495036A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0 (-0.061,-0.01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6957" w14:textId="33AEAAA9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2 (-0.040,0.03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8CD4" w14:textId="0954DAE4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10</w:t>
            </w:r>
          </w:p>
        </w:tc>
      </w:tr>
      <w:tr w:rsidR="00D84F35" w:rsidRPr="00EE7892" w14:paraId="71DE4CE4" w14:textId="1527BE6B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D87A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BEA6" w14:textId="15F866C8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8 (-0.047,-0.00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6862" w14:textId="65D428A2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80 (-0.109,-0.05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2617" w14:textId="377ABA2D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C995" w14:textId="4FEA989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2 (-0.042,-0.00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CAC6" w14:textId="711205BB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81 (-0.118,-0.04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C040" w14:textId="175E1A32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16</w:t>
            </w:r>
          </w:p>
        </w:tc>
      </w:tr>
      <w:tr w:rsidR="00D84F35" w:rsidRPr="00EE7892" w14:paraId="0DA3A8B7" w14:textId="6C4254D8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B904" w14:textId="6B66B266" w:rsidR="00D84F35" w:rsidRPr="00EE7892" w:rsidRDefault="004C0534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C7C3" w14:textId="3906919F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8 (-0.023,0.03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6338" w14:textId="418B4ADF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56 (-0.093,-0.01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AD6B" w14:textId="7A45295C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60AD" w14:textId="144086F6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9 (-0.050,-0.00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DD0C" w14:textId="040F3ABC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68 (-0.113,-0.02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D6FB" w14:textId="101FC0F1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269</w:t>
            </w:r>
          </w:p>
        </w:tc>
      </w:tr>
      <w:tr w:rsidR="00D84F35" w:rsidRPr="00EE7892" w14:paraId="7BF6EB58" w14:textId="3D3C6E4B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C1C1E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881C" w14:textId="7BDEF09B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0 (-0.033,-0.00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DB04" w14:textId="54FC2715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2 (-0.053,-0.01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B552" w14:textId="4A50A688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7282" w14:textId="2AFBD366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7 (-0.026,-0.0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8F49" w14:textId="50291CEE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9 (-0.046,-0.0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16E6" w14:textId="2D3989AF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26</w:t>
            </w:r>
          </w:p>
        </w:tc>
      </w:tr>
      <w:tr w:rsidR="00D84F35" w:rsidRPr="00EE7892" w14:paraId="59DDBF8B" w14:textId="0EB56AB3" w:rsidTr="00EE7892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946A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93AE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25B4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E9A4" w14:textId="74D80A68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46A3" w14:textId="316927C8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6BF9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16BD" w14:textId="03EF45D3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D84F35" w:rsidRPr="00EE7892" w14:paraId="4E2FD8FD" w14:textId="12BAD5FF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19BB" w14:textId="77777777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D36E" w14:textId="61B8D11A" w:rsidR="00D84F35" w:rsidRPr="00EE7892" w:rsidRDefault="00816B42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61 (0.036,0.08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0FC0" w14:textId="3DBEBF47" w:rsidR="00D84F35" w:rsidRPr="00EE7892" w:rsidRDefault="00816B42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01 (0.065,0.13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6E74" w14:textId="195B8A1D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FB26" w14:textId="1CA54A82" w:rsidR="00D84F35" w:rsidRPr="00EE7892" w:rsidRDefault="00816B42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24 (-0.002,0.04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4D18" w14:textId="23114F5C" w:rsidR="00D84F35" w:rsidRPr="00EE7892" w:rsidRDefault="00816B42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4 (-0.008,0.07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49EA" w14:textId="6000AD3F" w:rsidR="00D84F35" w:rsidRPr="00EE7892" w:rsidRDefault="00D84F35" w:rsidP="00D84F3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72</w:t>
            </w:r>
          </w:p>
        </w:tc>
      </w:tr>
      <w:tr w:rsidR="00743390" w:rsidRPr="00EE7892" w14:paraId="44F8CAD9" w14:textId="7EF39861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493D" w14:textId="7777777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6F24" w14:textId="1010025D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4 (-0.082,-0.02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2678" w14:textId="51375910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109 (-0.146,-0.07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56B1" w14:textId="30A1BA6F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AAF1" w14:textId="1130A5D1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3 (-0.058,-0.0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5A36" w14:textId="1255F19C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-0.052 (-0.097,-0.008)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B6CD" w14:textId="5D6BA9F1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27</w:t>
            </w:r>
          </w:p>
        </w:tc>
      </w:tr>
      <w:tr w:rsidR="00743390" w:rsidRPr="00EE7892" w14:paraId="48DEEA50" w14:textId="29695B25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C4DF" w14:textId="18F74B78" w:rsidR="00743390" w:rsidRPr="00EE7892" w:rsidRDefault="004C0534" w:rsidP="0074339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50EA" w14:textId="20C19E4B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12 (-0.056,0.03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06AE" w14:textId="0EBF85EA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35 (-0.086,0.01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F278" w14:textId="2DE7A6FC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F9CB" w14:textId="0622A75F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2 (-0.028,0.02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0ED1" w14:textId="722C76A2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4 (-0.048,0.05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52CA" w14:textId="062E43F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195</w:t>
            </w:r>
          </w:p>
        </w:tc>
      </w:tr>
      <w:tr w:rsidR="00743390" w:rsidRPr="00EE7892" w14:paraId="6734E335" w14:textId="1321D354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EBC9" w14:textId="7777777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4701" w14:textId="57A87F9D" w:rsidR="00743390" w:rsidRPr="00EE7892" w:rsidRDefault="008E518A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48,-0.01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49BF" w14:textId="186987FB" w:rsidR="00743390" w:rsidRPr="00EE7892" w:rsidRDefault="008E518A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5 (-0.072,-0.01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D488" w14:textId="7A9FCC1A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A1B1" w14:textId="788D26BF" w:rsidR="00743390" w:rsidRPr="00EE7892" w:rsidRDefault="008E518A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7 (-0.028,-0.00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A8EE" w14:textId="57C16869" w:rsidR="00743390" w:rsidRPr="00EE7892" w:rsidRDefault="008E518A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7 (-0.026,0.0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EAA0" w14:textId="47FE370A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09</w:t>
            </w:r>
          </w:p>
        </w:tc>
      </w:tr>
      <w:tr w:rsidR="00743390" w:rsidRPr="00EE7892" w14:paraId="56DA7A0D" w14:textId="7BFDEC49" w:rsidTr="00EE7892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5546" w14:textId="7777777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4348" w14:textId="7777777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2937" w14:textId="7777777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772C" w14:textId="1BE310AB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0DBB" w14:textId="0AC0BA3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ADEA" w14:textId="7777777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AF91" w14:textId="7AA8A8C6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743390" w:rsidRPr="00EE7892" w14:paraId="6A69C50E" w14:textId="2096C2E0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2AA1" w14:textId="77777777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172A" w14:textId="0DD536F6" w:rsidR="00743390" w:rsidRPr="00EE7892" w:rsidRDefault="00E33066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4 (0.028,0.05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5BC2" w14:textId="07B11249" w:rsidR="00743390" w:rsidRPr="00EE7892" w:rsidRDefault="00E33066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53 (0.033,0.07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1FB0" w14:textId="2059B6EF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7455" w14:textId="7B41AFC8" w:rsidR="00743390" w:rsidRPr="00EE7892" w:rsidRDefault="00E33066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4 (-0.012,0.02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9745" w14:textId="079D8AF1" w:rsidR="00743390" w:rsidRPr="00EE7892" w:rsidRDefault="00E33066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4 (0.011,0.05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C06C" w14:textId="6CA425D4" w:rsidR="00743390" w:rsidRPr="00EE7892" w:rsidRDefault="00743390" w:rsidP="00743390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33</w:t>
            </w:r>
          </w:p>
        </w:tc>
      </w:tr>
      <w:tr w:rsidR="00E4415F" w:rsidRPr="00EE7892" w14:paraId="107CBFB6" w14:textId="2878BB1B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A4AA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1441" w14:textId="74194B1F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1 (-0.047,-0.01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C03D" w14:textId="38ECE10D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8 (-0.079,-0.03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62C2" w14:textId="327704B1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16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DD40" w14:textId="5AD7ECE4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5 (-0.041,-0.00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ABBE" w14:textId="28A7C996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7 (-0.052,-0.0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CD61" w14:textId="60324E1E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60</w:t>
            </w:r>
          </w:p>
        </w:tc>
      </w:tr>
      <w:tr w:rsidR="00E4415F" w:rsidRPr="00EE7892" w14:paraId="2C86953A" w14:textId="23183F9E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6C55" w14:textId="271C3EAB" w:rsidR="00E4415F" w:rsidRPr="00EE7892" w:rsidRDefault="004C0534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A9BB" w14:textId="578507EA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06 (-0.032,0.02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EAED" w14:textId="0AF738EB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8 (-0.056,0.00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0A8C" w14:textId="77C51419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5543" w14:textId="145DE148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48 (-0.064,-0.03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FD75" w14:textId="65EFE6D1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 xml:space="preserve">-0.001 (-0.031,0.029)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5B53" w14:textId="21F0221C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964</w:t>
            </w:r>
          </w:p>
        </w:tc>
      </w:tr>
      <w:tr w:rsidR="00E4415F" w:rsidRPr="00EE7892" w14:paraId="2E565F19" w14:textId="3432FE26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9A27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99F8" w14:textId="27EBA7B8" w:rsidR="00E4415F" w:rsidRPr="00EE7892" w:rsidRDefault="00E33066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3 (-0.034,-0.01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CCED" w14:textId="3F59C93F" w:rsidR="00E4415F" w:rsidRPr="00EE7892" w:rsidRDefault="00E33066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3 (-0.048,-0.01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D6B6" w14:textId="2240D2DF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83BA" w14:textId="7B90AA7D" w:rsidR="00E4415F" w:rsidRPr="00EE7892" w:rsidRDefault="00E33066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0 (-0.017,-0.00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5A2B" w14:textId="00247932" w:rsidR="00E4415F" w:rsidRPr="00EE7892" w:rsidRDefault="00E33066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4 (-0.025,-0.00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BD57" w14:textId="1750C885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17</w:t>
            </w:r>
          </w:p>
        </w:tc>
      </w:tr>
      <w:tr w:rsidR="00E4415F" w:rsidRPr="00EE7892" w14:paraId="5F3767F2" w14:textId="0C443569" w:rsidTr="00EE7892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B048B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26C1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510F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2511" w14:textId="45584FFC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A748" w14:textId="7820E416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AE1E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ADD9" w14:textId="32C54494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E4415F" w:rsidRPr="00EE7892" w14:paraId="03DC8BC3" w14:textId="46E06CB9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933E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93AE" w14:textId="1CD05BEC" w:rsidR="00E4415F" w:rsidRPr="00EE7892" w:rsidRDefault="00574A0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4 (0.013,0.05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5D80" w14:textId="667942C7" w:rsidR="00E4415F" w:rsidRPr="00EE7892" w:rsidRDefault="00574A0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50 (0.020,0.08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8EBF" w14:textId="20AA859A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521A" w14:textId="4057ECBD" w:rsidR="00E4415F" w:rsidRPr="00EE7892" w:rsidRDefault="00574A0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1 (-0.030,0.00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C94E" w14:textId="1CC2FD6A" w:rsidR="00E4415F" w:rsidRPr="00EE7892" w:rsidRDefault="00574A0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5 (-0.027,0.03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CBD3" w14:textId="277FA22A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44</w:t>
            </w:r>
          </w:p>
        </w:tc>
      </w:tr>
      <w:tr w:rsidR="00E4415F" w:rsidRPr="00EE7892" w14:paraId="02F8857A" w14:textId="04D8AD65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EA62ED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0E1E295" w14:textId="33D56028" w:rsidR="00E4415F" w:rsidRPr="00EE7892" w:rsidRDefault="001A04FD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69 (-0.090,-0.049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39F53B55" w14:textId="4946F858" w:rsidR="00E4415F" w:rsidRPr="00EE7892" w:rsidRDefault="001A04FD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101 (-0.128,-0.073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vAlign w:val="center"/>
          </w:tcPr>
          <w:p w14:paraId="43C69B75" w14:textId="4E26161B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4BE48B8" w14:textId="7A2F5DF1" w:rsidR="00E4415F" w:rsidRPr="00EE7892" w:rsidRDefault="001A04FD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-0.063 (-0.081,-0.045) 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6E3C420" w14:textId="165D6276" w:rsidR="00E4415F" w:rsidRPr="00EE7892" w:rsidRDefault="001A04FD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78 (-0.110,-0.045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0780A3EF" w14:textId="49C0E88B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15</w:t>
            </w:r>
          </w:p>
        </w:tc>
      </w:tr>
      <w:tr w:rsidR="00E4415F" w:rsidRPr="00EE7892" w14:paraId="285FCAF6" w14:textId="32595584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3254981" w14:textId="79F2AD23" w:rsidR="00E4415F" w:rsidRPr="00EE7892" w:rsidRDefault="004C0534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Truncal fat mas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881857A" w14:textId="4BB11F37" w:rsidR="00E4415F" w:rsidRPr="00EE7892" w:rsidRDefault="005D5BAE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63 (-0.096,-0.029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4C71EBD7" w14:textId="6325DC63" w:rsidR="00E4415F" w:rsidRPr="00EE7892" w:rsidRDefault="005D5BAE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67 (-0.106,-0.029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vAlign w:val="center"/>
          </w:tcPr>
          <w:p w14:paraId="4B65E03E" w14:textId="223B0064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42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BEA58DC" w14:textId="4AB54EAA" w:rsidR="00E4415F" w:rsidRPr="00EE7892" w:rsidRDefault="005D5BAE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 xml:space="preserve">-0.057 (-0.076,-0.038) 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101C9ED" w14:textId="666C6C28" w:rsidR="00E4415F" w:rsidRPr="00EE7892" w:rsidRDefault="005D5BAE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71 (-0.109,-0.032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28327A7A" w14:textId="27E11BAF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 xml:space="preserve">0.597  </w:t>
            </w:r>
          </w:p>
        </w:tc>
      </w:tr>
      <w:tr w:rsidR="00E4415F" w:rsidRPr="00EE7892" w14:paraId="6CA5D1BF" w14:textId="79260B2B" w:rsidTr="00EE789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A0D70" w14:textId="77777777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28C3A" w14:textId="415A429D" w:rsidR="00E4415F" w:rsidRPr="00EE7892" w:rsidRDefault="00574A0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5 (-0.040,-0.01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B2249" w14:textId="4B58AC0F" w:rsidR="00E4415F" w:rsidRPr="00EE7892" w:rsidRDefault="00574A0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4 (-0.055,-0.012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8335D" w14:textId="135B4BB1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A87BB" w14:textId="388F2D09" w:rsidR="00E4415F" w:rsidRPr="00EE7892" w:rsidRDefault="00EB4570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8 (-0.026,-0.01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43269" w14:textId="3B571A59" w:rsidR="00E4415F" w:rsidRPr="00EE7892" w:rsidRDefault="00EB4570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2 (-0.037,-0.00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7765E" w14:textId="088D007E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713  </w:t>
            </w:r>
          </w:p>
        </w:tc>
      </w:tr>
      <w:tr w:rsidR="00E4415F" w:rsidRPr="00EE7892" w14:paraId="4A49E8DA" w14:textId="77777777" w:rsidTr="00EE7892">
        <w:trPr>
          <w:trHeight w:val="680"/>
        </w:trPr>
        <w:tc>
          <w:tcPr>
            <w:tcW w:w="924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C6ACC" w14:textId="7F0BD54D" w:rsidR="00E4415F" w:rsidRPr="00EE7892" w:rsidRDefault="00E4415F" w:rsidP="00E4415F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calcium intake (EAR &lt;1000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weight (kg), smoking status (never, past and actual) and tanner stage (five categorical stages: I to V). Exposure variables were standardized (z-scores)</w:t>
            </w:r>
          </w:p>
        </w:tc>
      </w:tr>
    </w:tbl>
    <w:p w14:paraId="179F1074" w14:textId="77777777" w:rsidR="00D14A54" w:rsidRPr="00EE7892" w:rsidRDefault="00D14A54" w:rsidP="00615AFF">
      <w:pPr>
        <w:rPr>
          <w:rFonts w:ascii="Times New Roman" w:hAnsi="Times New Roman" w:cs="Times New Roman"/>
          <w:sz w:val="20"/>
          <w:szCs w:val="20"/>
        </w:rPr>
      </w:pPr>
    </w:p>
    <w:p w14:paraId="3B25A71A" w14:textId="77777777" w:rsidR="00D14A54" w:rsidRDefault="00D14A54" w:rsidP="00615AFF">
      <w:pPr>
        <w:rPr>
          <w:rFonts w:ascii="Times New Roman" w:hAnsi="Times New Roman" w:cs="Times New Roman"/>
          <w:sz w:val="20"/>
          <w:szCs w:val="20"/>
        </w:rPr>
      </w:pPr>
    </w:p>
    <w:p w14:paraId="5BE10DB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B3B315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119DD59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2B2162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DED08EC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F014074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8DA1EF2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5887FD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1E3D74A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085EB6B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5AF5026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7EEC6F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3241CCA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710F28A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B1D8941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A46B481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E16896D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F9FEB5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39E67B3A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5D78D41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346DB95B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1D839EC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D93ED21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6B56CC3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9DA507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3B3B4ED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A97F9EB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87ADFD4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4A65D4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3FD9D2D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5D244E9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DA635AA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2B4644B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C302503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350C3D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5141F73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00649F9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8D0086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47CA383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0506CC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647F8C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D00E0FC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6C07FF9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674DC53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BF895E6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A4C49AB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1868004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CD6D98A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A49CE63" w14:textId="77777777" w:rsidR="00EE7892" w:rsidRP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38286E58" w14:textId="77777777" w:rsidR="00382610" w:rsidRPr="00EE7892" w:rsidRDefault="00382610" w:rsidP="00615AFF">
      <w:pPr>
        <w:rPr>
          <w:rFonts w:ascii="Times New Roman" w:hAnsi="Times New Roman" w:cs="Times New Roman"/>
          <w:sz w:val="20"/>
          <w:szCs w:val="20"/>
        </w:rPr>
      </w:pPr>
    </w:p>
    <w:p w14:paraId="429321FE" w14:textId="77777777" w:rsidR="00D14A54" w:rsidRPr="00EE7892" w:rsidRDefault="00D14A54" w:rsidP="00615AF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42"/>
        <w:gridCol w:w="1025"/>
        <w:gridCol w:w="1074"/>
        <w:gridCol w:w="1143"/>
        <w:gridCol w:w="1048"/>
        <w:gridCol w:w="1074"/>
      </w:tblGrid>
      <w:tr w:rsidR="00544122" w:rsidRPr="00EE7892" w14:paraId="047CFB66" w14:textId="77777777" w:rsidTr="00142813">
        <w:trPr>
          <w:trHeight w:val="360"/>
        </w:trPr>
        <w:tc>
          <w:tcPr>
            <w:tcW w:w="92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C75B9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>Supplementary Table 10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) in different anatomical regions, by calcium intake categories of the Health Workers Cohort Study.</w:t>
            </w:r>
          </w:p>
        </w:tc>
      </w:tr>
      <w:tr w:rsidR="00544122" w:rsidRPr="00EE7892" w14:paraId="404DB818" w14:textId="77777777" w:rsidTr="00142813">
        <w:trPr>
          <w:trHeight w:val="36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52C94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2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C1045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ales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8ED1F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emales</w:t>
            </w:r>
          </w:p>
        </w:tc>
      </w:tr>
      <w:tr w:rsidR="00544122" w:rsidRPr="00EE7892" w14:paraId="3C41F3B1" w14:textId="77777777" w:rsidTr="00142813">
        <w:trPr>
          <w:trHeight w:val="36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C57E6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4CA9B" w14:textId="5352CE90" w:rsidR="00544122" w:rsidRPr="00EE7892" w:rsidRDefault="00392A63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EAR &lt;1000</w:t>
            </w:r>
            <w:r w:rsidR="00775F33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 (n=215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D4AB1" w14:textId="4E4958AE" w:rsidR="00544122" w:rsidRPr="00EE7892" w:rsidRDefault="00392A63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EAR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" w:eastAsia="es-MX" w:bidi="en-US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1000</w:t>
            </w:r>
            <w:r w:rsidR="00775F33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 (n=222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737FC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BB250" w14:textId="3677D940" w:rsidR="00544122" w:rsidRPr="00EE7892" w:rsidRDefault="00392A63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EAR &lt;1000</w:t>
            </w:r>
            <w:r w:rsidR="00775F33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 (n=375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472E4" w14:textId="121773D4" w:rsidR="00544122" w:rsidRPr="00EE7892" w:rsidRDefault="00392A63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EAR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" w:eastAsia="es-MX" w:bidi="en-US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1000</w:t>
            </w:r>
            <w:r w:rsidR="00775F33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 xml:space="preserve"> (n=242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867C5" w14:textId="77777777" w:rsidR="00544122" w:rsidRPr="00EE7892" w:rsidRDefault="00544122" w:rsidP="0014281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44122" w:rsidRPr="00EE7892" w14:paraId="3C4D6A82" w14:textId="77777777" w:rsidTr="00142813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EA232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12A4A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00F5B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9F1EC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2B8BC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5E181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91092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</w:tr>
      <w:tr w:rsidR="00544122" w:rsidRPr="00EE7892" w14:paraId="2892E2B9" w14:textId="77777777" w:rsidTr="00BB66BC">
        <w:trPr>
          <w:trHeight w:val="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BE348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B03C4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C6268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7D372" w14:textId="2810CA93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37A7EF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26EC4" w14:textId="77777777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0211C" w14:textId="70BA99C5" w:rsidR="00544122" w:rsidRPr="00EE7892" w:rsidRDefault="00544122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662DE1" w:rsidRPr="00EE7892" w14:paraId="7CE90450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ABDA" w14:textId="77777777" w:rsidR="00662DE1" w:rsidRPr="00EE7892" w:rsidRDefault="00662DE1" w:rsidP="00662DE1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901A" w14:textId="54F2D744" w:rsidR="00662DE1" w:rsidRPr="00EE7892" w:rsidRDefault="009444C1" w:rsidP="00662DE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8 (0.030,0.06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2157" w14:textId="1904E733" w:rsidR="00662DE1" w:rsidRPr="00EE7892" w:rsidRDefault="009444C1" w:rsidP="00662DE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0 (0.026,0.05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F606" w14:textId="51CD0E40" w:rsidR="00662DE1" w:rsidRPr="00EE7892" w:rsidRDefault="00662DE1" w:rsidP="00662DE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390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21EA" w14:textId="60A833B2" w:rsidR="00662DE1" w:rsidRPr="00EE7892" w:rsidRDefault="009444C1" w:rsidP="00662DE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14 (-0.004,0.03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F0C3" w14:textId="73293A2C" w:rsidR="00662DE1" w:rsidRPr="00EE7892" w:rsidRDefault="009444C1" w:rsidP="00662DE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9 (-0.028,0.01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521C" w14:textId="63914F56" w:rsidR="00662DE1" w:rsidRPr="00EE7892" w:rsidRDefault="00662DE1" w:rsidP="00662DE1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0.177</w:t>
            </w:r>
          </w:p>
        </w:tc>
      </w:tr>
      <w:tr w:rsidR="00390E66" w:rsidRPr="00EE7892" w14:paraId="4B7E1072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72EB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4C9B" w14:textId="1F644550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3 (-0.071,-0.03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A8BB" w14:textId="64C3D9AA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2 (-0.048,-0.01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E048" w14:textId="42A88272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76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F58A" w14:textId="4C9D2D9F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7 (-0.054,-0.02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5846" w14:textId="44EBFF2F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8 (-0.037,0.0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1E30" w14:textId="589D93E5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39</w:t>
            </w:r>
          </w:p>
        </w:tc>
      </w:tr>
      <w:tr w:rsidR="00390E66" w:rsidRPr="00EE7892" w14:paraId="3D77D5F9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CCAA" w14:textId="22BD4A48" w:rsidR="00390E66" w:rsidRPr="00EE7892" w:rsidRDefault="004C0534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7B23" w14:textId="48823329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61,0.00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BE57" w14:textId="45F19505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5 (-0.026,0.01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D42B" w14:textId="55A1170B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30D0" w14:textId="2CA9806C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2 (-0.040,-0.0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886F" w14:textId="7DB07A9C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1 (-0.042,0.000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E13D" w14:textId="303FA97C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5</w:t>
            </w:r>
          </w:p>
        </w:tc>
      </w:tr>
      <w:tr w:rsidR="00390E66" w:rsidRPr="00EE7892" w14:paraId="61C286A4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8921E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4884" w14:textId="5FEEB496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9 (-0.041,-0.01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AB98" w14:textId="6392BB2D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4 (-0.035,-0.01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D68A" w14:textId="1FFDF3B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2A53" w14:textId="765CA888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16 (-0.024,-0.0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82DA" w14:textId="5BBA5EF8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 xml:space="preserve">  -0.009 (-0.018,-0.0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B0B9" w14:textId="1555C61A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422</w:t>
            </w:r>
          </w:p>
        </w:tc>
      </w:tr>
      <w:tr w:rsidR="00390E66" w:rsidRPr="00EE7892" w14:paraId="53351210" w14:textId="77777777" w:rsidTr="00142813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2ED2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280C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34A4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6113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0C83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EC1B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C4F0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390E66" w:rsidRPr="00EE7892" w14:paraId="7143B392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D8CA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8338" w14:textId="68B4A6E3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6 (0.028,0.06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B9EA" w14:textId="75733465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3 (0.019,0.04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ECD2" w14:textId="11DEA554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5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1193" w14:textId="2EDE984F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7 (-0.009,0.02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13B7" w14:textId="2C85DF06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9 (-0.026,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08C2" w14:textId="641D2F8B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432</w:t>
            </w:r>
          </w:p>
        </w:tc>
      </w:tr>
      <w:tr w:rsidR="00390E66" w:rsidRPr="00EE7892" w14:paraId="71C82D55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DD1D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875E" w14:textId="23AD7B1D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66 (-0.082,-0.04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CEDB" w14:textId="5158CC8B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7 (-0.063,-0.0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79C1" w14:textId="14D84340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C4EC" w14:textId="192A63A6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5 (-0.060,-0.0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431C" w14:textId="0A3D8A1C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3 (-0.050,-0.01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7DE9" w14:textId="061DC5F0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4</w:t>
            </w:r>
          </w:p>
        </w:tc>
      </w:tr>
      <w:tr w:rsidR="00390E66" w:rsidRPr="00EE7892" w14:paraId="06B233D1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FFFB" w14:textId="2EB2B68A" w:rsidR="00390E66" w:rsidRPr="00EE7892" w:rsidRDefault="004C0534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FB73" w14:textId="625A72E3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51 (-0.081,-0.02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5E9E" w14:textId="42F65FAE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9 (-0.050,-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A633" w14:textId="2A108643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9AFE" w14:textId="1A97F601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8 (-0.044,-0.0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B90B" w14:textId="52C55463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31 (-0.050,-0.01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D2BA" w14:textId="0DCAC052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60</w:t>
            </w:r>
          </w:p>
        </w:tc>
      </w:tr>
      <w:tr w:rsidR="00390E66" w:rsidRPr="00EE7892" w14:paraId="7125598A" w14:textId="77777777" w:rsidTr="009E1101">
        <w:trPr>
          <w:trHeight w:val="2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9158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D48D" w14:textId="69D4F435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9 (-0.041,-0.01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2188" w14:textId="29A99635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1 (-0.032,-0.01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1EFE" w14:textId="36B8E441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E623" w14:textId="595D69A4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6 (-0.023,-0.0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D443" w14:textId="6FAAB0E9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8 (-0.016,-0.000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D872" w14:textId="652BAAD9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53</w:t>
            </w:r>
          </w:p>
        </w:tc>
      </w:tr>
      <w:tr w:rsidR="00390E66" w:rsidRPr="00EE7892" w14:paraId="7AF50774" w14:textId="77777777" w:rsidTr="00BB66BC">
        <w:trPr>
          <w:trHeight w:val="2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F1F4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E9FE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92A3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3721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C482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68B3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5AB7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390E66" w:rsidRPr="00EE7892" w14:paraId="6F6F7327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D957" w14:textId="77777777" w:rsidR="00390E66" w:rsidRPr="00EE7892" w:rsidRDefault="00390E66" w:rsidP="00390E6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9D2C" w14:textId="6AD8C3A8" w:rsidR="00390E66" w:rsidRPr="00EE7892" w:rsidRDefault="0059436C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3 (0.018,0.06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6E29" w14:textId="69AA4916" w:rsidR="00390E66" w:rsidRPr="00EE7892" w:rsidRDefault="0059436C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2 (0.024,0.06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F82E" w14:textId="370E5052" w:rsidR="00390E66" w:rsidRPr="00EE7892" w:rsidRDefault="00C17825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DC05" w14:textId="316F299F" w:rsidR="00390E66" w:rsidRPr="00EE7892" w:rsidRDefault="0059436C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0 (-0.044,0.0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8774" w14:textId="52C03CCA" w:rsidR="00390E66" w:rsidRPr="00EE7892" w:rsidRDefault="0059436C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1 (-0.068,-0.01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4C9A" w14:textId="4770738D" w:rsidR="00390E66" w:rsidRPr="00EE7892" w:rsidRDefault="00C17825" w:rsidP="00390E6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88</w:t>
            </w:r>
          </w:p>
        </w:tc>
      </w:tr>
      <w:tr w:rsidR="006C50AE" w:rsidRPr="00EE7892" w14:paraId="1FBBECE4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19CC0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35B6" w14:textId="69F8C0A1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7 (-0.072,-0.02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574A" w14:textId="0702BD6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2 (-0.071,-0.0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995C" w14:textId="5F36AD1D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258" w14:textId="580D6A4D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7 (-0.070,-0.0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1E3B" w14:textId="15B3FA7F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1 (-0.039,0.01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831D" w14:textId="3B4D1B61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91</w:t>
            </w:r>
          </w:p>
        </w:tc>
      </w:tr>
      <w:tr w:rsidR="006C50AE" w:rsidRPr="00EE7892" w14:paraId="5E7E92E4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BC53" w14:textId="50E043C1" w:rsidR="006C50AE" w:rsidRPr="00EE7892" w:rsidRDefault="004C0534" w:rsidP="006C50A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794C" w14:textId="0F28D4E3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5 (-0.047,0.03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147B" w14:textId="2C7BD258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6 (-0.062,-0.01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6B2E" w14:textId="42C8D9C5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9BE6" w14:textId="349D8A8B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7 (-0.062,-0.0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BEBE" w14:textId="1AD8B703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61,-0.000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3FFC" w14:textId="2546CAF1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276</w:t>
            </w:r>
          </w:p>
        </w:tc>
      </w:tr>
      <w:tr w:rsidR="006C50AE" w:rsidRPr="00EE7892" w14:paraId="38F9C2C0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27B2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9C9A" w14:textId="2541578E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7 (-0.044,-0.01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779E" w14:textId="56C8B76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2 (-0.036,-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C0AB" w14:textId="72713BE5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60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128B" w14:textId="06F1B0A1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6 (-0.037,-0.0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6811" w14:textId="0111CF5B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08 (-0.020,0.00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1A89" w14:textId="22119E63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45</w:t>
            </w:r>
          </w:p>
        </w:tc>
      </w:tr>
      <w:tr w:rsidR="006C50AE" w:rsidRPr="00EE7892" w14:paraId="194A8106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1671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CCF7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C006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8B09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9E7A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8FBA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B180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6C50AE" w:rsidRPr="00EE7892" w14:paraId="3D9A2C59" w14:textId="77777777" w:rsidTr="00BB66BC">
        <w:trPr>
          <w:trHeight w:val="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490E1" w14:textId="77777777" w:rsidR="006C50AE" w:rsidRPr="00EE7892" w:rsidRDefault="006C50AE" w:rsidP="006C50A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EF71" w14:textId="241BC096" w:rsidR="006C50AE" w:rsidRPr="00EE7892" w:rsidRDefault="00583714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75 (0.044,0.10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8483" w14:textId="635AEB0E" w:rsidR="006C50AE" w:rsidRPr="00EE7892" w:rsidRDefault="00583714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75 (0.048,0.10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73DA" w14:textId="2503B20D" w:rsidR="006C50AE" w:rsidRPr="00EE7892" w:rsidRDefault="00DC2063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 0.798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3900" w14:textId="32D4522E" w:rsidR="006C50AE" w:rsidRPr="00EE7892" w:rsidRDefault="00583714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7 (0.008,0.06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A7C9" w14:textId="57BB8EAE" w:rsidR="006C50AE" w:rsidRPr="00EE7892" w:rsidRDefault="00583714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13 (-0.020,0.04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D4B6" w14:textId="42EB470C" w:rsidR="006C50AE" w:rsidRPr="00EE7892" w:rsidRDefault="00DC2063" w:rsidP="006C50A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61</w:t>
            </w:r>
          </w:p>
        </w:tc>
      </w:tr>
      <w:tr w:rsidR="0058313C" w:rsidRPr="00EE7892" w14:paraId="0E23A2DE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43131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FCFD" w14:textId="65649DEC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86 (-0.118,-0.0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6E19" w14:textId="600B4884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69 (-0.099,-0.03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760B" w14:textId="134C65CD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7057" w14:textId="2F8F5A04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6 (-0.064,-0.0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AC79" w14:textId="297D113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1 (-0.074,-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62E5" w14:textId="23F49812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92</w:t>
            </w:r>
          </w:p>
        </w:tc>
      </w:tr>
      <w:tr w:rsidR="0058313C" w:rsidRPr="00EE7892" w14:paraId="16636ADA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D08E" w14:textId="3D553539" w:rsidR="0058313C" w:rsidRPr="00EE7892" w:rsidRDefault="004C0534" w:rsidP="0058313C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8A04" w14:textId="35007CEA" w:rsidR="0058313C" w:rsidRPr="00EE7892" w:rsidRDefault="008810D9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46 (-0.100,0.00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784B" w14:textId="02B4DCCF" w:rsidR="0058313C" w:rsidRPr="00EE7892" w:rsidRDefault="008810D9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 xml:space="preserve">  -0.015 (-0.055,0.02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C1F8" w14:textId="2DFF9372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9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1026" w14:textId="317B9651" w:rsidR="0058313C" w:rsidRPr="00EE7892" w:rsidRDefault="008810D9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5 (-0.025,0.03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5F78" w14:textId="0B6C1BDD" w:rsidR="0058313C" w:rsidRPr="00EE7892" w:rsidRDefault="008810D9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11 (-0.047,0.02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3405" w14:textId="49B61E69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659</w:t>
            </w:r>
          </w:p>
        </w:tc>
      </w:tr>
      <w:tr w:rsidR="0058313C" w:rsidRPr="00EE7892" w14:paraId="18F53BD4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E829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6B39" w14:textId="5DD8045C" w:rsidR="0058313C" w:rsidRPr="00EE7892" w:rsidRDefault="00583714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4 (-0.056,-0.01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4CFD" w14:textId="197B877F" w:rsidR="0058313C" w:rsidRPr="00EE7892" w:rsidRDefault="00583714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8 (-0.059,-0.01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533D" w14:textId="59FC1DC9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1005" w14:textId="76D17016" w:rsidR="0058313C" w:rsidRPr="00EE7892" w:rsidRDefault="00583714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5 (-0.028,-0.0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66E2" w14:textId="037060FA" w:rsidR="0058313C" w:rsidRPr="00EE7892" w:rsidRDefault="00583714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9 (-0.024,0.00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C87E" w14:textId="46EDBE5C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15</w:t>
            </w:r>
          </w:p>
        </w:tc>
      </w:tr>
      <w:tr w:rsidR="0058313C" w:rsidRPr="00EE7892" w14:paraId="3695A568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4F462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0834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7A00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13EF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B209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C0A4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FDFC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58313C" w:rsidRPr="00EE7892" w14:paraId="0A6AC132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6019" w14:textId="77777777" w:rsidR="0058313C" w:rsidRPr="00EE7892" w:rsidRDefault="0058313C" w:rsidP="0058313C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6657" w14:textId="283E0F59" w:rsidR="0058313C" w:rsidRPr="00EE7892" w:rsidRDefault="006D52A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56 (0.038,0.07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E77A" w14:textId="701F68E7" w:rsidR="0058313C" w:rsidRPr="00EE7892" w:rsidRDefault="006D52A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4 (0.018,0.05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2549" w14:textId="2A5F9E9E" w:rsidR="0058313C" w:rsidRPr="00EE7892" w:rsidRDefault="00710F24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4600" w14:textId="42C0562C" w:rsidR="0058313C" w:rsidRPr="00EE7892" w:rsidRDefault="006D52A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7 (-0.011,0.02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37BB" w14:textId="01531297" w:rsidR="0058313C" w:rsidRPr="00EE7892" w:rsidRDefault="006D52AC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12 (-0.009,0.0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D095" w14:textId="2F14AEB5" w:rsidR="0058313C" w:rsidRPr="00EE7892" w:rsidRDefault="00710F24" w:rsidP="0058313C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23</w:t>
            </w:r>
          </w:p>
        </w:tc>
      </w:tr>
      <w:tr w:rsidR="00710F24" w:rsidRPr="00EE7892" w14:paraId="3CE8EE12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3F35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95E4" w14:textId="410363B2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5 (-0.074,-0.03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2A2A" w14:textId="3A146D65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47,-0.01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5B1C" w14:textId="04B38EC5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1073" w14:textId="09A15FBE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8 (-0.045,-0.01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C5FF" w14:textId="0EE2BEA3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9 (-0.040,0.0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A6A5" w14:textId="78FFDFB0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60</w:t>
            </w:r>
          </w:p>
        </w:tc>
      </w:tr>
      <w:tr w:rsidR="00710F24" w:rsidRPr="00EE7892" w14:paraId="581C66F9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F231" w14:textId="3AA133B4" w:rsidR="00710F24" w:rsidRPr="00EE7892" w:rsidRDefault="004C053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30D9" w14:textId="1F38E3CA" w:rsidR="00710F24" w:rsidRPr="00EE7892" w:rsidRDefault="00730A3A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3 (-0.057,0.01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AFA6" w14:textId="1015EBF4" w:rsidR="00710F24" w:rsidRPr="00EE7892" w:rsidRDefault="00730A3A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0 (-0.043,0.00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63B3" w14:textId="7778C7D9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8F2F" w14:textId="3E07A8D1" w:rsidR="00710F24" w:rsidRPr="00EE7892" w:rsidRDefault="00730A3A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38 (-0.056,-0.0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F104" w14:textId="5563FAC8" w:rsidR="00710F24" w:rsidRPr="00EE7892" w:rsidRDefault="00730A3A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44 (-0.066,-0.0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F25B" w14:textId="0B3560BF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74</w:t>
            </w:r>
          </w:p>
        </w:tc>
      </w:tr>
      <w:tr w:rsidR="00710F24" w:rsidRPr="00EE7892" w14:paraId="070C70E0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3719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8F5A" w14:textId="3808C444" w:rsidR="00710F24" w:rsidRPr="00EE7892" w:rsidRDefault="006D52AC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4 (-0.047,-0.02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3E4B" w14:textId="10AB7475" w:rsidR="00710F24" w:rsidRPr="00EE7892" w:rsidRDefault="006D52AC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0 (-0.032,-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B1D7" w14:textId="6F97B715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62D7" w14:textId="09EA5EA5" w:rsidR="00710F24" w:rsidRPr="00EE7892" w:rsidRDefault="006D52AC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1 (-0.019,-0.0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B4DD" w14:textId="3EFE806B" w:rsidR="00710F24" w:rsidRPr="00EE7892" w:rsidRDefault="006D52AC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08 (-0.017,0.0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4532" w14:textId="19CD31F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445</w:t>
            </w:r>
          </w:p>
        </w:tc>
      </w:tr>
      <w:tr w:rsidR="00710F24" w:rsidRPr="00EE7892" w14:paraId="66C72D1B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EF76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2A2E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F5EA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DC43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D067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E600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34AA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710F24" w:rsidRPr="00EE7892" w14:paraId="23836E3C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A4C5D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404F" w14:textId="14DA551C" w:rsidR="00710F24" w:rsidRPr="00EE7892" w:rsidRDefault="00813C4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45 (0.019,0.072) 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FD34" w14:textId="2F7565BE" w:rsidR="00710F24" w:rsidRPr="00EE7892" w:rsidRDefault="00813C4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2 (0.010,0.05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90F4" w14:textId="2BC9CF58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 0.7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AB0B" w14:textId="284EC726" w:rsidR="00710F24" w:rsidRPr="00EE7892" w:rsidRDefault="00813C4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6 (-0.017,0.02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ACFF" w14:textId="1D91B5D3" w:rsidR="00710F24" w:rsidRPr="00EE7892" w:rsidRDefault="00813C44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8 (-0.043,0.00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90F8" w14:textId="5D4585C6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27</w:t>
            </w:r>
          </w:p>
        </w:tc>
      </w:tr>
      <w:tr w:rsidR="00710F24" w:rsidRPr="00EE7892" w14:paraId="18EA48C6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28BC1B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29C51627" w14:textId="156D99AC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97 (-0.121,-0.073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08EF8E71" w14:textId="6902DBF9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66 (-0.088,-0.043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69384856" w14:textId="4DCF88F7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5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center"/>
          </w:tcPr>
          <w:p w14:paraId="2F3BE96E" w14:textId="2EC92300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72 (-0.092,-0.051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2876E0CD" w14:textId="177631A4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-0.061 (-0.086,-0.037)  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739AE905" w14:textId="647BFBF9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34</w:t>
            </w:r>
          </w:p>
        </w:tc>
      </w:tr>
      <w:tr w:rsidR="00710F24" w:rsidRPr="00EE7892" w14:paraId="379F1ACA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6EF6933E" w14:textId="7914A6BE" w:rsidR="00710F24" w:rsidRPr="00EE7892" w:rsidRDefault="004C053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047B9E06" w14:textId="135AE19D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106 (-0.149,-0.063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156A0042" w14:textId="2D35962A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46 (-0.076,-0.016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1E98A0AC" w14:textId="12FCC59D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32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center"/>
          </w:tcPr>
          <w:p w14:paraId="60589EE7" w14:textId="28C66A31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52 (-0.075,-0.030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42D4FB81" w14:textId="234F1EC8" w:rsidR="00710F24" w:rsidRPr="00EE7892" w:rsidRDefault="00D12FC3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74 (-0.100,-0.048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7FC159CD" w14:textId="609A008E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318</w:t>
            </w:r>
          </w:p>
        </w:tc>
      </w:tr>
      <w:tr w:rsidR="00710F24" w:rsidRPr="00EE7892" w14:paraId="78426CEB" w14:textId="77777777" w:rsidTr="00BB66BC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380E3" w14:textId="77777777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46592" w14:textId="6702F4C1" w:rsidR="00710F24" w:rsidRPr="00EE7892" w:rsidRDefault="000F22EB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5 (-0.053,-0.01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97B76" w14:textId="56FF832E" w:rsidR="00710F24" w:rsidRPr="00EE7892" w:rsidRDefault="000F22EB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-0.022 (-0.038,-0.005) 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24D82" w14:textId="4EE07761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2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466CA" w14:textId="3ADA4979" w:rsidR="00710F24" w:rsidRPr="00EE7892" w:rsidRDefault="0013292F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3 (-0.033,-0.013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8492B" w14:textId="06507573" w:rsidR="00710F24" w:rsidRPr="00EE7892" w:rsidRDefault="0013292F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1 (-0.022,0.000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BE524" w14:textId="7D96F8FE" w:rsidR="00710F24" w:rsidRPr="00EE7892" w:rsidRDefault="00E52789" w:rsidP="00710F2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34</w:t>
            </w:r>
          </w:p>
        </w:tc>
      </w:tr>
      <w:tr w:rsidR="00710F24" w:rsidRPr="00EE7892" w14:paraId="2AF35FC3" w14:textId="77777777" w:rsidTr="00142813">
        <w:trPr>
          <w:trHeight w:val="680"/>
        </w:trPr>
        <w:tc>
          <w:tcPr>
            <w:tcW w:w="9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96138" w14:textId="7DB1BE5A" w:rsidR="00710F24" w:rsidRPr="00EE7892" w:rsidRDefault="00710F24" w:rsidP="00710F2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weight (kg), smoking status (never, past and actual) and tanner stage (five categorical stages: I to V). Exposure variables were standardized (z-scores)</w:t>
            </w:r>
          </w:p>
        </w:tc>
      </w:tr>
    </w:tbl>
    <w:p w14:paraId="2A857867" w14:textId="77777777" w:rsidR="00E13B18" w:rsidRDefault="00E13B18" w:rsidP="00615AFF">
      <w:pPr>
        <w:rPr>
          <w:rFonts w:ascii="Times New Roman" w:hAnsi="Times New Roman" w:cs="Times New Roman"/>
          <w:sz w:val="20"/>
          <w:szCs w:val="20"/>
        </w:rPr>
      </w:pPr>
    </w:p>
    <w:p w14:paraId="5A62D792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9253A3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EC35A5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2F3DD9C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82D9740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56912D6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54DA4BB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3B3F2C2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D806A74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A119C6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CFFFE1C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03A0FDB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9CD0E1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100739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7B86C3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1AC77F2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8C699E9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827D8C0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390CB83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3F60EE0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82C6C30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B863C84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6B14C8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14965E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4ECDCCF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BEAA26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5AE267D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FCC183F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3602315D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EC15627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2859B72E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DFD4238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0F1337E9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1BB3E9BD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7B15A485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3493C64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0587670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B359930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4FA0CD4C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3AFBD24E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7D670919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282F776E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2E40B4C9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3CF7ADD6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6EE5B80F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26F72B24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49C9809A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7D276031" w14:textId="77777777" w:rsidR="00797065" w:rsidRDefault="00797065" w:rsidP="00615AFF">
      <w:pPr>
        <w:rPr>
          <w:rFonts w:ascii="Times New Roman" w:hAnsi="Times New Roman" w:cs="Times New Roman"/>
          <w:sz w:val="20"/>
          <w:szCs w:val="20"/>
        </w:rPr>
      </w:pPr>
    </w:p>
    <w:p w14:paraId="2FB864BA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3809DD10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5ADDA3C6" w14:textId="77777777" w:rsid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p w14:paraId="6223874D" w14:textId="77777777" w:rsidR="00EE7892" w:rsidRPr="00EE7892" w:rsidRDefault="00EE7892" w:rsidP="00615AF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62"/>
        <w:gridCol w:w="1028"/>
        <w:gridCol w:w="1074"/>
        <w:gridCol w:w="1133"/>
        <w:gridCol w:w="1035"/>
        <w:gridCol w:w="1074"/>
      </w:tblGrid>
      <w:tr w:rsidR="00C44EED" w:rsidRPr="00EE7892" w14:paraId="21EFF9E1" w14:textId="77777777" w:rsidTr="00142813">
        <w:trPr>
          <w:trHeight w:val="680"/>
        </w:trPr>
        <w:tc>
          <w:tcPr>
            <w:tcW w:w="9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2889F" w14:textId="320B8115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lastRenderedPageBreak/>
              <w:t>Supplementary Table 1</w:t>
            </w:r>
            <w:r w:rsidR="00E53FE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.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ssociations between lean mass (kg), fat mass (kg) and bone mineral density (g/cm2) in different anatomical regions, by weight categories of the Health Workers Cohort Study.</w:t>
            </w:r>
          </w:p>
        </w:tc>
      </w:tr>
      <w:tr w:rsidR="00C44EED" w:rsidRPr="00EE7892" w14:paraId="69081F26" w14:textId="77777777" w:rsidTr="00142813">
        <w:trPr>
          <w:trHeight w:val="36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1F679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2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934BE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ales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948BB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emales</w:t>
            </w:r>
          </w:p>
        </w:tc>
      </w:tr>
      <w:tr w:rsidR="0084576E" w:rsidRPr="00EE7892" w14:paraId="6A1B0BC6" w14:textId="77777777" w:rsidTr="00142813">
        <w:trPr>
          <w:trHeight w:val="36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FE040" w14:textId="77777777" w:rsidR="0084576E" w:rsidRPr="00EE7892" w:rsidRDefault="0084576E" w:rsidP="0084576E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AE339" w14:textId="42EB3451" w:rsidR="0084576E" w:rsidRPr="00EE7892" w:rsidRDefault="0084576E" w:rsidP="0084576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ow category</w:t>
            </w:r>
            <w:r w:rsidR="008F3057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218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BD1CE" w14:textId="13981360" w:rsidR="0084576E" w:rsidRPr="00EE7892" w:rsidRDefault="0084576E" w:rsidP="0084576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High category</w:t>
            </w:r>
            <w:r w:rsidR="008F3057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307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CAC59" w14:textId="77777777" w:rsidR="0084576E" w:rsidRPr="00EE7892" w:rsidRDefault="0084576E" w:rsidP="0084576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C8403" w14:textId="60E9F505" w:rsidR="0084576E" w:rsidRPr="00EE7892" w:rsidRDefault="0084576E" w:rsidP="0084576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ow category</w:t>
            </w:r>
            <w:r w:rsidR="008F3057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310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12AF9" w14:textId="2AB7A496" w:rsidR="0084576E" w:rsidRPr="00EE7892" w:rsidRDefault="0084576E" w:rsidP="0084576E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High category</w:t>
            </w:r>
            <w:r w:rsidR="008F3057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307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A8207" w14:textId="77777777" w:rsidR="0084576E" w:rsidRPr="00EE7892" w:rsidRDefault="0084576E" w:rsidP="0084576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C44EED" w:rsidRPr="00EE7892" w14:paraId="6EFA618B" w14:textId="77777777" w:rsidTr="00142813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FA4D7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393E3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D45C1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9D23B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30876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8676A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43177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</w:tr>
      <w:tr w:rsidR="00C44EED" w:rsidRPr="00EE7892" w14:paraId="320E3750" w14:textId="77777777" w:rsidTr="00142813">
        <w:trPr>
          <w:trHeight w:val="3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7CFDFF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8D3B6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ED02C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506C6" w14:textId="6EFECD62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184CA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00F54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8CA1A" w14:textId="0E82486D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196C86" w:rsidRPr="00EE7892" w14:paraId="2AA6EDFE" w14:textId="77777777" w:rsidTr="00142813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D92B" w14:textId="77777777" w:rsidR="00196C86" w:rsidRPr="00EE7892" w:rsidRDefault="00196C86" w:rsidP="00196C86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300B" w14:textId="0269815C" w:rsidR="00196C86" w:rsidRPr="00EE7892" w:rsidRDefault="00A37312" w:rsidP="00196C8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6 (0.018,0.0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05A3" w14:textId="2D7F2941" w:rsidR="00196C86" w:rsidRPr="00EE7892" w:rsidRDefault="00A37312" w:rsidP="00196C8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9 (0.033,0.06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30C7" w14:textId="35CF9BCF" w:rsidR="00196C86" w:rsidRPr="00EE7892" w:rsidRDefault="00196C86" w:rsidP="00196C8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3827" w14:textId="26461B5F" w:rsidR="00196C86" w:rsidRPr="00EE7892" w:rsidRDefault="00A37312" w:rsidP="00196C8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05 (-0.015,0.024)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25BB" w14:textId="152F85BE" w:rsidR="00196C86" w:rsidRPr="00EE7892" w:rsidRDefault="00A37312" w:rsidP="00196C8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13 (-0.005,0.03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508C" w14:textId="07F2542A" w:rsidR="00196C86" w:rsidRPr="00EE7892" w:rsidRDefault="00196C86" w:rsidP="00196C8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0.149</w:t>
            </w:r>
          </w:p>
        </w:tc>
      </w:tr>
      <w:tr w:rsidR="006E17F5" w:rsidRPr="00EE7892" w14:paraId="0E31EFEF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E8A9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8EDD" w14:textId="1ACC4C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8 (-0.056,-0.02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643E" w14:textId="08F6B209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8 (-0.066,-0.03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5B98" w14:textId="789932C1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98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8B1E" w14:textId="5B9A55B6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3 (-0.042,-0.0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E0E2" w14:textId="4AD70A66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7 (-0.046,-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EF8E" w14:textId="76938906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19</w:t>
            </w:r>
          </w:p>
        </w:tc>
      </w:tr>
      <w:tr w:rsidR="006E17F5" w:rsidRPr="00EE7892" w14:paraId="7C9CF892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6A09" w14:textId="48E6E494" w:rsidR="006E17F5" w:rsidRPr="00EE7892" w:rsidRDefault="004C0534" w:rsidP="006E17F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9651" w14:textId="7AF1A5E7" w:rsidR="006E17F5" w:rsidRPr="00EE7892" w:rsidRDefault="00E5679F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05 (-0.033,0.02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59FF" w14:textId="1710053D" w:rsidR="006E17F5" w:rsidRPr="00EE7892" w:rsidRDefault="00E5679F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 xml:space="preserve">-0.022 (-0.048,0.005)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6ACC" w14:textId="283D1F29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349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E1CF" w14:textId="23ABFB9A" w:rsidR="006E17F5" w:rsidRPr="00EE7892" w:rsidRDefault="00AB6E31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04 (-0.024,0.01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A9E6" w14:textId="268CA557" w:rsidR="006E17F5" w:rsidRPr="00EE7892" w:rsidRDefault="00AB6E31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5 (-0.046,-0.00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C562" w14:textId="14FCAD1C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12</w:t>
            </w:r>
          </w:p>
        </w:tc>
      </w:tr>
      <w:tr w:rsidR="006E17F5" w:rsidRPr="00EE7892" w14:paraId="376DE0D2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ED2E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C604" w14:textId="7467679D" w:rsidR="006E17F5" w:rsidRPr="00EE7892" w:rsidRDefault="00A37312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5 (-0.036,-0.0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6C28" w14:textId="5DE7C149" w:rsidR="006E17F5" w:rsidRPr="00EE7892" w:rsidRDefault="00A37312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42,-0.01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192A" w14:textId="4BE123E9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49E7" w14:textId="0175669D" w:rsidR="006E17F5" w:rsidRPr="00EE7892" w:rsidRDefault="00A37312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6 (-0.024,-0.0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2777" w14:textId="6FFF065B" w:rsidR="006E17F5" w:rsidRPr="00EE7892" w:rsidRDefault="00A37312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3 (-0.021,-0.00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E682" w14:textId="3C89BD4D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 xml:space="preserve">0.459  </w:t>
            </w:r>
          </w:p>
        </w:tc>
      </w:tr>
      <w:tr w:rsidR="006E17F5" w:rsidRPr="00EE7892" w14:paraId="26C2FC2F" w14:textId="77777777" w:rsidTr="00142813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98BB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F980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8CD9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4982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D08E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8045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C91B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6E17F5" w:rsidRPr="00EE7892" w14:paraId="373C7384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55B7" w14:textId="77777777" w:rsidR="006E17F5" w:rsidRPr="00EE7892" w:rsidRDefault="006E17F5" w:rsidP="006E17F5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21A0" w14:textId="72013A9A" w:rsidR="006E17F5" w:rsidRPr="00EE7892" w:rsidRDefault="009B19C3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033 (0.017,0.05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D04B" w14:textId="789488F6" w:rsidR="006E17F5" w:rsidRPr="00EE7892" w:rsidRDefault="009B19C3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051 (0.036,0.06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8690" w14:textId="5D907801" w:rsidR="006E17F5" w:rsidRPr="00EE7892" w:rsidRDefault="006778D6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0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40CB" w14:textId="7BFA727A" w:rsidR="006E17F5" w:rsidRPr="00EE7892" w:rsidRDefault="009B19C3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-0.002 (-0.019,0.01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769A" w14:textId="10B9392D" w:rsidR="006E17F5" w:rsidRPr="00EE7892" w:rsidRDefault="009B19C3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0.013 (-0.003,0.02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B708" w14:textId="1427A77F" w:rsidR="006E17F5" w:rsidRPr="00EE7892" w:rsidRDefault="006778D6" w:rsidP="006E17F5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 xml:space="preserve">0.078  </w:t>
            </w:r>
          </w:p>
        </w:tc>
      </w:tr>
      <w:tr w:rsidR="009B19C3" w:rsidRPr="00EE7892" w14:paraId="5E11EE21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5EFA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765D" w14:textId="56B71D34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-0.054 (-0.070,-0.03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8396" w14:textId="49E8310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-0.052 (-0.070,-0.03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D500" w14:textId="7689F9FD" w:rsidR="009B19C3" w:rsidRPr="00EE7892" w:rsidRDefault="006778D6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5417" w14:textId="6BADAAEA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-0.040 (-0.056,-0.0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D032" w14:textId="0082B6E4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MX" w:eastAsia="es-MX"/>
              </w:rPr>
              <w:t>-0.031 (-0.048,-0.01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DFD6" w14:textId="1CF82126" w:rsidR="009B19C3" w:rsidRPr="00EE7892" w:rsidRDefault="006778D6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48</w:t>
            </w:r>
          </w:p>
        </w:tc>
      </w:tr>
      <w:tr w:rsidR="009B19C3" w:rsidRPr="00EE7892" w14:paraId="6BA56840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5C93" w14:textId="79F4B5EF" w:rsidR="009B19C3" w:rsidRPr="00EE7892" w:rsidRDefault="004C0534" w:rsidP="009B19C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6585" w14:textId="27172149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1 (-0.057,-0.00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6B5F" w14:textId="7D6992CF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8 (-0.054,-0.00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DD01" w14:textId="4B145C07" w:rsidR="009B19C3" w:rsidRPr="00EE7892" w:rsidRDefault="006778D6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1966" w14:textId="180BAE85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4 (-0.031,0.0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3413" w14:textId="6C2C9654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7 (-0.046,-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8476" w14:textId="5A4EF77C" w:rsidR="009B19C3" w:rsidRPr="00EE7892" w:rsidRDefault="006778D6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9B19C3" w:rsidRPr="00EE7892" w14:paraId="7CCBC9ED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40BB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2BEA" w14:textId="6F979CB3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40,-0.02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6BA6" w14:textId="3407C130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43,-0.01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AFA0" w14:textId="4A9F2568" w:rsidR="009B19C3" w:rsidRPr="00EE7892" w:rsidRDefault="006778D6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6252" w14:textId="752F904B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6 (-0.023,-0.0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AB6B" w14:textId="552AE0B9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4 (-0.021,-0.00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1A97" w14:textId="56BC2164" w:rsidR="009B19C3" w:rsidRPr="00EE7892" w:rsidRDefault="006778D6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762  </w:t>
            </w:r>
          </w:p>
        </w:tc>
      </w:tr>
      <w:tr w:rsidR="009B19C3" w:rsidRPr="00EE7892" w14:paraId="298259A5" w14:textId="77777777" w:rsidTr="00142813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7658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E15E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8CFF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CECE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8936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7DF6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19B0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9B19C3" w:rsidRPr="00EE7892" w14:paraId="44436043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C737" w14:textId="77777777" w:rsidR="009B19C3" w:rsidRPr="00EE7892" w:rsidRDefault="009B19C3" w:rsidP="009B19C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4C44" w14:textId="1BC1F7B4" w:rsidR="009B19C3" w:rsidRPr="00EE7892" w:rsidRDefault="00127CD0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37 (0.017,0.057) 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AAE4" w14:textId="0C6C2B4E" w:rsidR="009B19C3" w:rsidRPr="00EE7892" w:rsidRDefault="00127CD0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4 (0.021,0.06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ACAB" w14:textId="4B7A3998" w:rsidR="009B19C3" w:rsidRPr="00EE7892" w:rsidRDefault="003D55C2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ECAC" w14:textId="01C23D97" w:rsidR="009B19C3" w:rsidRPr="00EE7892" w:rsidRDefault="00127CD0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0 (-0.045,0.0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4013" w14:textId="78EED70A" w:rsidR="009B19C3" w:rsidRPr="00EE7892" w:rsidRDefault="00127CD0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8 (-0.054,-0.00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FE95" w14:textId="6BAB59A7" w:rsidR="009B19C3" w:rsidRPr="00EE7892" w:rsidRDefault="003D55C2" w:rsidP="009B19C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51</w:t>
            </w:r>
          </w:p>
        </w:tc>
      </w:tr>
      <w:tr w:rsidR="00557CDD" w:rsidRPr="00EE7892" w14:paraId="065E5F76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C4C7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E959" w14:textId="67E2FEB4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1 (-0.061,-0.02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DA1E" w14:textId="0A523C86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2 (-0.077,-0.0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821E" w14:textId="6489028C" w:rsidR="00557CDD" w:rsidRPr="00EE7892" w:rsidRDefault="003D55C2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B535" w14:textId="0FE8A132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4 (-0.049,0.0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72EC" w14:textId="6A7CBDB3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6 (-0.064,-0.00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71D8" w14:textId="5057EA17" w:rsidR="00557CDD" w:rsidRPr="00EE7892" w:rsidRDefault="003D55C2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40   </w:t>
            </w:r>
          </w:p>
        </w:tc>
      </w:tr>
      <w:tr w:rsidR="00557CDD" w:rsidRPr="00EE7892" w14:paraId="59EB4A8D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EC3C" w14:textId="2F6AD589" w:rsidR="00557CDD" w:rsidRPr="00EE7892" w:rsidRDefault="004C0534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A6BF" w14:textId="5F9CD683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6 (-0.025,0.03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A4E8" w14:textId="32E5DED1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42 (-0.078,-0.00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48FA" w14:textId="28E75DED" w:rsidR="00557CDD" w:rsidRPr="00EE7892" w:rsidRDefault="003D55C2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597D" w14:textId="0B23BD90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04 (-0.026,0.0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F2DE" w14:textId="6E643561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59 (-0.089,-0.02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FC0D" w14:textId="5C3546F2" w:rsidR="00557CDD" w:rsidRPr="00EE7892" w:rsidRDefault="003D55C2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&lt;0.001</w:t>
            </w:r>
          </w:p>
        </w:tc>
      </w:tr>
      <w:tr w:rsidR="00557CDD" w:rsidRPr="00EE7892" w14:paraId="7BFB1ACA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D62B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0C63" w14:textId="19A1315A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0 (-0.042,-0.01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E07F" w14:textId="796B36CC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6 (-0.044,-0.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3A42" w14:textId="1A5A1FCF" w:rsidR="00557CDD" w:rsidRPr="00EE7892" w:rsidRDefault="003D55C2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021 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D2D0" w14:textId="3B74958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5 (-0.026,-0.0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516E" w14:textId="7712891A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6 (-0.038,-0.01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9099" w14:textId="48FD0E2E" w:rsidR="00557CDD" w:rsidRPr="00EE7892" w:rsidRDefault="003D55C2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05</w:t>
            </w:r>
          </w:p>
        </w:tc>
      </w:tr>
      <w:tr w:rsidR="00557CDD" w:rsidRPr="00EE7892" w14:paraId="07130750" w14:textId="77777777" w:rsidTr="00142813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B616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49D4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09C7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073D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70E0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0051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ED16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557CDD" w:rsidRPr="00EE7892" w14:paraId="794ACCB7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42E3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A221" w14:textId="193C066D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80 (0.049,0.11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B783" w14:textId="09E65E8A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83 (0.053,0.11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F6E1" w14:textId="7482D4D7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EADB" w14:textId="72FFAEF1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25 (-0.008,0.05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BA95" w14:textId="1A3304B8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3 (0.013,0.07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DCF6" w14:textId="23553837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89</w:t>
            </w:r>
          </w:p>
        </w:tc>
      </w:tr>
      <w:tr w:rsidR="00557CDD" w:rsidRPr="00EE7892" w14:paraId="574AD9D4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725B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D9DD" w14:textId="6A36CB34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83 (-0.114,-0.05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ADBB" w14:textId="3ACDA17D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66 (-0.100,-0.03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AC7B" w14:textId="698C0D4B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EAD0" w14:textId="3FD7CFA5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1 (-0.073,-0.0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F844" w14:textId="6D673FD1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5 (-0.057,0.00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2637" w14:textId="5430FA94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422  </w:t>
            </w:r>
          </w:p>
        </w:tc>
      </w:tr>
      <w:tr w:rsidR="00557CDD" w:rsidRPr="00EE7892" w14:paraId="686720BF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8FA7" w14:textId="701A48D9" w:rsidR="00557CDD" w:rsidRPr="00EE7892" w:rsidRDefault="004C0534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DA40" w14:textId="046F93B3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16 (-0.066,0.03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A856" w14:textId="00273765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12 (-0.061,0.03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B1FA" w14:textId="0329885F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1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8947" w14:textId="59E63D3A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04 (-0.033,0.03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513E" w14:textId="3199F903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21 (-0.014,0.05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994E" w14:textId="22E93A09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78</w:t>
            </w:r>
          </w:p>
        </w:tc>
      </w:tr>
      <w:tr w:rsidR="00557CDD" w:rsidRPr="00EE7892" w14:paraId="6277317A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304D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EFE9" w14:textId="2177BD5A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7 (-0.067,-0.02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93BE" w14:textId="7E2B6F42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5 (-0.059,-0.01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8830" w14:textId="1344B158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5AB3" w14:textId="3FE7229E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3 (-0.037,-0.0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66E2" w14:textId="1879E443" w:rsidR="00557CDD" w:rsidRPr="00EE7892" w:rsidRDefault="00253810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 -0.008 (-0.022,0.00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CE7C" w14:textId="68BBA55A" w:rsidR="00557CDD" w:rsidRPr="00EE7892" w:rsidRDefault="00A66DA7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243  </w:t>
            </w:r>
          </w:p>
        </w:tc>
      </w:tr>
      <w:tr w:rsidR="00557CDD" w:rsidRPr="00EE7892" w14:paraId="4DBBF8EB" w14:textId="77777777" w:rsidTr="00142813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0BA3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186B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C785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FC87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9E42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344D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3E26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557CDD" w:rsidRPr="00EE7892" w14:paraId="35D1E76A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234B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B881" w14:textId="298968D9" w:rsidR="00557CDD" w:rsidRPr="00EE7892" w:rsidRDefault="00E46D7B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40 (0.023,0.05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18E9" w14:textId="73C93527" w:rsidR="00557CDD" w:rsidRPr="00EE7892" w:rsidRDefault="00E46D7B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52 (0.034,0.07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79A3" w14:textId="29E71B4A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37A3" w14:textId="51948FB4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-0.0004 (-0.024,0.024)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1E64" w14:textId="4B789E68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27 (0.010,0.04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A251" w14:textId="4735999F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2</w:t>
            </w:r>
          </w:p>
        </w:tc>
      </w:tr>
      <w:tr w:rsidR="00557CDD" w:rsidRPr="00EE7892" w14:paraId="4F03CE15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7918B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58A3" w14:textId="6A3EE460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6 (-0.054,-0.01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4892" w14:textId="25091200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45 (-0.065,-0.02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DD55" w14:textId="7B0EC4B4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ECFB" w14:textId="612118AA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8 (-0.041,0.0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30A0" w14:textId="13D9D27B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4 (-0.042,-0.00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42FE" w14:textId="46EF74EC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74</w:t>
            </w:r>
          </w:p>
        </w:tc>
      </w:tr>
      <w:tr w:rsidR="00557CDD" w:rsidRPr="00EE7892" w14:paraId="7CCBC688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E43A" w14:textId="60A15E1F" w:rsidR="00557CDD" w:rsidRPr="00EE7892" w:rsidRDefault="004C0534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74C9" w14:textId="7AF6A9D4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005 (-0.028,0.02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3C8F" w14:textId="4ADDABED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28 (-0.057,0.00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DEE3" w14:textId="05497EDA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995D" w14:textId="1EBEA4B7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66 (-0.089,-0.04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48AB" w14:textId="1ACAA495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09 (-0.029,0.01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B7B1" w14:textId="77D4D833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206</w:t>
            </w:r>
          </w:p>
        </w:tc>
      </w:tr>
      <w:tr w:rsidR="00557CDD" w:rsidRPr="00EE7892" w14:paraId="45F6BBB0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4951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7049" w14:textId="6366182C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2 (-0.033,-0.01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5B6A" w14:textId="259A213B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5 (-0.048,-0.02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C282" w14:textId="23CD09F9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B643" w14:textId="0C3C4E5F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2 (-0.022,-0.0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1BA7" w14:textId="7A8419C9" w:rsidR="00557CDD" w:rsidRPr="00EE7892" w:rsidRDefault="00442C1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10 (-0.018,-0.00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C47C" w14:textId="3BF14F4B" w:rsidR="00557CDD" w:rsidRPr="00EE7892" w:rsidRDefault="00C91BC6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918  </w:t>
            </w:r>
          </w:p>
        </w:tc>
      </w:tr>
      <w:tr w:rsidR="00557CDD" w:rsidRPr="00EE7892" w14:paraId="259EDC45" w14:textId="77777777" w:rsidTr="00142813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B2555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F1E9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7527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1629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F731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D38B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2C94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557CDD" w:rsidRPr="00EE7892" w14:paraId="54E90557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06E0" w14:textId="77777777" w:rsidR="00557CDD" w:rsidRPr="00EE7892" w:rsidRDefault="00557CDD" w:rsidP="00557CDD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A7F9" w14:textId="567C9F8F" w:rsidR="00557CDD" w:rsidRPr="00EE7892" w:rsidRDefault="00755688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35 (0.011,0.06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EB2D" w14:textId="40C67435" w:rsidR="00557CDD" w:rsidRPr="00EE7892" w:rsidRDefault="00755688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56 (0.032,0.07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F086" w14:textId="73C43F25" w:rsidR="00557CDD" w:rsidRPr="00EE7892" w:rsidRDefault="00622F14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E99E" w14:textId="626C978A" w:rsidR="00557CDD" w:rsidRPr="00EE7892" w:rsidRDefault="00755688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7 (-0.016,0.03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414C" w14:textId="20388263" w:rsidR="00557CDD" w:rsidRPr="00EE7892" w:rsidRDefault="00755688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8 (-0.015,0.0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C47F" w14:textId="2CBE92A1" w:rsidR="00557CDD" w:rsidRPr="00EE7892" w:rsidRDefault="00622F14" w:rsidP="00557CDD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1</w:t>
            </w:r>
          </w:p>
        </w:tc>
      </w:tr>
      <w:tr w:rsidR="00474AD4" w:rsidRPr="00EE7892" w14:paraId="48873F88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7EC635" w14:textId="77777777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3C868C70" w14:textId="7E64591A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74 (-0.097,-0.052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10C66C79" w14:textId="6ABB3999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72 (-0.097,-0.047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273C11E2" w14:textId="4549CC0D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7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center"/>
          </w:tcPr>
          <w:p w14:paraId="4686E038" w14:textId="299170B0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8 (-0.079,-0.037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3F54AB5F" w14:textId="4B9CE235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52 (-0.076,-0.029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2E3F2BFC" w14:textId="4D592580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003</w:t>
            </w:r>
          </w:p>
        </w:tc>
      </w:tr>
      <w:tr w:rsidR="00474AD4" w:rsidRPr="00EE7892" w14:paraId="20B3FA32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079D2E35" w14:textId="2D41BDE7" w:rsidR="00474AD4" w:rsidRPr="00EE7892" w:rsidRDefault="004C0534" w:rsidP="00474AD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Truncal fat mass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34026D03" w14:textId="3FA0575D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56 (-0.093,-0.019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5C1CEA0C" w14:textId="693E3C77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47 (-0.084,-0.010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5C4BC605" w14:textId="5FA96E00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0.004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center"/>
          </w:tcPr>
          <w:p w14:paraId="61F88ABA" w14:textId="5C9EF606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6 (-0.059,-0.014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16EEE467" w14:textId="55253C9C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-0.052 (-0.078,-0.025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65BD0D4C" w14:textId="0B9D732D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 w:bidi="en-US"/>
              </w:rPr>
              <w:t>&lt;0.001</w:t>
            </w:r>
          </w:p>
        </w:tc>
      </w:tr>
      <w:tr w:rsidR="00474AD4" w:rsidRPr="00EE7892" w14:paraId="3449ACA4" w14:textId="77777777" w:rsidTr="00142813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224FC" w14:textId="77777777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1A2B4" w14:textId="3F3706C4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8 (-0.053,-0.02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B8DFC" w14:textId="570262A9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38 (-0.056,-0.02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2D809" w14:textId="53C15BBA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865 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6A2CB" w14:textId="6521E8D0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0 (-0.030,-0.011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01133" w14:textId="180CE4B1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0.021 (-0.032,-0.01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0A7FE" w14:textId="2BDF00EB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0.618  </w:t>
            </w:r>
          </w:p>
        </w:tc>
      </w:tr>
      <w:tr w:rsidR="00474AD4" w:rsidRPr="00EE7892" w14:paraId="4AB1EB50" w14:textId="77777777" w:rsidTr="00142813">
        <w:trPr>
          <w:trHeight w:val="680"/>
        </w:trPr>
        <w:tc>
          <w:tcPr>
            <w:tcW w:w="9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0E29A" w14:textId="0D276D72" w:rsidR="00474AD4" w:rsidRPr="00EE7892" w:rsidRDefault="00474AD4" w:rsidP="00474AD4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&lt;1000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smoking status (never, past and actual) and tanner stage (five categorical stages: I to V). Exposure variables were standardized (z-scores)</w:t>
            </w:r>
            <w:r w:rsidR="0084576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 The low and high weight categories correspond to the median weight within each sex.</w:t>
            </w:r>
          </w:p>
        </w:tc>
      </w:tr>
    </w:tbl>
    <w:p w14:paraId="269D2CD6" w14:textId="77777777" w:rsidR="00C44EED" w:rsidRPr="00EE7892" w:rsidRDefault="00C44EED" w:rsidP="00C44EED">
      <w:pPr>
        <w:rPr>
          <w:rFonts w:ascii="Times New Roman" w:hAnsi="Times New Roman" w:cs="Times New Roman"/>
          <w:sz w:val="20"/>
          <w:szCs w:val="20"/>
        </w:rPr>
      </w:pPr>
    </w:p>
    <w:p w14:paraId="72E88392" w14:textId="77777777" w:rsidR="00E53FE4" w:rsidRDefault="00E53FE4" w:rsidP="00E53FE4">
      <w:pPr>
        <w:rPr>
          <w:rFonts w:ascii="Times New Roman" w:hAnsi="Times New Roman" w:cs="Times New Roman"/>
          <w:sz w:val="20"/>
          <w:szCs w:val="20"/>
        </w:rPr>
      </w:pPr>
    </w:p>
    <w:p w14:paraId="17CD7F40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6839D72C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4A5A5BF5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519AFF8E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4B19075A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08D778F5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616E1981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2F9DF382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0AE8F71E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53A9E8F7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1A5E737E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6246CEB6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13D51296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7F89E7C3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06F4EB0B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2E4B20A3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2EF0DF12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4DB32046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0B2453B5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5DC2D117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3DFAF448" w14:textId="77777777" w:rsidR="00EE7892" w:rsidRDefault="00EE7892" w:rsidP="00E53FE4">
      <w:pPr>
        <w:rPr>
          <w:rFonts w:ascii="Times New Roman" w:hAnsi="Times New Roman" w:cs="Times New Roman"/>
          <w:sz w:val="20"/>
          <w:szCs w:val="20"/>
        </w:rPr>
      </w:pPr>
    </w:p>
    <w:p w14:paraId="6A73E551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2D4F2442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2D796484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3A5D5D75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1A536FE7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1A98DC65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7910DE83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6EBD2EC5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38A8E870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21C5FB01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4BEB84F9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68F463DF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0E2EE7CA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7712366E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0D1F5D3C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02738203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12BA1D8E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3F7B33C3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10B442F0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283D3DCF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48CCB7A4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59613210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6F91C55B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18D562C2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54297DAE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3BFA3754" w14:textId="77777777" w:rsidR="00797065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p w14:paraId="16476561" w14:textId="77777777" w:rsidR="00797065" w:rsidRPr="00EE7892" w:rsidRDefault="00797065" w:rsidP="00E53FE4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141"/>
        <w:tblOverlap w:val="never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9"/>
        <w:gridCol w:w="1964"/>
        <w:gridCol w:w="1984"/>
        <w:gridCol w:w="1998"/>
        <w:gridCol w:w="1121"/>
      </w:tblGrid>
      <w:tr w:rsidR="00E53FE4" w:rsidRPr="00EE7892" w14:paraId="406E0B4A" w14:textId="77777777" w:rsidTr="00142813">
        <w:trPr>
          <w:cantSplit/>
          <w:trHeight w:val="371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C6AE7" w14:textId="31388CC8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>Supplementary Table 1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smoking status in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male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E53FE4" w:rsidRPr="00EE7892" w14:paraId="77EBCDC9" w14:textId="77777777" w:rsidTr="00142813">
        <w:trPr>
          <w:cantSplit/>
          <w:trHeight w:val="3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B3FAE3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CAA9D" w14:textId="35CEE0F6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moking status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9FBD5" w14:textId="77777777" w:rsidR="00E53FE4" w:rsidRPr="00EE7892" w:rsidRDefault="00E53FE4" w:rsidP="0014281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  <w:p w14:paraId="51DF206D" w14:textId="77777777" w:rsidR="00E53FE4" w:rsidRPr="00EE7892" w:rsidRDefault="00E53FE4" w:rsidP="001428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</w:tr>
      <w:tr w:rsidR="00E53FE4" w:rsidRPr="00EE7892" w14:paraId="18598BE8" w14:textId="77777777" w:rsidTr="00142813">
        <w:trPr>
          <w:cantSplit/>
          <w:trHeight w:val="3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29035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8E453" w14:textId="00AA7AE2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ever</w:t>
            </w:r>
            <w:r w:rsidR="00CC51CE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34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77FC0" w14:textId="2E14AF55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ast</w:t>
            </w:r>
            <w:r w:rsidR="00CC51CE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43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2E549" w14:textId="7838F5AC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urrent</w:t>
            </w:r>
            <w:r w:rsidR="00CC51CE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n=39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6652FA4F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53FE4" w:rsidRPr="00EE7892" w14:paraId="17BB24EC" w14:textId="77777777" w:rsidTr="00142813">
        <w:trPr>
          <w:cantSplit/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909A4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3A18E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9C1A4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69090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4B1F0" w14:textId="77777777" w:rsidR="00E53FE4" w:rsidRPr="00EE7892" w:rsidRDefault="00E53FE4" w:rsidP="001428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</w:p>
        </w:tc>
      </w:tr>
      <w:tr w:rsidR="00E53FE4" w:rsidRPr="00EE7892" w14:paraId="56ABFE69" w14:textId="77777777" w:rsidTr="00142813">
        <w:trPr>
          <w:cantSplit/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43852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15950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C1C65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A14D4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DBD16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53FE4" w:rsidRPr="00EE7892" w14:paraId="37C8ED21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E0EE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DBAF" w14:textId="3ADFFB16" w:rsidR="00E53FE4" w:rsidRPr="00EE7892" w:rsidRDefault="00C0668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6 (0.033,0.0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9E84" w14:textId="275C6B82" w:rsidR="00E53FE4" w:rsidRPr="00EE7892" w:rsidRDefault="00C0668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0 (-0.014,0.07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14E8" w14:textId="5290F6E8" w:rsidR="00E53FE4" w:rsidRPr="00EE7892" w:rsidRDefault="0084417C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4 (0.019,0.08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D1CA" w14:textId="77EA9437" w:rsidR="00E53FE4" w:rsidRPr="00EE7892" w:rsidRDefault="00D3246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214</w:t>
            </w:r>
          </w:p>
        </w:tc>
      </w:tr>
      <w:tr w:rsidR="00995136" w:rsidRPr="00EE7892" w14:paraId="375D09B7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CE0D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9202" w14:textId="79AA8F17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2 (-0.054,-0.0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FC90" w14:textId="791D3C38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0 (-0.077,0.01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1619" w14:textId="719C1917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1 (-0.107,-0.01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AB9B" w14:textId="40FCAB63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354</w:t>
            </w:r>
          </w:p>
        </w:tc>
      </w:tr>
      <w:tr w:rsidR="00995136" w:rsidRPr="00EE7892" w14:paraId="4866D18B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A71FF" w14:textId="185B8521" w:rsidR="00995136" w:rsidRPr="00EE7892" w:rsidRDefault="004C0534" w:rsidP="0099513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062C" w14:textId="19D6AE33" w:rsidR="00995136" w:rsidRPr="00EE7892" w:rsidRDefault="00A433D0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9 (-0.040,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AB37" w14:textId="7EDF1746" w:rsidR="00995136" w:rsidRPr="00EE7892" w:rsidRDefault="00A433D0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4 (-0.114,0.04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1FAC" w14:textId="065D0327" w:rsidR="00995136" w:rsidRPr="00EE7892" w:rsidRDefault="00A433D0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6 (-0.064,0.03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AFED" w14:textId="1BB0C8A3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4806</w:t>
            </w:r>
          </w:p>
        </w:tc>
      </w:tr>
      <w:tr w:rsidR="00995136" w:rsidRPr="00EE7892" w14:paraId="5B5D0EF7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8F0C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9920" w14:textId="433BFEBE" w:rsidR="00995136" w:rsidRPr="00EE7892" w:rsidRDefault="00467F5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9 (-0.038,-0.0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2B55" w14:textId="7FB0242A" w:rsidR="00995136" w:rsidRPr="00EE7892" w:rsidRDefault="00467F5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49,0.02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1306" w14:textId="54041D61" w:rsidR="00995136" w:rsidRPr="00EE7892" w:rsidRDefault="00467F5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2 (-0.043,0.02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C165" w14:textId="7BA93E8F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320</w:t>
            </w:r>
          </w:p>
        </w:tc>
      </w:tr>
      <w:tr w:rsidR="00995136" w:rsidRPr="00EE7892" w14:paraId="15E330C0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FA51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AE12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CEAA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3FB4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9E1A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995136" w:rsidRPr="00EE7892" w14:paraId="77A0D414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FF68" w14:textId="77777777" w:rsidR="00995136" w:rsidRPr="00EE7892" w:rsidRDefault="00995136" w:rsidP="0099513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0176" w14:textId="3FE6BF9E" w:rsidR="00995136" w:rsidRPr="00EE7892" w:rsidRDefault="00945B0F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1 (0.028,0.0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ED0C" w14:textId="34F5B3AC" w:rsidR="00995136" w:rsidRPr="00EE7892" w:rsidRDefault="00004151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3 (-0.006,0.07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D5C0" w14:textId="56AEF33A" w:rsidR="00995136" w:rsidRPr="00EE7892" w:rsidRDefault="00004151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7 (0.024,0.09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1246" w14:textId="09C4D815" w:rsidR="00995136" w:rsidRPr="00EE7892" w:rsidRDefault="00F76E63" w:rsidP="0099513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94</w:t>
            </w:r>
          </w:p>
        </w:tc>
      </w:tr>
      <w:tr w:rsidR="004645E6" w:rsidRPr="00EE7892" w14:paraId="7B724D00" w14:textId="77777777" w:rsidTr="00142813">
        <w:trPr>
          <w:cantSplit/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FC7F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904B" w14:textId="14264A48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7 (-0.069,-0.0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6655" w14:textId="1BFC5871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9 (-0.081,0.00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C9F5" w14:textId="4B0C8791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-0.066 (-0.110,-0.022)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983E" w14:textId="12430DB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482</w:t>
            </w:r>
          </w:p>
        </w:tc>
      </w:tr>
      <w:tr w:rsidR="004645E6" w:rsidRPr="00EE7892" w14:paraId="37A9E550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E7F7" w14:textId="7D428BAE" w:rsidR="004645E6" w:rsidRPr="00EE7892" w:rsidRDefault="004C0534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EF63" w14:textId="196641C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6 (-0.067,-0.0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57CB" w14:textId="6D4B21EF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1 (-0.115,0.03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F4BD" w14:textId="3AE65B1C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-0.023 (-0.070,0.025)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E95F" w14:textId="7A0BE0D8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756</w:t>
            </w:r>
          </w:p>
        </w:tc>
      </w:tr>
      <w:tr w:rsidR="004645E6" w:rsidRPr="00EE7892" w14:paraId="172C0D71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EF506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9B2F" w14:textId="132043C0" w:rsidR="004645E6" w:rsidRPr="00EE7892" w:rsidRDefault="007A14F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8 (-0.037,-0.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0FCC" w14:textId="1AF9D438" w:rsidR="004645E6" w:rsidRPr="00EE7892" w:rsidRDefault="007A14F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50,0.01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E803" w14:textId="63E160B5" w:rsidR="004645E6" w:rsidRPr="00EE7892" w:rsidRDefault="007A14F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0 (-0.042,0.02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B24E" w14:textId="699CC79F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609</w:t>
            </w:r>
          </w:p>
        </w:tc>
      </w:tr>
      <w:tr w:rsidR="004645E6" w:rsidRPr="00EE7892" w14:paraId="4001A0C9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56E2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E3BC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6FA6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10AA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3008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</w:tr>
      <w:tr w:rsidR="004645E6" w:rsidRPr="00EE7892" w14:paraId="668B7131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1EDB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7740" w14:textId="2B24E5B4" w:rsidR="004645E6" w:rsidRPr="00EE7892" w:rsidRDefault="0026228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5 (0.028,0.0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94DD" w14:textId="3FFA41CC" w:rsidR="004645E6" w:rsidRPr="00EE7892" w:rsidRDefault="0026228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5 (-0.016,0.08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A81E" w14:textId="0DC4ECD3" w:rsidR="004645E6" w:rsidRPr="00EE7892" w:rsidRDefault="0026228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77 (0.016,0.13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6BD5" w14:textId="78E03A2E" w:rsidR="004645E6" w:rsidRPr="00EE7892" w:rsidRDefault="007D4500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638</w:t>
            </w:r>
          </w:p>
        </w:tc>
      </w:tr>
      <w:tr w:rsidR="004645E6" w:rsidRPr="00EE7892" w14:paraId="2BC86888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4217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254D" w14:textId="1964E8E5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0 (-0.066,-0.0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D69D" w14:textId="5CFB1B1B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3 (-0.106,0.000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FE21" w14:textId="3D994DE2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74 (-0.154,0.0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2191" w14:textId="79BE2094" w:rsidR="004645E6" w:rsidRPr="00EE7892" w:rsidRDefault="007D4500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818</w:t>
            </w:r>
          </w:p>
        </w:tc>
      </w:tr>
      <w:tr w:rsidR="004645E6" w:rsidRPr="00EE7892" w14:paraId="34E1E9A6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ED5E" w14:textId="743B1B76" w:rsidR="004645E6" w:rsidRPr="00EE7892" w:rsidRDefault="004C0534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FF52" w14:textId="6D8B600A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4 (-0.041,0.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D443" w14:textId="0B16427B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3 (-0.165,0.01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08A0" w14:textId="1500BA1F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57 (-0.135,0.02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A662" w14:textId="750378BE" w:rsidR="004645E6" w:rsidRPr="00EE7892" w:rsidRDefault="007D4500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66</w:t>
            </w:r>
          </w:p>
        </w:tc>
      </w:tr>
      <w:tr w:rsidR="004645E6" w:rsidRPr="00EE7892" w14:paraId="235447D1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5C4C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A507" w14:textId="294AA075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1 (-0.043,-0.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DA14" w14:textId="0525D05F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8 (-0.081,0.00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179E" w14:textId="56E40C82" w:rsidR="004645E6" w:rsidRPr="00EE7892" w:rsidRDefault="0085313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1 (-0.041,0.06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E6E3" w14:textId="13CE2E08" w:rsidR="004645E6" w:rsidRPr="00EE7892" w:rsidRDefault="007D4500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787</w:t>
            </w:r>
          </w:p>
        </w:tc>
      </w:tr>
      <w:tr w:rsidR="004645E6" w:rsidRPr="00EE7892" w14:paraId="6D63DA88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DCFD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BB5C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B661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67C0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19A6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4645E6" w:rsidRPr="00EE7892" w14:paraId="216B6A57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7C75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614F" w14:textId="671D3A63" w:rsidR="004645E6" w:rsidRPr="00EE7892" w:rsidRDefault="007117C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1 (0.048,0.0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CE24" w14:textId="121EA733" w:rsidR="004645E6" w:rsidRPr="00EE7892" w:rsidRDefault="007117C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4 (0.001,0.14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2EFD" w14:textId="50D9C883" w:rsidR="004645E6" w:rsidRPr="00EE7892" w:rsidRDefault="007117C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13 (0.045,0.18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A00A" w14:textId="068ACBE9" w:rsidR="004645E6" w:rsidRPr="00EE7892" w:rsidRDefault="001918C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495</w:t>
            </w:r>
          </w:p>
        </w:tc>
      </w:tr>
      <w:tr w:rsidR="004645E6" w:rsidRPr="00EE7892" w14:paraId="2B8195DD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42C1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B3F6" w14:textId="5035DEC8" w:rsidR="004645E6" w:rsidRPr="00EE7892" w:rsidRDefault="007564F0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6 (-0.089,-0.0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DA02" w14:textId="43650CEC" w:rsidR="004645E6" w:rsidRPr="00EE7892" w:rsidRDefault="007564F0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83 (-0.161,-0.005) 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38F2" w14:textId="2BD4B638" w:rsidR="004645E6" w:rsidRPr="00EE7892" w:rsidRDefault="007564F0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150 (-0.236,-0.06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7AEC" w14:textId="51386AE6" w:rsidR="004645E6" w:rsidRPr="00EE7892" w:rsidRDefault="001918C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140</w:t>
            </w:r>
          </w:p>
        </w:tc>
      </w:tr>
      <w:tr w:rsidR="004645E6" w:rsidRPr="00EE7892" w14:paraId="21EB00EF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F08DE" w14:textId="0BFF5BE1" w:rsidR="004645E6" w:rsidRPr="00EE7892" w:rsidRDefault="004C0534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EE5C" w14:textId="48A847D2" w:rsidR="004645E6" w:rsidRPr="00EE7892" w:rsidRDefault="00816C9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27 (-0.065,0.011)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24BA" w14:textId="7E6B0430" w:rsidR="004645E6" w:rsidRPr="00EE7892" w:rsidRDefault="00816C9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3 (-0.212,0.06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BD3A" w14:textId="3DEB6A0D" w:rsidR="004645E6" w:rsidRPr="00EE7892" w:rsidRDefault="00816C9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3 (-0.120,0.07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22BF" w14:textId="6159B81B" w:rsidR="004645E6" w:rsidRPr="00EE7892" w:rsidRDefault="001918C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3512</w:t>
            </w:r>
          </w:p>
        </w:tc>
      </w:tr>
      <w:tr w:rsidR="004645E6" w:rsidRPr="00EE7892" w14:paraId="4C5AEA09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9AED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6896" w14:textId="3F2E8DA2" w:rsidR="004645E6" w:rsidRPr="00EE7892" w:rsidRDefault="0053429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8 (-0.053,-0.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3150" w14:textId="6BA2BA00" w:rsidR="004645E6" w:rsidRPr="00EE7892" w:rsidRDefault="0053429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2 (-0.087,0.04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9658" w14:textId="79506960" w:rsidR="004645E6" w:rsidRPr="00EE7892" w:rsidRDefault="0053429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5 (-0.078,0.04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5E00" w14:textId="58F754A7" w:rsidR="004645E6" w:rsidRPr="00EE7892" w:rsidRDefault="001918C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362</w:t>
            </w:r>
          </w:p>
        </w:tc>
      </w:tr>
      <w:tr w:rsidR="004645E6" w:rsidRPr="00EE7892" w14:paraId="66B1474B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3269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C980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07CC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DDDA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A547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4645E6" w:rsidRPr="00EE7892" w14:paraId="05A664FB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F26C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DB7A" w14:textId="4DD7678F" w:rsidR="004645E6" w:rsidRPr="00EE7892" w:rsidRDefault="00D60F6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2 (0.038,0.0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7A4F" w14:textId="1C6AC64A" w:rsidR="004645E6" w:rsidRPr="00EE7892" w:rsidRDefault="00D60F6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4 (-0.019,0.068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223C" w14:textId="603E0076" w:rsidR="004645E6" w:rsidRPr="00EE7892" w:rsidRDefault="00D60F69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9 (0.023,0.09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231A" w14:textId="4F1AFC40" w:rsidR="004645E6" w:rsidRPr="00EE7892" w:rsidRDefault="008B2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17</w:t>
            </w:r>
          </w:p>
        </w:tc>
      </w:tr>
      <w:tr w:rsidR="004645E6" w:rsidRPr="00EE7892" w14:paraId="096381B3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9E10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C472" w14:textId="4C7400F1" w:rsidR="004645E6" w:rsidRPr="00EE7892" w:rsidRDefault="001D145D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5 (-0.058,-0.0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342F" w14:textId="14EA8DD8" w:rsidR="004645E6" w:rsidRPr="00EE7892" w:rsidRDefault="001D145D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3 (-0.088,0.00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E910" w14:textId="21093567" w:rsidR="004645E6" w:rsidRPr="00EE7892" w:rsidRDefault="001D145D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-0.037 (-0.089,0.015)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B332" w14:textId="600264BA" w:rsidR="004645E6" w:rsidRPr="00EE7892" w:rsidRDefault="007F436D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230</w:t>
            </w:r>
          </w:p>
        </w:tc>
      </w:tr>
      <w:tr w:rsidR="004645E6" w:rsidRPr="00EE7892" w14:paraId="118F5058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36AB2" w14:textId="343C9044" w:rsidR="004645E6" w:rsidRPr="00EE7892" w:rsidRDefault="004C0534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111E" w14:textId="663B93B8" w:rsidR="004645E6" w:rsidRPr="00EE7892" w:rsidRDefault="00AD434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3 (-0.046,-0.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9FA9" w14:textId="3D5F093C" w:rsidR="004645E6" w:rsidRPr="00EE7892" w:rsidRDefault="00AD434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131,0.02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08A9" w14:textId="47E82453" w:rsidR="004645E6" w:rsidRPr="00EE7892" w:rsidRDefault="00AD434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14 (-0.065,0.03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154F" w14:textId="5D71FD02" w:rsidR="004645E6" w:rsidRPr="00EE7892" w:rsidRDefault="007F436D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3172</w:t>
            </w:r>
          </w:p>
        </w:tc>
      </w:tr>
      <w:tr w:rsidR="004645E6" w:rsidRPr="00EE7892" w14:paraId="78781C3F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9EEE0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D5FA" w14:textId="05939BDF" w:rsidR="004645E6" w:rsidRPr="00EE7892" w:rsidRDefault="004F0FF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2 (-0.041,-0.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A00E" w14:textId="35692FF1" w:rsidR="004645E6" w:rsidRPr="00EE7892" w:rsidRDefault="004F0FF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8 (-0.056,0.01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F076" w14:textId="21C85AF1" w:rsidR="004645E6" w:rsidRPr="00EE7892" w:rsidRDefault="004F0FF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42,0.02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9B42" w14:textId="686CA8C0" w:rsidR="004645E6" w:rsidRPr="00EE7892" w:rsidRDefault="008B2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114</w:t>
            </w:r>
          </w:p>
        </w:tc>
      </w:tr>
      <w:tr w:rsidR="004645E6" w:rsidRPr="00EE7892" w14:paraId="39409858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A4F5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1F72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4D73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2A57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254C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4645E6" w:rsidRPr="00EE7892" w14:paraId="41B713E9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4999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666B" w14:textId="743FFBEA" w:rsidR="004645E6" w:rsidRPr="00EE7892" w:rsidRDefault="00202125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0.041 (0.021,0.060)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1007" w14:textId="2B11EAAD" w:rsidR="004645E6" w:rsidRPr="00EE7892" w:rsidRDefault="00202125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7 (-0.033,0.08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D1BC" w14:textId="0C6C3DAE" w:rsidR="004645E6" w:rsidRPr="00EE7892" w:rsidRDefault="00202125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50 (-0.005,0.1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D012" w14:textId="70595FF3" w:rsidR="004645E6" w:rsidRPr="00EE7892" w:rsidRDefault="00C8444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807</w:t>
            </w:r>
          </w:p>
        </w:tc>
      </w:tr>
      <w:tr w:rsidR="004645E6" w:rsidRPr="00EE7892" w14:paraId="17724490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B587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B465" w14:textId="67EF5E52" w:rsidR="004645E6" w:rsidRPr="00EE7892" w:rsidRDefault="00447C0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2 (-0.100,-0.0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2A95" w14:textId="6B07F050" w:rsidR="004645E6" w:rsidRPr="00EE7892" w:rsidRDefault="00447C0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4 (-0.108,0.02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7032" w14:textId="6BC39FB7" w:rsidR="004645E6" w:rsidRPr="00EE7892" w:rsidRDefault="00447C07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83 (-0.151,-0.01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0562" w14:textId="4A685EF8" w:rsidR="004645E6" w:rsidRPr="00EE7892" w:rsidRDefault="00C8444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9310</w:t>
            </w:r>
          </w:p>
        </w:tc>
      </w:tr>
      <w:tr w:rsidR="004645E6" w:rsidRPr="00EE7892" w14:paraId="0483802F" w14:textId="77777777" w:rsidTr="00142813">
        <w:trPr>
          <w:cantSplit/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5BD187D" w14:textId="08942FC4" w:rsidR="004645E6" w:rsidRPr="00EE7892" w:rsidRDefault="004C0534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vAlign w:val="center"/>
          </w:tcPr>
          <w:p w14:paraId="12613487" w14:textId="4E83253E" w:rsidR="004645E6" w:rsidRPr="00EE7892" w:rsidRDefault="00227A5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5 (-0.114,-0.05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628CC9A" w14:textId="6E69DA68" w:rsidR="004645E6" w:rsidRPr="00EE7892" w:rsidRDefault="00227A5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 -0.066 (-0.175,0.043)   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vAlign w:val="center"/>
          </w:tcPr>
          <w:p w14:paraId="563DF434" w14:textId="7B49518F" w:rsidR="004645E6" w:rsidRPr="00EE7892" w:rsidRDefault="00227A52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3 (-0.102,0.037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14:paraId="21CE5AF0" w14:textId="0BDF1645" w:rsidR="004645E6" w:rsidRPr="00EE7892" w:rsidRDefault="00C8444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624</w:t>
            </w:r>
          </w:p>
        </w:tc>
      </w:tr>
      <w:tr w:rsidR="004645E6" w:rsidRPr="00EE7892" w14:paraId="58AF0986" w14:textId="77777777" w:rsidTr="00142813">
        <w:trPr>
          <w:cantSplit/>
          <w:trHeight w:val="4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93A21" w14:textId="77777777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7E085" w14:textId="2F97B640" w:rsidR="004645E6" w:rsidRPr="00EE7892" w:rsidRDefault="00202125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2 (-0.044,-0.0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D5B09" w14:textId="658D4BFE" w:rsidR="004645E6" w:rsidRPr="00EE7892" w:rsidRDefault="00202125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 -0.008 (-0.060,0.044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A2064" w14:textId="1B9969CF" w:rsidR="004645E6" w:rsidRPr="00EE7892" w:rsidRDefault="00202125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1 (-0.067,0.02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9780B" w14:textId="6DDBC87D" w:rsidR="004645E6" w:rsidRPr="00EE7892" w:rsidRDefault="00C84441" w:rsidP="004645E6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153</w:t>
            </w:r>
          </w:p>
        </w:tc>
      </w:tr>
      <w:tr w:rsidR="004645E6" w:rsidRPr="00EE7892" w14:paraId="6C0840C7" w14:textId="77777777" w:rsidTr="00142813">
        <w:trPr>
          <w:cantSplit/>
          <w:trHeight w:val="396"/>
        </w:trPr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D371D" w14:textId="6375E91B" w:rsidR="004645E6" w:rsidRPr="00EE7892" w:rsidRDefault="004645E6" w:rsidP="004645E6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physical activity leisure time (hours/week), calcium intake (EAR &lt;1000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000 mg), tanner stage (five categorical stages: I to V) and weight(kg). </w:t>
            </w:r>
            <w:proofErr w:type="spell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I</w:t>
            </w:r>
            <w:proofErr w:type="spell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categories defines by tertiles. </w:t>
            </w:r>
            <w:r w:rsidRPr="00EE7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posure variables were standardized (z-scores)</w:t>
            </w:r>
          </w:p>
        </w:tc>
      </w:tr>
    </w:tbl>
    <w:p w14:paraId="13AA0C0E" w14:textId="77777777" w:rsidR="00E53FE4" w:rsidRPr="00EE7892" w:rsidRDefault="00E53FE4" w:rsidP="00E53FE4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141"/>
        <w:tblOverlap w:val="never"/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2127"/>
        <w:gridCol w:w="992"/>
      </w:tblGrid>
      <w:tr w:rsidR="00E53FE4" w:rsidRPr="00EE7892" w14:paraId="122122DE" w14:textId="77777777" w:rsidTr="00142813">
        <w:trPr>
          <w:cantSplit/>
          <w:trHeight w:val="371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D2F01" w14:textId="333F6B13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>Supplementary Table 13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. Associations between lean mass (kg), fat mass (kg) and bone mineral density (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) in different anatomical regions, by smoking status in 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female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of the Health Workers Cohort Study.</w:t>
            </w:r>
          </w:p>
        </w:tc>
      </w:tr>
      <w:tr w:rsidR="00E53FE4" w:rsidRPr="00EE7892" w14:paraId="4CE98B97" w14:textId="77777777" w:rsidTr="00142813">
        <w:trPr>
          <w:cantSplit/>
          <w:trHeight w:val="371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434889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277D9" w14:textId="4DFC67A1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moking stat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FCB5FE" w14:textId="77777777" w:rsidR="00E53FE4" w:rsidRPr="00EE7892" w:rsidRDefault="00E53FE4" w:rsidP="0014281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  <w:p w14:paraId="05DEBC46" w14:textId="77777777" w:rsidR="00E53FE4" w:rsidRPr="00EE7892" w:rsidRDefault="00E53FE4" w:rsidP="001428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 value interaction</w:t>
            </w:r>
          </w:p>
        </w:tc>
      </w:tr>
      <w:tr w:rsidR="00E53FE4" w:rsidRPr="00EE7892" w14:paraId="068A9F24" w14:textId="77777777" w:rsidTr="00142813">
        <w:trPr>
          <w:cantSplit/>
          <w:trHeight w:val="37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D089B" w14:textId="77777777" w:rsidR="00E53FE4" w:rsidRPr="00EE7892" w:rsidRDefault="00E53FE4" w:rsidP="00E53FE4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753E0" w14:textId="7548BAA7" w:rsidR="00E53FE4" w:rsidRPr="00EE7892" w:rsidRDefault="00E53FE4" w:rsidP="00E53FE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ever</w:t>
            </w:r>
            <w:r w:rsidR="003F572B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49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A3173" w14:textId="563758C7" w:rsidR="00E53FE4" w:rsidRPr="00EE7892" w:rsidRDefault="00E53FE4" w:rsidP="00E53FE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ast</w:t>
            </w:r>
            <w:r w:rsidR="003F572B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=4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3695D" w14:textId="472A4FCF" w:rsidR="00E53FE4" w:rsidRPr="00EE7892" w:rsidRDefault="00E53FE4" w:rsidP="00E53FE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urrent</w:t>
            </w:r>
            <w:r w:rsidR="003F572B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n=55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7A0E02B4" w14:textId="77777777" w:rsidR="00E53FE4" w:rsidRPr="00EE7892" w:rsidRDefault="00E53FE4" w:rsidP="00E53FE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53FE4" w:rsidRPr="00EE7892" w14:paraId="2E2127ED" w14:textId="77777777" w:rsidTr="00142813">
        <w:trPr>
          <w:cantSplit/>
          <w:trHeight w:val="35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7E333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3DB11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7F636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D6A0F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>β (95% CI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EA7F44" w14:textId="77777777" w:rsidR="00E53FE4" w:rsidRPr="00EE7892" w:rsidRDefault="00E53FE4" w:rsidP="001428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</w:pPr>
          </w:p>
        </w:tc>
      </w:tr>
      <w:tr w:rsidR="00E53FE4" w:rsidRPr="00EE7892" w14:paraId="6E7A8920" w14:textId="77777777" w:rsidTr="00142813">
        <w:trPr>
          <w:cantSplit/>
          <w:trHeight w:val="33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0568DE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4E835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D381C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E5194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C7893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53FE4" w:rsidRPr="00EE7892" w14:paraId="0B4A346B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B75DA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1551" w14:textId="54486544" w:rsidR="00E53FE4" w:rsidRPr="00EE7892" w:rsidRDefault="000603E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24,0.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BEA3" w14:textId="07F4D20F" w:rsidR="00E53FE4" w:rsidRPr="00EE7892" w:rsidRDefault="000603E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4 (-0.039,0.1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3095" w14:textId="232EE68B" w:rsidR="00E53FE4" w:rsidRPr="00EE7892" w:rsidRDefault="000603E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8 (-0.033,0.0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94E7" w14:textId="1B49CAF6" w:rsidR="00E53FE4" w:rsidRPr="00EE7892" w:rsidRDefault="00D3246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9456</w:t>
            </w:r>
          </w:p>
        </w:tc>
      </w:tr>
      <w:tr w:rsidR="00E53FE4" w:rsidRPr="00EE7892" w14:paraId="1C78EF0E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99FD3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28E9" w14:textId="243E029F" w:rsidR="00E53FE4" w:rsidRPr="00EE7892" w:rsidRDefault="0094477E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8 (-0.052,-0.0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4285" w14:textId="348C55B6" w:rsidR="00E53FE4" w:rsidRPr="00EE7892" w:rsidRDefault="0094477E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47 (-0.118,0.024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B3EC" w14:textId="4DF2EBE2" w:rsidR="00E53FE4" w:rsidRPr="00EE7892" w:rsidRDefault="0094477E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-0.040 (-0.098,0.018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22C6" w14:textId="3694BE00" w:rsidR="00E53FE4" w:rsidRPr="00EE7892" w:rsidRDefault="00D3246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920</w:t>
            </w:r>
          </w:p>
        </w:tc>
      </w:tr>
      <w:tr w:rsidR="00E53FE4" w:rsidRPr="00EE7892" w14:paraId="43B954E6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BFEE" w14:textId="6C2FF57E" w:rsidR="00E53FE4" w:rsidRPr="00EE7892" w:rsidRDefault="004C053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F11E" w14:textId="3431F3AD" w:rsidR="00E53FE4" w:rsidRPr="00EE7892" w:rsidRDefault="00A433D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5 (-0.049,-0.0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D5B5" w14:textId="68B7D03C" w:rsidR="00E53FE4" w:rsidRPr="00EE7892" w:rsidRDefault="00A433D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2 (-0.125,0.0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3103" w14:textId="2BFA6F7A" w:rsidR="00E53FE4" w:rsidRPr="00EE7892" w:rsidRDefault="00A433D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4 (-0.041,0.0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F2AA" w14:textId="78F72B52" w:rsidR="00E53FE4" w:rsidRPr="00EE7892" w:rsidRDefault="00D3246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276</w:t>
            </w:r>
          </w:p>
        </w:tc>
      </w:tr>
      <w:tr w:rsidR="00E53FE4" w:rsidRPr="00EE7892" w14:paraId="3DA8CC39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E009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8300" w14:textId="3AEFD1D3" w:rsidR="00E53FE4" w:rsidRPr="00EE7892" w:rsidRDefault="00467F5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17,-0.0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66A6" w14:textId="07DBA804" w:rsidR="00E53FE4" w:rsidRPr="00EE7892" w:rsidRDefault="00467F5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44 (-0.070,-0.017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CB5D" w14:textId="58A006B5" w:rsidR="00E53FE4" w:rsidRPr="00EE7892" w:rsidRDefault="00467F5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8 (-0.029,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9F8D" w14:textId="425421AC" w:rsidR="00E53FE4" w:rsidRPr="00EE7892" w:rsidRDefault="00D3246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287</w:t>
            </w:r>
          </w:p>
        </w:tc>
      </w:tr>
      <w:tr w:rsidR="00E53FE4" w:rsidRPr="00EE7892" w14:paraId="285C7501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850C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Sub-total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C4C5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A83D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EA81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0F23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53FE4" w:rsidRPr="00EE7892" w14:paraId="3FA01A9F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5F2E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7448" w14:textId="1565EE3C" w:rsidR="00E53FE4" w:rsidRPr="00EE7892" w:rsidRDefault="004509F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14 (-0.027,-0.001)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9857" w14:textId="16177662" w:rsidR="00E53FE4" w:rsidRPr="00EE7892" w:rsidRDefault="004509F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9 (-0.041,0.1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2590" w14:textId="7B63CE4F" w:rsidR="00E53FE4" w:rsidRPr="00EE7892" w:rsidRDefault="004509F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4 (-0.020,0.0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C4A0" w14:textId="60171641" w:rsidR="00E53FE4" w:rsidRPr="00EE7892" w:rsidRDefault="00F76E63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9467</w:t>
            </w:r>
          </w:p>
        </w:tc>
      </w:tr>
      <w:tr w:rsidR="00E53FE4" w:rsidRPr="00EE7892" w14:paraId="05B7AF97" w14:textId="77777777" w:rsidTr="00142813">
        <w:trPr>
          <w:cantSplit/>
          <w:trHeight w:val="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2032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2794" w14:textId="17FE5EF7" w:rsidR="00E53FE4" w:rsidRPr="00EE7892" w:rsidRDefault="00464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064,-0.0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5DE9" w14:textId="32EF6CB7" w:rsidR="00E53FE4" w:rsidRPr="00EE7892" w:rsidRDefault="00464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4 (-0.112,0.0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AB4F" w14:textId="37A10D4F" w:rsidR="00E53FE4" w:rsidRPr="00EE7892" w:rsidRDefault="00464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39 (-0.090,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AC52" w14:textId="624C1918" w:rsidR="00E53FE4" w:rsidRPr="00EE7892" w:rsidRDefault="0065015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920</w:t>
            </w:r>
          </w:p>
        </w:tc>
      </w:tr>
      <w:tr w:rsidR="00E53FE4" w:rsidRPr="00EE7892" w14:paraId="0F5D4FDF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F99C" w14:textId="53C9D89B" w:rsidR="00E53FE4" w:rsidRPr="00EE7892" w:rsidRDefault="004C053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D9FE" w14:textId="4EED4713" w:rsidR="00E53FE4" w:rsidRPr="00EE7892" w:rsidRDefault="00464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44 (-0.057,-0.0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DCEF" w14:textId="32439999" w:rsidR="00E53FE4" w:rsidRPr="00EE7892" w:rsidRDefault="00464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1 (-0.119,0.0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99BD" w14:textId="0C809B69" w:rsidR="00E53FE4" w:rsidRPr="00EE7892" w:rsidRDefault="00464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8 (-0.029,0.0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A421" w14:textId="296D738C" w:rsidR="00E53FE4" w:rsidRPr="00EE7892" w:rsidRDefault="0032330F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829</w:t>
            </w:r>
          </w:p>
        </w:tc>
      </w:tr>
      <w:tr w:rsidR="00E53FE4" w:rsidRPr="00EE7892" w14:paraId="5AADC31F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D53D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339E" w14:textId="1DC5E1DD" w:rsidR="00E53FE4" w:rsidRPr="00EE7892" w:rsidRDefault="007A14F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17,-0.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FF8D" w14:textId="348ED524" w:rsidR="00E53FE4" w:rsidRPr="00EE7892" w:rsidRDefault="007A14F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6 (-0.062,-0.0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A52D" w14:textId="4A72D91D" w:rsidR="00E53FE4" w:rsidRPr="00EE7892" w:rsidRDefault="007A14F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08 (-0.026,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B132" w14:textId="2260540F" w:rsidR="00E53FE4" w:rsidRPr="00EE7892" w:rsidRDefault="0032330F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136</w:t>
            </w:r>
          </w:p>
        </w:tc>
      </w:tr>
      <w:tr w:rsidR="00E53FE4" w:rsidRPr="00EE7892" w14:paraId="68F6934E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750C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umbar Spine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1FB6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2E21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9DDA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8364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</w:p>
        </w:tc>
      </w:tr>
      <w:tr w:rsidR="00E53FE4" w:rsidRPr="00EE7892" w14:paraId="582FB010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FA77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8CFC" w14:textId="21DFF133" w:rsidR="00E53FE4" w:rsidRPr="00EE7892" w:rsidRDefault="0026228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8 (-0.068,-0.0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6CA5" w14:textId="6B47817D" w:rsidR="00E53FE4" w:rsidRPr="00EE7892" w:rsidRDefault="0026228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0.003 (-0.107,0.113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F29F" w14:textId="61B78A11" w:rsidR="00E53FE4" w:rsidRPr="00EE7892" w:rsidRDefault="0026228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03 (-0.071,0.0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A132" w14:textId="2DE810E7" w:rsidR="00E53FE4" w:rsidRPr="00EE7892" w:rsidRDefault="007D450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8383</w:t>
            </w:r>
          </w:p>
        </w:tc>
      </w:tr>
      <w:tr w:rsidR="00E53FE4" w:rsidRPr="00EE7892" w14:paraId="02650317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38CB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9B8F" w14:textId="518315AF" w:rsidR="00E53FE4" w:rsidRPr="00EE7892" w:rsidRDefault="0085313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2 (-0.071,-0.0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B8A8" w14:textId="0D1F5207" w:rsidR="00E53FE4" w:rsidRPr="00EE7892" w:rsidRDefault="0085313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1 (-0.125,0.0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DAAC" w14:textId="0E4ACA5D" w:rsidR="00E53FE4" w:rsidRPr="00EE7892" w:rsidRDefault="0085313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6 (-0.111,0.0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E9ED" w14:textId="07085E27" w:rsidR="00E53FE4" w:rsidRPr="00EE7892" w:rsidRDefault="007D450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2670</w:t>
            </w:r>
          </w:p>
        </w:tc>
      </w:tr>
      <w:tr w:rsidR="00E53FE4" w:rsidRPr="00EE7892" w14:paraId="2B71003E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4299" w14:textId="4A2667CF" w:rsidR="00E53FE4" w:rsidRPr="00EE7892" w:rsidRDefault="004C053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DF19" w14:textId="4FFAC609" w:rsidR="00E53FE4" w:rsidRPr="00EE7892" w:rsidRDefault="0085313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5 (-0.075,-0.0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81B1" w14:textId="39A6EDB3" w:rsidR="00E53FE4" w:rsidRPr="00EE7892" w:rsidRDefault="0085313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8 (-0.190,0.0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6BAC" w14:textId="2737B940" w:rsidR="00E53FE4" w:rsidRPr="00EE7892" w:rsidRDefault="0085313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1 (-0.074,0.1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6F71" w14:textId="6E3DA850" w:rsidR="00E53FE4" w:rsidRPr="00EE7892" w:rsidRDefault="007D450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4711</w:t>
            </w:r>
          </w:p>
        </w:tc>
      </w:tr>
      <w:tr w:rsidR="00E53FE4" w:rsidRPr="00EE7892" w14:paraId="45A760AD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1B39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30BD" w14:textId="01139689" w:rsidR="00E53FE4" w:rsidRPr="00EE7892" w:rsidRDefault="006803B8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6 (-0.025,-0.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8861" w14:textId="4E8755FC" w:rsidR="00E53FE4" w:rsidRPr="00EE7892" w:rsidRDefault="006803B8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5 (-0.091,-0.0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DEEE" w14:textId="4564B483" w:rsidR="00E53FE4" w:rsidRPr="00EE7892" w:rsidRDefault="006803B8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47,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4DAA" w14:textId="17739462" w:rsidR="00E53FE4" w:rsidRPr="00EE7892" w:rsidRDefault="007D450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866</w:t>
            </w:r>
          </w:p>
        </w:tc>
      </w:tr>
      <w:tr w:rsidR="00E53FE4" w:rsidRPr="00EE7892" w14:paraId="789BFC94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B898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Hip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80B4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38EE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DD7F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4593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53FE4" w:rsidRPr="00EE7892" w14:paraId="4345A59E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B45A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9A78" w14:textId="5B54FF4D" w:rsidR="00E53FE4" w:rsidRPr="00EE7892" w:rsidRDefault="007117C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8 (-0.015,0.0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A2CB" w14:textId="7C6C3875" w:rsidR="00E53FE4" w:rsidRPr="00EE7892" w:rsidRDefault="007117C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0.031 (-0.097,0.159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1E3D" w14:textId="57CB9A22" w:rsidR="00E53FE4" w:rsidRPr="00EE7892" w:rsidRDefault="007117C9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87 (-0.006,0.1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D17D" w14:textId="6AD82618" w:rsidR="00E53FE4" w:rsidRPr="00EE7892" w:rsidRDefault="001918C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430</w:t>
            </w:r>
          </w:p>
        </w:tc>
      </w:tr>
      <w:tr w:rsidR="00E53FE4" w:rsidRPr="00EE7892" w14:paraId="19594C4F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65F4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2D63" w14:textId="532B3274" w:rsidR="00E53FE4" w:rsidRPr="00EE7892" w:rsidRDefault="007564F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5 (-0.077,-0.0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1072" w14:textId="4F916D7B" w:rsidR="00E53FE4" w:rsidRPr="00EE7892" w:rsidRDefault="007564F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3 (-0.114,0.1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CB52" w14:textId="75E42CEF" w:rsidR="00E53FE4" w:rsidRPr="00EE7892" w:rsidRDefault="007564F0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-0.049 (-0.158,0.061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BD76" w14:textId="7971FE14" w:rsidR="00E53FE4" w:rsidRPr="00EE7892" w:rsidRDefault="001918C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7739</w:t>
            </w:r>
          </w:p>
        </w:tc>
      </w:tr>
      <w:tr w:rsidR="00E53FE4" w:rsidRPr="00EE7892" w14:paraId="5ABB69D4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3085" w14:textId="6A3008E9" w:rsidR="00E53FE4" w:rsidRPr="00EE7892" w:rsidRDefault="004C053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0C2D" w14:textId="438A8BB6" w:rsidR="00E53FE4" w:rsidRPr="00EE7892" w:rsidRDefault="00816C9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4 (-0.048,0.0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D41F" w14:textId="663AB9DE" w:rsidR="00E53FE4" w:rsidRPr="00EE7892" w:rsidRDefault="00816C9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2 (-0.082,0.2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5E75" w14:textId="38595BFF" w:rsidR="00E53FE4" w:rsidRPr="00EE7892" w:rsidRDefault="00816C9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13 (-0.007,0.2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AD5B" w14:textId="31DEEADC" w:rsidR="00E53FE4" w:rsidRPr="00EE7892" w:rsidRDefault="001918C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9873</w:t>
            </w:r>
          </w:p>
        </w:tc>
      </w:tr>
      <w:tr w:rsidR="00E53FE4" w:rsidRPr="00EE7892" w14:paraId="525D37B3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C7E6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B340" w14:textId="05C70DE6" w:rsidR="00E53FE4" w:rsidRPr="00EE7892" w:rsidRDefault="0062615F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1 (-0.021,0.0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58EB" w14:textId="0F8BA3DA" w:rsidR="00E53FE4" w:rsidRPr="00EE7892" w:rsidRDefault="0062615F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4 (-0.098,-0.0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11D4" w14:textId="792712FA" w:rsidR="00E53FE4" w:rsidRPr="00EE7892" w:rsidRDefault="0062615F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8 (-0.021,0.0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BF6A" w14:textId="1149C91E" w:rsidR="00E53FE4" w:rsidRPr="00EE7892" w:rsidRDefault="001918C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12</w:t>
            </w:r>
          </w:p>
        </w:tc>
      </w:tr>
      <w:tr w:rsidR="00E53FE4" w:rsidRPr="00EE7892" w14:paraId="56F85A22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A0F9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Arm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4D37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323C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2048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46FE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53FE4" w:rsidRPr="00EE7892" w14:paraId="4FEC773F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BEB8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4FB0" w14:textId="42AF239E" w:rsidR="00E53FE4" w:rsidRPr="00EE7892" w:rsidRDefault="004F0FF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1 (-0.016,0.0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11A4" w14:textId="1B413298" w:rsidR="00E53FE4" w:rsidRPr="00EE7892" w:rsidRDefault="004F0FF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7 (-0.051,0.1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A057" w14:textId="3D2EDF24" w:rsidR="00E53FE4" w:rsidRPr="00EE7892" w:rsidRDefault="004F0FF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9 (-0.026,0.0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E254" w14:textId="1EA74D16" w:rsidR="00E53FE4" w:rsidRPr="00EE7892" w:rsidRDefault="008B2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6281</w:t>
            </w:r>
          </w:p>
        </w:tc>
      </w:tr>
      <w:tr w:rsidR="00E53FE4" w:rsidRPr="00EE7892" w14:paraId="75F213D1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797B6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E334" w14:textId="261008D2" w:rsidR="00E53FE4" w:rsidRPr="00EE7892" w:rsidRDefault="001D145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9 (-0.053,-0.0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23AC" w14:textId="6FBFAC25" w:rsidR="00E53FE4" w:rsidRPr="00EE7892" w:rsidRDefault="001D145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69 (-0.151,0.0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58E5" w14:textId="213D0031" w:rsidR="00E53FE4" w:rsidRPr="00EE7892" w:rsidRDefault="001D145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 xml:space="preserve">-0.006 (-0.058,0.047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3A1C" w14:textId="1BEE6771" w:rsidR="00E53FE4" w:rsidRPr="00EE7892" w:rsidRDefault="007F436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451</w:t>
            </w:r>
          </w:p>
        </w:tc>
      </w:tr>
      <w:tr w:rsidR="00E53FE4" w:rsidRPr="00EE7892" w14:paraId="01663168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3C59" w14:textId="63C7B955" w:rsidR="00E53FE4" w:rsidRPr="00EE7892" w:rsidRDefault="004C053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131A" w14:textId="6AFC246F" w:rsidR="00E53FE4" w:rsidRPr="00EE7892" w:rsidRDefault="00AD434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57 (-0.072,-0.0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8E15" w14:textId="7DF82A15" w:rsidR="00E53FE4" w:rsidRPr="00EE7892" w:rsidRDefault="00AD434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6 (-0.156,0.0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99F6" w14:textId="63993BB4" w:rsidR="00E53FE4" w:rsidRPr="00EE7892" w:rsidRDefault="00AD434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23 (-0.035,0.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6696" w14:textId="4372E981" w:rsidR="00E53FE4" w:rsidRPr="00EE7892" w:rsidRDefault="007F436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1963</w:t>
            </w:r>
          </w:p>
        </w:tc>
      </w:tr>
      <w:tr w:rsidR="00E53FE4" w:rsidRPr="00EE7892" w14:paraId="55915CA7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1D00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6803" w14:textId="2A00B323" w:rsidR="00E53FE4" w:rsidRPr="00EE7892" w:rsidRDefault="004F0FF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09 (-0.016,-0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0651" w14:textId="19B59225" w:rsidR="00E53FE4" w:rsidRPr="00EE7892" w:rsidRDefault="004F0FF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-0.033 (-0.068,0.001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3959" w14:textId="6444CB3D" w:rsidR="00E53FE4" w:rsidRPr="00EE7892" w:rsidRDefault="004F0FF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1 (-0.018,0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0922" w14:textId="130E9AD4" w:rsidR="00E53FE4" w:rsidRPr="00EE7892" w:rsidRDefault="008B25E6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509</w:t>
            </w:r>
          </w:p>
        </w:tc>
      </w:tr>
      <w:tr w:rsidR="00E53FE4" w:rsidRPr="00EE7892" w14:paraId="693BCC3D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63E2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Leg BMD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g/cm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MX" w:bidi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C08D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A6D5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0966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8DF6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E53FE4" w:rsidRPr="00EE7892" w14:paraId="66794EBE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73101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BBF8" w14:textId="6D85018F" w:rsidR="00E53FE4" w:rsidRPr="00EE7892" w:rsidRDefault="00202125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2 (-0.029,0.0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F350" w14:textId="3043C827" w:rsidR="00E53FE4" w:rsidRPr="00EE7892" w:rsidRDefault="00202125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08 (-0.090,0.1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EBD9" w14:textId="78AD5EBE" w:rsidR="00E53FE4" w:rsidRPr="00EE7892" w:rsidRDefault="00202125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23 (-0.042,-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CEFB" w14:textId="38CBA666" w:rsidR="00E53FE4" w:rsidRPr="00EE7892" w:rsidRDefault="00C8444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4658</w:t>
            </w:r>
          </w:p>
        </w:tc>
      </w:tr>
      <w:tr w:rsidR="00E53FE4" w:rsidRPr="00EE7892" w14:paraId="173BB163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ECDE0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F812" w14:textId="59B48AE6" w:rsidR="00E53FE4" w:rsidRPr="00EE7892" w:rsidRDefault="00447C0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83 (-0.100,-0.0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A162" w14:textId="78874FBF" w:rsidR="00E53FE4" w:rsidRPr="00EE7892" w:rsidRDefault="00447C0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41 (-0.124,0.0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F415" w14:textId="5FE57B01" w:rsidR="00E53FE4" w:rsidRPr="00EE7892" w:rsidRDefault="00447C07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-0.082 (-0.148,-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AE69" w14:textId="435EA8A0" w:rsidR="00E53FE4" w:rsidRPr="00EE7892" w:rsidRDefault="00C8444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27</w:t>
            </w:r>
          </w:p>
        </w:tc>
      </w:tr>
      <w:tr w:rsidR="00E53FE4" w:rsidRPr="00EE7892" w14:paraId="228C3D06" w14:textId="77777777" w:rsidTr="00142813">
        <w:trPr>
          <w:cantSplit/>
          <w:trHeight w:val="33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10E221" w14:textId="15A3BAE9" w:rsidR="00E53FE4" w:rsidRPr="00EE7892" w:rsidRDefault="004C053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ABFEA8C" w14:textId="14B7DB43" w:rsidR="00E53FE4" w:rsidRPr="00EE7892" w:rsidRDefault="00227A5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9 (-0.098,-0.06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F95DF8A" w14:textId="33DB5ABE" w:rsidR="00E53FE4" w:rsidRPr="00EE7892" w:rsidRDefault="00227A5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39 (-0.157,0.079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3AD9371" w14:textId="50426321" w:rsidR="00E53FE4" w:rsidRPr="00EE7892" w:rsidRDefault="00227A52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17 (-0.062,0.09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FE1585" w14:textId="7554EDA4" w:rsidR="00E53FE4" w:rsidRPr="00EE7892" w:rsidRDefault="00C8444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0.0674</w:t>
            </w:r>
          </w:p>
        </w:tc>
      </w:tr>
      <w:tr w:rsidR="00E53FE4" w:rsidRPr="00EE7892" w14:paraId="7403B22C" w14:textId="77777777" w:rsidTr="00142813">
        <w:trPr>
          <w:cantSplit/>
          <w:trHeight w:val="48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DE15F" w14:textId="77777777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C03AE" w14:textId="41F34A75" w:rsidR="00E53FE4" w:rsidRPr="00EE7892" w:rsidRDefault="00202125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7 (-0.026,-0.0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601F4" w14:textId="184EC798" w:rsidR="00E53FE4" w:rsidRPr="00EE7892" w:rsidRDefault="00202125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8 (-0.061,0.00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5BC05" w14:textId="2440DAB5" w:rsidR="00E53FE4" w:rsidRPr="00EE7892" w:rsidRDefault="00202125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10 (-0.036,0.0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ABF25" w14:textId="159E167D" w:rsidR="00E53FE4" w:rsidRPr="00EE7892" w:rsidRDefault="00C84441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676</w:t>
            </w:r>
          </w:p>
        </w:tc>
      </w:tr>
      <w:tr w:rsidR="00E53FE4" w:rsidRPr="00EE7892" w14:paraId="7A3DEFBB" w14:textId="77777777" w:rsidTr="00142813">
        <w:trPr>
          <w:cantSplit/>
          <w:trHeight w:val="396"/>
        </w:trPr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D749FB" w14:textId="19A4D46C" w:rsidR="00E53FE4" w:rsidRPr="00EE7892" w:rsidRDefault="00E53FE4" w:rsidP="00142813">
            <w:pPr>
              <w:widowControl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physical activity leisure time (hours/week), calcium intake (EAR &lt;1000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000 mg), tanner stage (five categorical stages: I to V) and weight(kg). </w:t>
            </w:r>
            <w:proofErr w:type="spellStart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I</w:t>
            </w:r>
            <w:proofErr w:type="spellEnd"/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categories defines by tertiles. </w:t>
            </w:r>
            <w:r w:rsidRPr="00EE7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posure variables were standardized (z-scores)</w:t>
            </w:r>
          </w:p>
        </w:tc>
      </w:tr>
    </w:tbl>
    <w:p w14:paraId="3522D910" w14:textId="77777777" w:rsidR="00E53FE4" w:rsidRPr="00EE7892" w:rsidRDefault="00E53FE4" w:rsidP="00E53FE4">
      <w:pPr>
        <w:rPr>
          <w:rFonts w:ascii="Times New Roman" w:hAnsi="Times New Roman" w:cs="Times New Roman"/>
          <w:sz w:val="20"/>
          <w:szCs w:val="20"/>
        </w:rPr>
      </w:pPr>
    </w:p>
    <w:p w14:paraId="14EE0585" w14:textId="77777777" w:rsidR="00E53FE4" w:rsidRPr="00EE7892" w:rsidRDefault="00E53FE4" w:rsidP="00E53FE4">
      <w:pPr>
        <w:rPr>
          <w:rFonts w:ascii="Times New Roman" w:hAnsi="Times New Roman" w:cs="Times New Roman"/>
          <w:sz w:val="20"/>
          <w:szCs w:val="20"/>
        </w:rPr>
      </w:pPr>
    </w:p>
    <w:p w14:paraId="5EAECC82" w14:textId="77777777" w:rsidR="00E53FE4" w:rsidRPr="00EE7892" w:rsidRDefault="00E53FE4" w:rsidP="00C44EED">
      <w:pPr>
        <w:rPr>
          <w:rFonts w:ascii="Times New Roman" w:hAnsi="Times New Roman" w:cs="Times New Roman"/>
          <w:sz w:val="20"/>
          <w:szCs w:val="20"/>
        </w:rPr>
      </w:pPr>
    </w:p>
    <w:p w14:paraId="76CDE03C" w14:textId="77777777" w:rsidR="00C44EED" w:rsidRPr="00EE7892" w:rsidRDefault="00C44EED" w:rsidP="00C44EE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693"/>
        <w:gridCol w:w="2821"/>
      </w:tblGrid>
      <w:tr w:rsidR="00C44EED" w:rsidRPr="00EE7892" w14:paraId="1BAED894" w14:textId="77777777" w:rsidTr="00142813">
        <w:trPr>
          <w:trHeight w:val="360"/>
        </w:trPr>
        <w:tc>
          <w:tcPr>
            <w:tcW w:w="9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05D79" w14:textId="41C6DB81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lastRenderedPageBreak/>
              <w:t xml:space="preserve">Supplementary Table </w:t>
            </w:r>
            <w:r w:rsidR="0016641F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1</w:t>
            </w:r>
            <w:r w:rsidR="00E53FE4"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4</w:t>
            </w: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MX" w:bidi="en-US"/>
              </w:rPr>
              <w:t>.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MX" w:bidi="en-US"/>
              </w:rPr>
              <w:t xml:space="preserve"> Multicollinearity Diagnostics: Variance Inflation Factors (VIF) for Exposure Variables in Linear Regression Models Stratified by Sex</w:t>
            </w:r>
          </w:p>
        </w:tc>
      </w:tr>
      <w:tr w:rsidR="00C44EED" w:rsidRPr="00EE7892" w14:paraId="008F26AA" w14:textId="77777777" w:rsidTr="00142813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775A4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8E02F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al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2D291E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emale</w:t>
            </w:r>
          </w:p>
        </w:tc>
      </w:tr>
      <w:tr w:rsidR="00C44EED" w:rsidRPr="00EE7892" w14:paraId="0D72DF80" w14:textId="77777777" w:rsidTr="00142813">
        <w:trPr>
          <w:trHeight w:val="1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F52B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ean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28F3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3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A558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76</w:t>
            </w:r>
          </w:p>
        </w:tc>
      </w:tr>
      <w:tr w:rsidR="00C44EED" w:rsidRPr="00EE7892" w14:paraId="1779B4BC" w14:textId="77777777" w:rsidTr="001428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E804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8740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8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A7BC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56</w:t>
            </w:r>
          </w:p>
        </w:tc>
      </w:tr>
      <w:tr w:rsidR="00C44EED" w:rsidRPr="00EE7892" w14:paraId="7CFB62FB" w14:textId="77777777" w:rsidTr="001428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572E" w14:textId="322C643B" w:rsidR="00C44EED" w:rsidRPr="00EE7892" w:rsidRDefault="004C0534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runcal fat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531C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3.84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1305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 w:bidi="en-US"/>
              </w:rPr>
              <w:t>2.70</w:t>
            </w:r>
          </w:p>
        </w:tc>
      </w:tr>
      <w:tr w:rsidR="00C44EED" w:rsidRPr="00EE7892" w14:paraId="429EC9BB" w14:textId="77777777" w:rsidTr="001428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131EA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ist Circum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CC14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0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EE97" w14:textId="77777777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59</w:t>
            </w:r>
          </w:p>
        </w:tc>
      </w:tr>
      <w:tr w:rsidR="00C44EED" w:rsidRPr="00EE7892" w14:paraId="0C19DB7E" w14:textId="77777777" w:rsidTr="00142813">
        <w:trPr>
          <w:trHeight w:val="680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DF195" w14:textId="25D8BA13" w:rsidR="00C44EED" w:rsidRPr="00EE7892" w:rsidRDefault="00C44EED" w:rsidP="00142813">
            <w:pPr>
              <w:widowControl/>
              <w:autoSpaceDE/>
              <w:autoSpaceDN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odels adjusted by age (years), </w:t>
            </w:r>
            <w:r w:rsidR="00D80D4E"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etary inflammatory index (categories defined by tertiles),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hysical activity leisure time (hours/week), calcium intake (EAR &lt;1000 mg, 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MX"/>
              </w:rPr>
              <w:t>&gt;</w:t>
            </w:r>
            <w:r w:rsidRPr="00EE7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 mg), weight (kg), smoking status (never, past and actual) and tanner stage (five categorical stages: I to V). Exposure variables were standardized (z-scores). Variance inflation factor (VIF): A VIF cutoff of &lt; 5 was used to indicate the absence of significant multicollinearity among covariates.</w:t>
            </w:r>
          </w:p>
        </w:tc>
      </w:tr>
    </w:tbl>
    <w:p w14:paraId="570615A3" w14:textId="77777777" w:rsidR="00C44EED" w:rsidRPr="00EE7892" w:rsidRDefault="00C44EED" w:rsidP="00C44EED">
      <w:pPr>
        <w:rPr>
          <w:rFonts w:ascii="Times New Roman" w:hAnsi="Times New Roman" w:cs="Times New Roman"/>
          <w:sz w:val="20"/>
          <w:szCs w:val="20"/>
        </w:rPr>
      </w:pPr>
    </w:p>
    <w:p w14:paraId="1F78F625" w14:textId="77777777" w:rsidR="00C44EED" w:rsidRPr="00EE7892" w:rsidRDefault="00C44EED" w:rsidP="00C44EED">
      <w:pPr>
        <w:rPr>
          <w:rFonts w:ascii="Times New Roman" w:hAnsi="Times New Roman" w:cs="Times New Roman"/>
          <w:sz w:val="20"/>
          <w:szCs w:val="20"/>
        </w:rPr>
      </w:pPr>
    </w:p>
    <w:p w14:paraId="7E879A71" w14:textId="77777777" w:rsidR="00C44EED" w:rsidRPr="00EE7892" w:rsidRDefault="00C44EED" w:rsidP="00C44EED">
      <w:pPr>
        <w:rPr>
          <w:rFonts w:ascii="Times New Roman" w:hAnsi="Times New Roman" w:cs="Times New Roman"/>
          <w:sz w:val="20"/>
          <w:szCs w:val="20"/>
        </w:rPr>
      </w:pPr>
    </w:p>
    <w:p w14:paraId="633849C2" w14:textId="77777777" w:rsidR="00C44EED" w:rsidRPr="00EE7892" w:rsidRDefault="00C44EED" w:rsidP="00615AFF">
      <w:pPr>
        <w:rPr>
          <w:rFonts w:ascii="Times New Roman" w:hAnsi="Times New Roman" w:cs="Times New Roman"/>
          <w:sz w:val="20"/>
          <w:szCs w:val="20"/>
        </w:rPr>
      </w:pPr>
    </w:p>
    <w:sectPr w:rsidR="00C44EED" w:rsidRPr="00EE78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ova Light">
    <w:panose1 w:val="020B0304020202020204"/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A4960"/>
    <w:multiLevelType w:val="hybridMultilevel"/>
    <w:tmpl w:val="F1724AB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72A88"/>
    <w:multiLevelType w:val="hybridMultilevel"/>
    <w:tmpl w:val="9B824DA2"/>
    <w:lvl w:ilvl="0" w:tplc="08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A0003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A000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A0003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18DA14B6"/>
    <w:multiLevelType w:val="hybridMultilevel"/>
    <w:tmpl w:val="9642D7D0"/>
    <w:lvl w:ilvl="0" w:tplc="7E9EE7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576A2"/>
    <w:multiLevelType w:val="hybridMultilevel"/>
    <w:tmpl w:val="F59E637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4F1874"/>
    <w:multiLevelType w:val="hybridMultilevel"/>
    <w:tmpl w:val="BAD296B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E68FB"/>
    <w:multiLevelType w:val="hybridMultilevel"/>
    <w:tmpl w:val="847E4CAC"/>
    <w:lvl w:ilvl="0" w:tplc="E5767338">
      <w:start w:val="1"/>
      <w:numFmt w:val="lowerLetter"/>
      <w:lvlText w:val="%1)"/>
      <w:lvlJc w:val="left"/>
      <w:pPr>
        <w:ind w:left="420" w:hanging="360"/>
      </w:pPr>
    </w:lvl>
    <w:lvl w:ilvl="1" w:tplc="080A0019">
      <w:start w:val="1"/>
      <w:numFmt w:val="lowerLetter"/>
      <w:lvlText w:val="%2."/>
      <w:lvlJc w:val="left"/>
      <w:pPr>
        <w:ind w:left="1140" w:hanging="360"/>
      </w:pPr>
    </w:lvl>
    <w:lvl w:ilvl="2" w:tplc="080A001B">
      <w:start w:val="1"/>
      <w:numFmt w:val="lowerRoman"/>
      <w:lvlText w:val="%3."/>
      <w:lvlJc w:val="right"/>
      <w:pPr>
        <w:ind w:left="1860" w:hanging="180"/>
      </w:pPr>
    </w:lvl>
    <w:lvl w:ilvl="3" w:tplc="080A000F">
      <w:start w:val="1"/>
      <w:numFmt w:val="decimal"/>
      <w:lvlText w:val="%4."/>
      <w:lvlJc w:val="left"/>
      <w:pPr>
        <w:ind w:left="2580" w:hanging="360"/>
      </w:pPr>
    </w:lvl>
    <w:lvl w:ilvl="4" w:tplc="080A0019">
      <w:start w:val="1"/>
      <w:numFmt w:val="lowerLetter"/>
      <w:lvlText w:val="%5."/>
      <w:lvlJc w:val="left"/>
      <w:pPr>
        <w:ind w:left="3300" w:hanging="360"/>
      </w:pPr>
    </w:lvl>
    <w:lvl w:ilvl="5" w:tplc="080A001B">
      <w:start w:val="1"/>
      <w:numFmt w:val="lowerRoman"/>
      <w:lvlText w:val="%6."/>
      <w:lvlJc w:val="right"/>
      <w:pPr>
        <w:ind w:left="4020" w:hanging="180"/>
      </w:pPr>
    </w:lvl>
    <w:lvl w:ilvl="6" w:tplc="080A000F">
      <w:start w:val="1"/>
      <w:numFmt w:val="decimal"/>
      <w:lvlText w:val="%7."/>
      <w:lvlJc w:val="left"/>
      <w:pPr>
        <w:ind w:left="4740" w:hanging="360"/>
      </w:pPr>
    </w:lvl>
    <w:lvl w:ilvl="7" w:tplc="080A0019">
      <w:start w:val="1"/>
      <w:numFmt w:val="lowerLetter"/>
      <w:lvlText w:val="%8."/>
      <w:lvlJc w:val="left"/>
      <w:pPr>
        <w:ind w:left="5460" w:hanging="360"/>
      </w:pPr>
    </w:lvl>
    <w:lvl w:ilvl="8" w:tplc="080A001B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2090311"/>
    <w:multiLevelType w:val="hybridMultilevel"/>
    <w:tmpl w:val="BFA4805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7D1D45"/>
    <w:multiLevelType w:val="hybridMultilevel"/>
    <w:tmpl w:val="5C1E48B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161AB8"/>
    <w:multiLevelType w:val="hybridMultilevel"/>
    <w:tmpl w:val="60BA3548"/>
    <w:lvl w:ilvl="0" w:tplc="55400372">
      <w:numFmt w:val="bullet"/>
      <w:lvlText w:val="•"/>
      <w:lvlJc w:val="left"/>
      <w:pPr>
        <w:ind w:left="819" w:hanging="713"/>
      </w:pPr>
      <w:rPr>
        <w:rFonts w:ascii="Verdana" w:eastAsia="Verdana" w:hAnsi="Verdana" w:cs="Verdana" w:hint="default"/>
        <w:b/>
        <w:bCs/>
        <w:w w:val="100"/>
        <w:sz w:val="23"/>
        <w:szCs w:val="23"/>
        <w:lang w:val="en-US" w:eastAsia="en-US" w:bidi="ar-SA"/>
      </w:rPr>
    </w:lvl>
    <w:lvl w:ilvl="1" w:tplc="88FEF7BA">
      <w:numFmt w:val="bullet"/>
      <w:lvlText w:val="•"/>
      <w:lvlJc w:val="left"/>
      <w:pPr>
        <w:ind w:left="1152" w:hanging="713"/>
      </w:pPr>
      <w:rPr>
        <w:rFonts w:hint="default"/>
        <w:lang w:val="en-US" w:eastAsia="en-US" w:bidi="ar-SA"/>
      </w:rPr>
    </w:lvl>
    <w:lvl w:ilvl="2" w:tplc="5B96F5E2">
      <w:numFmt w:val="bullet"/>
      <w:lvlText w:val="•"/>
      <w:lvlJc w:val="left"/>
      <w:pPr>
        <w:ind w:left="1484" w:hanging="713"/>
      </w:pPr>
      <w:rPr>
        <w:rFonts w:hint="default"/>
        <w:lang w:val="en-US" w:eastAsia="en-US" w:bidi="ar-SA"/>
      </w:rPr>
    </w:lvl>
    <w:lvl w:ilvl="3" w:tplc="72BABE62">
      <w:numFmt w:val="bullet"/>
      <w:lvlText w:val="•"/>
      <w:lvlJc w:val="left"/>
      <w:pPr>
        <w:ind w:left="1816" w:hanging="713"/>
      </w:pPr>
      <w:rPr>
        <w:rFonts w:hint="default"/>
        <w:lang w:val="en-US" w:eastAsia="en-US" w:bidi="ar-SA"/>
      </w:rPr>
    </w:lvl>
    <w:lvl w:ilvl="4" w:tplc="46C69CB8">
      <w:numFmt w:val="bullet"/>
      <w:lvlText w:val="•"/>
      <w:lvlJc w:val="left"/>
      <w:pPr>
        <w:ind w:left="2148" w:hanging="713"/>
      </w:pPr>
      <w:rPr>
        <w:rFonts w:hint="default"/>
        <w:lang w:val="en-US" w:eastAsia="en-US" w:bidi="ar-SA"/>
      </w:rPr>
    </w:lvl>
    <w:lvl w:ilvl="5" w:tplc="EE8E5420">
      <w:numFmt w:val="bullet"/>
      <w:lvlText w:val="•"/>
      <w:lvlJc w:val="left"/>
      <w:pPr>
        <w:ind w:left="2480" w:hanging="713"/>
      </w:pPr>
      <w:rPr>
        <w:rFonts w:hint="default"/>
        <w:lang w:val="en-US" w:eastAsia="en-US" w:bidi="ar-SA"/>
      </w:rPr>
    </w:lvl>
    <w:lvl w:ilvl="6" w:tplc="D08AFA04">
      <w:numFmt w:val="bullet"/>
      <w:lvlText w:val="•"/>
      <w:lvlJc w:val="left"/>
      <w:pPr>
        <w:ind w:left="2813" w:hanging="713"/>
      </w:pPr>
      <w:rPr>
        <w:rFonts w:hint="default"/>
        <w:lang w:val="en-US" w:eastAsia="en-US" w:bidi="ar-SA"/>
      </w:rPr>
    </w:lvl>
    <w:lvl w:ilvl="7" w:tplc="127EDBAC">
      <w:numFmt w:val="bullet"/>
      <w:lvlText w:val="•"/>
      <w:lvlJc w:val="left"/>
      <w:pPr>
        <w:ind w:left="3145" w:hanging="713"/>
      </w:pPr>
      <w:rPr>
        <w:rFonts w:hint="default"/>
        <w:lang w:val="en-US" w:eastAsia="en-US" w:bidi="ar-SA"/>
      </w:rPr>
    </w:lvl>
    <w:lvl w:ilvl="8" w:tplc="DE061648">
      <w:numFmt w:val="bullet"/>
      <w:lvlText w:val="•"/>
      <w:lvlJc w:val="left"/>
      <w:pPr>
        <w:ind w:left="3477" w:hanging="713"/>
      </w:pPr>
      <w:rPr>
        <w:rFonts w:hint="default"/>
        <w:lang w:val="en-US" w:eastAsia="en-US" w:bidi="ar-SA"/>
      </w:rPr>
    </w:lvl>
  </w:abstractNum>
  <w:abstractNum w:abstractNumId="9" w15:restartNumberingAfterBreak="0">
    <w:nsid w:val="5FC00369"/>
    <w:multiLevelType w:val="hybridMultilevel"/>
    <w:tmpl w:val="1CECD578"/>
    <w:lvl w:ilvl="0" w:tplc="FE76A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3678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8C50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56C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B234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8C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9C01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840B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AA5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5AD6815"/>
    <w:multiLevelType w:val="hybridMultilevel"/>
    <w:tmpl w:val="7C7E8FB0"/>
    <w:lvl w:ilvl="0" w:tplc="7E9EE70E">
      <w:start w:val="1"/>
      <w:numFmt w:val="bullet"/>
      <w:lvlText w:val=""/>
      <w:lvlJc w:val="left"/>
      <w:pPr>
        <w:ind w:left="785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1" w15:restartNumberingAfterBreak="0">
    <w:nsid w:val="6C66482C"/>
    <w:multiLevelType w:val="hybridMultilevel"/>
    <w:tmpl w:val="ECA64D40"/>
    <w:lvl w:ilvl="0" w:tplc="29C84984">
      <w:numFmt w:val="bullet"/>
      <w:lvlText w:val="•"/>
      <w:lvlJc w:val="left"/>
      <w:pPr>
        <w:ind w:left="107" w:hanging="180"/>
      </w:pPr>
      <w:rPr>
        <w:rFonts w:ascii="Verdana" w:eastAsia="Verdana" w:hAnsi="Verdana" w:cs="Verdana" w:hint="default"/>
        <w:w w:val="100"/>
        <w:sz w:val="20"/>
        <w:szCs w:val="20"/>
        <w:lang w:val="en-US" w:eastAsia="en-US" w:bidi="ar-SA"/>
      </w:rPr>
    </w:lvl>
    <w:lvl w:ilvl="1" w:tplc="B5C4CB28">
      <w:numFmt w:val="bullet"/>
      <w:lvlText w:val="•"/>
      <w:lvlJc w:val="left"/>
      <w:pPr>
        <w:ind w:left="1120" w:hanging="180"/>
      </w:pPr>
      <w:rPr>
        <w:rFonts w:hint="default"/>
        <w:lang w:val="en-US" w:eastAsia="en-US" w:bidi="ar-SA"/>
      </w:rPr>
    </w:lvl>
    <w:lvl w:ilvl="2" w:tplc="5740B7BE">
      <w:numFmt w:val="bullet"/>
      <w:lvlText w:val="•"/>
      <w:lvlJc w:val="left"/>
      <w:pPr>
        <w:ind w:left="2141" w:hanging="180"/>
      </w:pPr>
      <w:rPr>
        <w:rFonts w:hint="default"/>
        <w:lang w:val="en-US" w:eastAsia="en-US" w:bidi="ar-SA"/>
      </w:rPr>
    </w:lvl>
    <w:lvl w:ilvl="3" w:tplc="83282570">
      <w:numFmt w:val="bullet"/>
      <w:lvlText w:val="•"/>
      <w:lvlJc w:val="left"/>
      <w:pPr>
        <w:ind w:left="3161" w:hanging="180"/>
      </w:pPr>
      <w:rPr>
        <w:rFonts w:hint="default"/>
        <w:lang w:val="en-US" w:eastAsia="en-US" w:bidi="ar-SA"/>
      </w:rPr>
    </w:lvl>
    <w:lvl w:ilvl="4" w:tplc="8E783958">
      <w:numFmt w:val="bullet"/>
      <w:lvlText w:val="•"/>
      <w:lvlJc w:val="left"/>
      <w:pPr>
        <w:ind w:left="4182" w:hanging="180"/>
      </w:pPr>
      <w:rPr>
        <w:rFonts w:hint="default"/>
        <w:lang w:val="en-US" w:eastAsia="en-US" w:bidi="ar-SA"/>
      </w:rPr>
    </w:lvl>
    <w:lvl w:ilvl="5" w:tplc="6D5AB20E">
      <w:numFmt w:val="bullet"/>
      <w:lvlText w:val="•"/>
      <w:lvlJc w:val="left"/>
      <w:pPr>
        <w:ind w:left="5202" w:hanging="180"/>
      </w:pPr>
      <w:rPr>
        <w:rFonts w:hint="default"/>
        <w:lang w:val="en-US" w:eastAsia="en-US" w:bidi="ar-SA"/>
      </w:rPr>
    </w:lvl>
    <w:lvl w:ilvl="6" w:tplc="3CAE5BA6">
      <w:numFmt w:val="bullet"/>
      <w:lvlText w:val="•"/>
      <w:lvlJc w:val="left"/>
      <w:pPr>
        <w:ind w:left="6223" w:hanging="180"/>
      </w:pPr>
      <w:rPr>
        <w:rFonts w:hint="default"/>
        <w:lang w:val="en-US" w:eastAsia="en-US" w:bidi="ar-SA"/>
      </w:rPr>
    </w:lvl>
    <w:lvl w:ilvl="7" w:tplc="57D02092">
      <w:numFmt w:val="bullet"/>
      <w:lvlText w:val="•"/>
      <w:lvlJc w:val="left"/>
      <w:pPr>
        <w:ind w:left="7243" w:hanging="180"/>
      </w:pPr>
      <w:rPr>
        <w:rFonts w:hint="default"/>
        <w:lang w:val="en-US" w:eastAsia="en-US" w:bidi="ar-SA"/>
      </w:rPr>
    </w:lvl>
    <w:lvl w:ilvl="8" w:tplc="FEBC04AC">
      <w:numFmt w:val="bullet"/>
      <w:lvlText w:val="•"/>
      <w:lvlJc w:val="left"/>
      <w:pPr>
        <w:ind w:left="8264" w:hanging="180"/>
      </w:pPr>
      <w:rPr>
        <w:rFonts w:hint="default"/>
        <w:lang w:val="en-US" w:eastAsia="en-US" w:bidi="ar-SA"/>
      </w:rPr>
    </w:lvl>
  </w:abstractNum>
  <w:abstractNum w:abstractNumId="12" w15:restartNumberingAfterBreak="0">
    <w:nsid w:val="777F24B6"/>
    <w:multiLevelType w:val="hybridMultilevel"/>
    <w:tmpl w:val="0A04B71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0630314">
    <w:abstractNumId w:val="11"/>
  </w:num>
  <w:num w:numId="2" w16cid:durableId="1662999785">
    <w:abstractNumId w:val="8"/>
  </w:num>
  <w:num w:numId="3" w16cid:durableId="583614994">
    <w:abstractNumId w:val="1"/>
  </w:num>
  <w:num w:numId="4" w16cid:durableId="1899321688">
    <w:abstractNumId w:val="0"/>
  </w:num>
  <w:num w:numId="5" w16cid:durableId="1085807348">
    <w:abstractNumId w:val="10"/>
  </w:num>
  <w:num w:numId="6" w16cid:durableId="16469278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04284921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1029138494">
    <w:abstractNumId w:val="4"/>
  </w:num>
  <w:num w:numId="9" w16cid:durableId="1661735305">
    <w:abstractNumId w:val="5"/>
  </w:num>
  <w:num w:numId="10" w16cid:durableId="2007004761">
    <w:abstractNumId w:val="2"/>
  </w:num>
  <w:num w:numId="11" w16cid:durableId="232155818">
    <w:abstractNumId w:val="7"/>
  </w:num>
  <w:num w:numId="12" w16cid:durableId="1303392384">
    <w:abstractNumId w:val="9"/>
  </w:num>
  <w:num w:numId="13" w16cid:durableId="1452748825">
    <w:abstractNumId w:val="3"/>
  </w:num>
  <w:num w:numId="14" w16cid:durableId="204847959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186"/>
    <w:rsid w:val="00000428"/>
    <w:rsid w:val="00004151"/>
    <w:rsid w:val="00017B8D"/>
    <w:rsid w:val="00020268"/>
    <w:rsid w:val="00024B8F"/>
    <w:rsid w:val="00035BC1"/>
    <w:rsid w:val="000429DB"/>
    <w:rsid w:val="0004446B"/>
    <w:rsid w:val="00046ECE"/>
    <w:rsid w:val="000576DF"/>
    <w:rsid w:val="000602AB"/>
    <w:rsid w:val="000603E0"/>
    <w:rsid w:val="00061CFD"/>
    <w:rsid w:val="0009023A"/>
    <w:rsid w:val="000A049F"/>
    <w:rsid w:val="000A4A01"/>
    <w:rsid w:val="000B2C8C"/>
    <w:rsid w:val="000B386C"/>
    <w:rsid w:val="000C1724"/>
    <w:rsid w:val="000C7242"/>
    <w:rsid w:val="000D3C48"/>
    <w:rsid w:val="000F22EB"/>
    <w:rsid w:val="000F639D"/>
    <w:rsid w:val="001047E8"/>
    <w:rsid w:val="00116519"/>
    <w:rsid w:val="001202A5"/>
    <w:rsid w:val="00127CD0"/>
    <w:rsid w:val="00131CD8"/>
    <w:rsid w:val="0013292F"/>
    <w:rsid w:val="00150784"/>
    <w:rsid w:val="0016641F"/>
    <w:rsid w:val="00173561"/>
    <w:rsid w:val="00176447"/>
    <w:rsid w:val="00176E17"/>
    <w:rsid w:val="001918C1"/>
    <w:rsid w:val="001968E3"/>
    <w:rsid w:val="00196A4E"/>
    <w:rsid w:val="00196C86"/>
    <w:rsid w:val="001A04FD"/>
    <w:rsid w:val="001A4342"/>
    <w:rsid w:val="001D145D"/>
    <w:rsid w:val="001E1046"/>
    <w:rsid w:val="00202125"/>
    <w:rsid w:val="00212E59"/>
    <w:rsid w:val="0022270D"/>
    <w:rsid w:val="0022748D"/>
    <w:rsid w:val="00227A52"/>
    <w:rsid w:val="00230D52"/>
    <w:rsid w:val="00253810"/>
    <w:rsid w:val="00256050"/>
    <w:rsid w:val="00256FD7"/>
    <w:rsid w:val="00262289"/>
    <w:rsid w:val="0027157C"/>
    <w:rsid w:val="002768E0"/>
    <w:rsid w:val="00285D46"/>
    <w:rsid w:val="002A48AA"/>
    <w:rsid w:val="002A68AC"/>
    <w:rsid w:val="002E1675"/>
    <w:rsid w:val="002E3E90"/>
    <w:rsid w:val="00304F92"/>
    <w:rsid w:val="003074CF"/>
    <w:rsid w:val="00310094"/>
    <w:rsid w:val="00312D6A"/>
    <w:rsid w:val="00314FB8"/>
    <w:rsid w:val="0032330F"/>
    <w:rsid w:val="00323FFA"/>
    <w:rsid w:val="00332919"/>
    <w:rsid w:val="00346D2B"/>
    <w:rsid w:val="0035225B"/>
    <w:rsid w:val="00361838"/>
    <w:rsid w:val="00365099"/>
    <w:rsid w:val="003656C3"/>
    <w:rsid w:val="00380B7A"/>
    <w:rsid w:val="00382610"/>
    <w:rsid w:val="00382A85"/>
    <w:rsid w:val="00390E66"/>
    <w:rsid w:val="003913F3"/>
    <w:rsid w:val="00392A63"/>
    <w:rsid w:val="00397FC2"/>
    <w:rsid w:val="003A2241"/>
    <w:rsid w:val="003B2E82"/>
    <w:rsid w:val="003C0EA3"/>
    <w:rsid w:val="003C4565"/>
    <w:rsid w:val="003D55C2"/>
    <w:rsid w:val="003E10D2"/>
    <w:rsid w:val="003E6572"/>
    <w:rsid w:val="003E7C23"/>
    <w:rsid w:val="003F572B"/>
    <w:rsid w:val="00421633"/>
    <w:rsid w:val="004237B4"/>
    <w:rsid w:val="00425036"/>
    <w:rsid w:val="00427146"/>
    <w:rsid w:val="004278A1"/>
    <w:rsid w:val="00437D4C"/>
    <w:rsid w:val="00442C16"/>
    <w:rsid w:val="0044652D"/>
    <w:rsid w:val="0044688F"/>
    <w:rsid w:val="00447C07"/>
    <w:rsid w:val="004509F0"/>
    <w:rsid w:val="004645E6"/>
    <w:rsid w:val="00467F56"/>
    <w:rsid w:val="004726F3"/>
    <w:rsid w:val="00474AD4"/>
    <w:rsid w:val="00495F65"/>
    <w:rsid w:val="004A1BDC"/>
    <w:rsid w:val="004B6B62"/>
    <w:rsid w:val="004C0534"/>
    <w:rsid w:val="004C18FC"/>
    <w:rsid w:val="004C321C"/>
    <w:rsid w:val="004D03A5"/>
    <w:rsid w:val="004D2073"/>
    <w:rsid w:val="004D7D8A"/>
    <w:rsid w:val="004E406E"/>
    <w:rsid w:val="004E4E50"/>
    <w:rsid w:val="004E67F5"/>
    <w:rsid w:val="004F0FF7"/>
    <w:rsid w:val="004F5E91"/>
    <w:rsid w:val="00502BAF"/>
    <w:rsid w:val="005030A5"/>
    <w:rsid w:val="00503797"/>
    <w:rsid w:val="005076D5"/>
    <w:rsid w:val="00507714"/>
    <w:rsid w:val="0051682B"/>
    <w:rsid w:val="005202F0"/>
    <w:rsid w:val="00525BDC"/>
    <w:rsid w:val="00534297"/>
    <w:rsid w:val="00534EF3"/>
    <w:rsid w:val="00544122"/>
    <w:rsid w:val="005537E3"/>
    <w:rsid w:val="00553F86"/>
    <w:rsid w:val="005560A2"/>
    <w:rsid w:val="00557CDD"/>
    <w:rsid w:val="00571EE2"/>
    <w:rsid w:val="00573024"/>
    <w:rsid w:val="00573F49"/>
    <w:rsid w:val="00574A0F"/>
    <w:rsid w:val="0058313C"/>
    <w:rsid w:val="00583714"/>
    <w:rsid w:val="00587395"/>
    <w:rsid w:val="00593260"/>
    <w:rsid w:val="0059436C"/>
    <w:rsid w:val="005B268C"/>
    <w:rsid w:val="005B4A4F"/>
    <w:rsid w:val="005C0250"/>
    <w:rsid w:val="005C061A"/>
    <w:rsid w:val="005C6AD1"/>
    <w:rsid w:val="005D0E46"/>
    <w:rsid w:val="005D5BAE"/>
    <w:rsid w:val="005D5C67"/>
    <w:rsid w:val="005E2C7A"/>
    <w:rsid w:val="005E4691"/>
    <w:rsid w:val="005E7D5D"/>
    <w:rsid w:val="005F70D0"/>
    <w:rsid w:val="00610592"/>
    <w:rsid w:val="006151EA"/>
    <w:rsid w:val="00615AFF"/>
    <w:rsid w:val="0061791E"/>
    <w:rsid w:val="006207AF"/>
    <w:rsid w:val="00621751"/>
    <w:rsid w:val="00622F14"/>
    <w:rsid w:val="0062615F"/>
    <w:rsid w:val="0063256E"/>
    <w:rsid w:val="00640348"/>
    <w:rsid w:val="00650152"/>
    <w:rsid w:val="00650852"/>
    <w:rsid w:val="006546DE"/>
    <w:rsid w:val="00662DE1"/>
    <w:rsid w:val="006778D6"/>
    <w:rsid w:val="00677C22"/>
    <w:rsid w:val="006803B8"/>
    <w:rsid w:val="00681F8F"/>
    <w:rsid w:val="00695310"/>
    <w:rsid w:val="006958A2"/>
    <w:rsid w:val="00697CBD"/>
    <w:rsid w:val="006C4A33"/>
    <w:rsid w:val="006C50AE"/>
    <w:rsid w:val="006C7DF3"/>
    <w:rsid w:val="006D52AC"/>
    <w:rsid w:val="006D69F9"/>
    <w:rsid w:val="006E0270"/>
    <w:rsid w:val="006E176C"/>
    <w:rsid w:val="006E17F5"/>
    <w:rsid w:val="006F1058"/>
    <w:rsid w:val="00710F24"/>
    <w:rsid w:val="007117C9"/>
    <w:rsid w:val="00730A3A"/>
    <w:rsid w:val="00743390"/>
    <w:rsid w:val="00755688"/>
    <w:rsid w:val="007564F0"/>
    <w:rsid w:val="007600C5"/>
    <w:rsid w:val="00761048"/>
    <w:rsid w:val="00765C94"/>
    <w:rsid w:val="0077160F"/>
    <w:rsid w:val="0077374C"/>
    <w:rsid w:val="00775F33"/>
    <w:rsid w:val="00783EF5"/>
    <w:rsid w:val="007909CF"/>
    <w:rsid w:val="00793353"/>
    <w:rsid w:val="00797065"/>
    <w:rsid w:val="007A14F2"/>
    <w:rsid w:val="007A3AE1"/>
    <w:rsid w:val="007C23B5"/>
    <w:rsid w:val="007C6839"/>
    <w:rsid w:val="007C6E2C"/>
    <w:rsid w:val="007D2025"/>
    <w:rsid w:val="007D4500"/>
    <w:rsid w:val="007E7059"/>
    <w:rsid w:val="007F22DD"/>
    <w:rsid w:val="007F2F22"/>
    <w:rsid w:val="007F436D"/>
    <w:rsid w:val="00800EE9"/>
    <w:rsid w:val="00801D95"/>
    <w:rsid w:val="00805770"/>
    <w:rsid w:val="0080590B"/>
    <w:rsid w:val="00813C44"/>
    <w:rsid w:val="00816B42"/>
    <w:rsid w:val="00816C92"/>
    <w:rsid w:val="00817662"/>
    <w:rsid w:val="00823224"/>
    <w:rsid w:val="008242EC"/>
    <w:rsid w:val="00824321"/>
    <w:rsid w:val="0084417C"/>
    <w:rsid w:val="0084576E"/>
    <w:rsid w:val="00853132"/>
    <w:rsid w:val="0086312B"/>
    <w:rsid w:val="00864280"/>
    <w:rsid w:val="00872484"/>
    <w:rsid w:val="00873EA9"/>
    <w:rsid w:val="008810D9"/>
    <w:rsid w:val="008A182F"/>
    <w:rsid w:val="008A6BE1"/>
    <w:rsid w:val="008B25E6"/>
    <w:rsid w:val="008C2B58"/>
    <w:rsid w:val="008D2854"/>
    <w:rsid w:val="008E0F08"/>
    <w:rsid w:val="008E1560"/>
    <w:rsid w:val="008E4295"/>
    <w:rsid w:val="008E518A"/>
    <w:rsid w:val="008F3057"/>
    <w:rsid w:val="008F451E"/>
    <w:rsid w:val="00901F0C"/>
    <w:rsid w:val="0090698B"/>
    <w:rsid w:val="00915667"/>
    <w:rsid w:val="00915A24"/>
    <w:rsid w:val="00917137"/>
    <w:rsid w:val="00925E6E"/>
    <w:rsid w:val="009264C2"/>
    <w:rsid w:val="00926665"/>
    <w:rsid w:val="00931F9C"/>
    <w:rsid w:val="009444C1"/>
    <w:rsid w:val="0094477E"/>
    <w:rsid w:val="00945B0F"/>
    <w:rsid w:val="00946CD2"/>
    <w:rsid w:val="00950347"/>
    <w:rsid w:val="00954317"/>
    <w:rsid w:val="00954D7A"/>
    <w:rsid w:val="00984FA5"/>
    <w:rsid w:val="00995136"/>
    <w:rsid w:val="009A35EB"/>
    <w:rsid w:val="009A571A"/>
    <w:rsid w:val="009B1114"/>
    <w:rsid w:val="009B19C3"/>
    <w:rsid w:val="009C48AC"/>
    <w:rsid w:val="009C4F9E"/>
    <w:rsid w:val="009D1705"/>
    <w:rsid w:val="009D262D"/>
    <w:rsid w:val="009D424A"/>
    <w:rsid w:val="009D78CF"/>
    <w:rsid w:val="009E1101"/>
    <w:rsid w:val="009F1601"/>
    <w:rsid w:val="009F4101"/>
    <w:rsid w:val="009F7C5B"/>
    <w:rsid w:val="00A11290"/>
    <w:rsid w:val="00A139E9"/>
    <w:rsid w:val="00A20DE4"/>
    <w:rsid w:val="00A32583"/>
    <w:rsid w:val="00A37312"/>
    <w:rsid w:val="00A433D0"/>
    <w:rsid w:val="00A43F6C"/>
    <w:rsid w:val="00A54E99"/>
    <w:rsid w:val="00A66953"/>
    <w:rsid w:val="00A66DA7"/>
    <w:rsid w:val="00A75E55"/>
    <w:rsid w:val="00A906AB"/>
    <w:rsid w:val="00A949D1"/>
    <w:rsid w:val="00AB6E31"/>
    <w:rsid w:val="00AD2656"/>
    <w:rsid w:val="00AD39B3"/>
    <w:rsid w:val="00AD4341"/>
    <w:rsid w:val="00AE0B08"/>
    <w:rsid w:val="00B01730"/>
    <w:rsid w:val="00B17D43"/>
    <w:rsid w:val="00B217BA"/>
    <w:rsid w:val="00B23F25"/>
    <w:rsid w:val="00B24136"/>
    <w:rsid w:val="00B36A9C"/>
    <w:rsid w:val="00B37A65"/>
    <w:rsid w:val="00B5425D"/>
    <w:rsid w:val="00B54789"/>
    <w:rsid w:val="00B6435F"/>
    <w:rsid w:val="00B70A27"/>
    <w:rsid w:val="00B85A85"/>
    <w:rsid w:val="00B96A90"/>
    <w:rsid w:val="00BA2D5D"/>
    <w:rsid w:val="00BB66BC"/>
    <w:rsid w:val="00BC4BBE"/>
    <w:rsid w:val="00BC4BEC"/>
    <w:rsid w:val="00BD0155"/>
    <w:rsid w:val="00BD0388"/>
    <w:rsid w:val="00BD1958"/>
    <w:rsid w:val="00BD3DAC"/>
    <w:rsid w:val="00BF71AC"/>
    <w:rsid w:val="00C033BE"/>
    <w:rsid w:val="00C06681"/>
    <w:rsid w:val="00C069F1"/>
    <w:rsid w:val="00C10186"/>
    <w:rsid w:val="00C17825"/>
    <w:rsid w:val="00C33EDF"/>
    <w:rsid w:val="00C441F2"/>
    <w:rsid w:val="00C44EED"/>
    <w:rsid w:val="00C61A4F"/>
    <w:rsid w:val="00C6317A"/>
    <w:rsid w:val="00C63383"/>
    <w:rsid w:val="00C638A1"/>
    <w:rsid w:val="00C73F2B"/>
    <w:rsid w:val="00C84441"/>
    <w:rsid w:val="00C87E0D"/>
    <w:rsid w:val="00C91BC6"/>
    <w:rsid w:val="00CC51CE"/>
    <w:rsid w:val="00CD2DAC"/>
    <w:rsid w:val="00CD2E53"/>
    <w:rsid w:val="00CF65A2"/>
    <w:rsid w:val="00D12FC3"/>
    <w:rsid w:val="00D14A54"/>
    <w:rsid w:val="00D14FE7"/>
    <w:rsid w:val="00D22BBF"/>
    <w:rsid w:val="00D23CA1"/>
    <w:rsid w:val="00D26FC5"/>
    <w:rsid w:val="00D32469"/>
    <w:rsid w:val="00D60F69"/>
    <w:rsid w:val="00D631AA"/>
    <w:rsid w:val="00D64BB2"/>
    <w:rsid w:val="00D72378"/>
    <w:rsid w:val="00D775BB"/>
    <w:rsid w:val="00D80D4E"/>
    <w:rsid w:val="00D84697"/>
    <w:rsid w:val="00D84F35"/>
    <w:rsid w:val="00D9363B"/>
    <w:rsid w:val="00D968B4"/>
    <w:rsid w:val="00DA77DE"/>
    <w:rsid w:val="00DB50C2"/>
    <w:rsid w:val="00DC0784"/>
    <w:rsid w:val="00DC2063"/>
    <w:rsid w:val="00DD5BF5"/>
    <w:rsid w:val="00DD5FCF"/>
    <w:rsid w:val="00DD7412"/>
    <w:rsid w:val="00DF7935"/>
    <w:rsid w:val="00E03B14"/>
    <w:rsid w:val="00E07B5A"/>
    <w:rsid w:val="00E12CB6"/>
    <w:rsid w:val="00E13B18"/>
    <w:rsid w:val="00E13DD2"/>
    <w:rsid w:val="00E16AB2"/>
    <w:rsid w:val="00E17C5E"/>
    <w:rsid w:val="00E20B68"/>
    <w:rsid w:val="00E307C7"/>
    <w:rsid w:val="00E33066"/>
    <w:rsid w:val="00E340C7"/>
    <w:rsid w:val="00E3729A"/>
    <w:rsid w:val="00E4002F"/>
    <w:rsid w:val="00E4415F"/>
    <w:rsid w:val="00E46D7B"/>
    <w:rsid w:val="00E52789"/>
    <w:rsid w:val="00E53FE4"/>
    <w:rsid w:val="00E5679F"/>
    <w:rsid w:val="00E61DFB"/>
    <w:rsid w:val="00E6665B"/>
    <w:rsid w:val="00E67822"/>
    <w:rsid w:val="00EA2DCD"/>
    <w:rsid w:val="00EB4570"/>
    <w:rsid w:val="00EB6C84"/>
    <w:rsid w:val="00EE3FFF"/>
    <w:rsid w:val="00EE61B9"/>
    <w:rsid w:val="00EE7892"/>
    <w:rsid w:val="00F21C78"/>
    <w:rsid w:val="00F3013B"/>
    <w:rsid w:val="00F338EA"/>
    <w:rsid w:val="00F46215"/>
    <w:rsid w:val="00F5217F"/>
    <w:rsid w:val="00F557A7"/>
    <w:rsid w:val="00F64C1F"/>
    <w:rsid w:val="00F669C6"/>
    <w:rsid w:val="00F76E63"/>
    <w:rsid w:val="00F81BB0"/>
    <w:rsid w:val="00F94C95"/>
    <w:rsid w:val="00FA6DC0"/>
    <w:rsid w:val="00FB562C"/>
    <w:rsid w:val="00FB5CC9"/>
    <w:rsid w:val="00FE090E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EA0E"/>
  <w15:chartTrackingRefBased/>
  <w15:docId w15:val="{7618326A-D2F4-684B-953B-3C483AE3C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186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10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10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101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C10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101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101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101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101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101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018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C101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C10186"/>
    <w:rPr>
      <w:rFonts w:ascii="Verdana" w:eastAsiaTheme="majorEastAsia" w:hAnsi="Verdana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C10186"/>
    <w:rPr>
      <w:rFonts w:ascii="Verdana" w:eastAsiaTheme="majorEastAsia" w:hAnsi="Verdana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10186"/>
    <w:rPr>
      <w:rFonts w:ascii="Verdana" w:eastAsiaTheme="majorEastAsia" w:hAnsi="Verdana" w:cstheme="majorBidi"/>
      <w:color w:val="2F5496" w:themeColor="accent1" w:themeShade="BF"/>
      <w:sz w:val="22"/>
      <w:szCs w:val="22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10186"/>
    <w:rPr>
      <w:rFonts w:ascii="Verdana" w:eastAsiaTheme="majorEastAsia" w:hAnsi="Verdana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10186"/>
    <w:rPr>
      <w:rFonts w:ascii="Verdana" w:eastAsiaTheme="majorEastAsia" w:hAnsi="Verdana" w:cstheme="majorBidi"/>
      <w:color w:val="595959" w:themeColor="text1" w:themeTint="A6"/>
      <w:sz w:val="22"/>
      <w:szCs w:val="22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10186"/>
    <w:rPr>
      <w:rFonts w:ascii="Verdana" w:eastAsiaTheme="majorEastAsia" w:hAnsi="Verdana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10186"/>
    <w:rPr>
      <w:rFonts w:ascii="Verdana" w:eastAsiaTheme="majorEastAsia" w:hAnsi="Verdana" w:cstheme="majorBidi"/>
      <w:color w:val="272727" w:themeColor="text1" w:themeTint="D8"/>
      <w:sz w:val="22"/>
      <w:szCs w:val="2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C101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101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C101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10186"/>
    <w:rPr>
      <w:rFonts w:ascii="Verdana" w:eastAsiaTheme="majorEastAsia" w:hAnsi="Verdan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C101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10186"/>
    <w:rPr>
      <w:rFonts w:ascii="Verdana" w:eastAsia="Verdana" w:hAnsi="Verdana" w:cs="Verdana"/>
      <w:i/>
      <w:iCs/>
      <w:color w:val="404040" w:themeColor="text1" w:themeTint="BF"/>
      <w:sz w:val="22"/>
      <w:szCs w:val="22"/>
      <w:lang w:val="en-US"/>
    </w:rPr>
  </w:style>
  <w:style w:type="paragraph" w:styleId="Prrafodelista">
    <w:name w:val="List Paragraph"/>
    <w:basedOn w:val="Normal"/>
    <w:uiPriority w:val="34"/>
    <w:qFormat/>
    <w:rsid w:val="00C1018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1018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101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10186"/>
    <w:rPr>
      <w:rFonts w:ascii="Verdana" w:eastAsia="Verdana" w:hAnsi="Verdana" w:cs="Verdana"/>
      <w:i/>
      <w:iCs/>
      <w:color w:val="2F5496" w:themeColor="accent1" w:themeShade="BF"/>
      <w:sz w:val="22"/>
      <w:szCs w:val="22"/>
      <w:lang w:val="en-US"/>
    </w:rPr>
  </w:style>
  <w:style w:type="character" w:styleId="Referenciaintensa">
    <w:name w:val="Intense Reference"/>
    <w:basedOn w:val="Fuentedeprrafopredeter"/>
    <w:uiPriority w:val="32"/>
    <w:qFormat/>
    <w:rsid w:val="00C10186"/>
    <w:rPr>
      <w:b/>
      <w:bCs/>
      <w:smallCaps/>
      <w:color w:val="2F5496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C1018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10186"/>
    <w:rPr>
      <w:rFonts w:ascii="Verdana" w:eastAsia="Verdana" w:hAnsi="Verdana" w:cs="Verdana"/>
      <w:sz w:val="22"/>
      <w:szCs w:val="22"/>
      <w:lang w:val="en-US"/>
    </w:rPr>
  </w:style>
  <w:style w:type="character" w:customStyle="1" w:styleId="DocumentosCar">
    <w:name w:val="Documentos Car"/>
    <w:basedOn w:val="Fuentedeprrafopredeter"/>
    <w:link w:val="Documentos"/>
    <w:locked/>
    <w:rsid w:val="00C10186"/>
    <w:rPr>
      <w:rFonts w:ascii="Times New Roman" w:hAnsi="Times New Roman" w:cs="Times New Roman"/>
    </w:rPr>
  </w:style>
  <w:style w:type="paragraph" w:customStyle="1" w:styleId="Documentos">
    <w:name w:val="Documentos"/>
    <w:basedOn w:val="Normal"/>
    <w:next w:val="Normal"/>
    <w:link w:val="DocumentosCar"/>
    <w:qFormat/>
    <w:rsid w:val="00C10186"/>
    <w:pPr>
      <w:widowControl/>
      <w:autoSpaceDE/>
      <w:autoSpaceDN/>
      <w:spacing w:before="120" w:after="120" w:line="360" w:lineRule="auto"/>
      <w:jc w:val="both"/>
    </w:pPr>
    <w:rPr>
      <w:rFonts w:ascii="Times New Roman" w:eastAsiaTheme="minorHAnsi" w:hAnsi="Times New Roman" w:cs="Times New Roman"/>
      <w:sz w:val="24"/>
      <w:szCs w:val="24"/>
      <w:lang w:val="es-MX"/>
    </w:rPr>
  </w:style>
  <w:style w:type="paragraph" w:styleId="Revisin">
    <w:name w:val="Revision"/>
    <w:hidden/>
    <w:uiPriority w:val="99"/>
    <w:semiHidden/>
    <w:rsid w:val="00C10186"/>
    <w:rPr>
      <w:rFonts w:ascii="Verdana" w:eastAsia="Verdana" w:hAnsi="Verdana" w:cs="Verdana"/>
      <w:sz w:val="22"/>
      <w:szCs w:val="22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101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1018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10186"/>
    <w:rPr>
      <w:rFonts w:ascii="Verdana" w:eastAsia="Verdana" w:hAnsi="Verdana" w:cs="Verdana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C10186"/>
    <w:pPr>
      <w:spacing w:before="200"/>
    </w:pPr>
    <w:rPr>
      <w:rFonts w:eastAsiaTheme="minorEastAsia"/>
      <w:sz w:val="22"/>
      <w:szCs w:val="22"/>
      <w:lang w:val="en-US" w:bidi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rtculos">
    <w:name w:val="Artículos"/>
    <w:basedOn w:val="Normal"/>
    <w:link w:val="ArtculosCar"/>
    <w:qFormat/>
    <w:rsid w:val="00C10186"/>
    <w:pPr>
      <w:widowControl/>
      <w:autoSpaceDE/>
      <w:autoSpaceDN/>
      <w:spacing w:after="160" w:line="360" w:lineRule="auto"/>
      <w:jc w:val="both"/>
    </w:pPr>
    <w:rPr>
      <w:rFonts w:ascii="Times New Roman" w:eastAsiaTheme="minorHAnsi" w:hAnsi="Times New Roman" w:cstheme="minorBidi"/>
      <w:sz w:val="24"/>
      <w:lang w:val="es-MX"/>
    </w:rPr>
  </w:style>
  <w:style w:type="character" w:customStyle="1" w:styleId="ArtculosCar">
    <w:name w:val="Artículos Car"/>
    <w:basedOn w:val="Fuentedeprrafopredeter"/>
    <w:link w:val="Artculos"/>
    <w:rsid w:val="00C10186"/>
    <w:rPr>
      <w:rFonts w:ascii="Times New Roman" w:hAnsi="Times New Roman"/>
      <w:szCs w:val="22"/>
    </w:rPr>
  </w:style>
  <w:style w:type="table" w:customStyle="1" w:styleId="TableNormal">
    <w:name w:val="Table Normal"/>
    <w:uiPriority w:val="2"/>
    <w:semiHidden/>
    <w:unhideWhenUsed/>
    <w:qFormat/>
    <w:rsid w:val="00C10186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C10186"/>
    <w:pPr>
      <w:ind w:left="107"/>
    </w:pPr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10186"/>
    <w:rPr>
      <w:rFonts w:ascii="Verdana" w:eastAsia="Verdana" w:hAnsi="Verdana" w:cs="Verdan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10186"/>
  </w:style>
  <w:style w:type="paragraph" w:styleId="Encabezado">
    <w:name w:val="header"/>
    <w:basedOn w:val="Normal"/>
    <w:link w:val="EncabezadoCar"/>
    <w:uiPriority w:val="99"/>
    <w:unhideWhenUsed/>
    <w:rsid w:val="00C1018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10186"/>
    <w:rPr>
      <w:rFonts w:ascii="Verdana" w:eastAsia="Verdana" w:hAnsi="Verdana" w:cs="Verdana"/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C10186"/>
  </w:style>
  <w:style w:type="paragraph" w:styleId="Textodeglobo">
    <w:name w:val="Balloon Text"/>
    <w:basedOn w:val="Normal"/>
    <w:link w:val="TextodegloboCar"/>
    <w:uiPriority w:val="99"/>
    <w:semiHidden/>
    <w:unhideWhenUsed/>
    <w:rsid w:val="00C10186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0186"/>
    <w:rPr>
      <w:rFonts w:ascii="Times New Roman" w:eastAsia="Verdana" w:hAnsi="Times New Roman" w:cs="Times New Roman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C1018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10186"/>
    <w:rPr>
      <w:color w:val="605E5C"/>
      <w:shd w:val="clear" w:color="auto" w:fill="E1DFDD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01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0186"/>
    <w:rPr>
      <w:rFonts w:ascii="Verdana" w:eastAsia="Verdana" w:hAnsi="Verdana" w:cs="Verdan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C10186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10186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10186"/>
    <w:rPr>
      <w:rFonts w:ascii="Consolas" w:eastAsia="Verdana" w:hAnsi="Consolas" w:cs="Verdana"/>
      <w:sz w:val="20"/>
      <w:szCs w:val="20"/>
      <w:lang w:val="en-US"/>
    </w:rPr>
  </w:style>
  <w:style w:type="paragraph" w:customStyle="1" w:styleId="Bibliografa1">
    <w:name w:val="Bibliografía1"/>
    <w:basedOn w:val="Normal"/>
    <w:link w:val="BibliographyCar"/>
    <w:rsid w:val="00C10186"/>
    <w:pPr>
      <w:tabs>
        <w:tab w:val="left" w:pos="260"/>
      </w:tabs>
      <w:spacing w:after="240"/>
      <w:ind w:left="264" w:hanging="264"/>
    </w:pPr>
    <w:rPr>
      <w:sz w:val="24"/>
      <w:lang w:val="es-MX"/>
    </w:rPr>
  </w:style>
  <w:style w:type="character" w:customStyle="1" w:styleId="BibliographyCar">
    <w:name w:val="Bibliography Car"/>
    <w:basedOn w:val="DocumentosCar"/>
    <w:link w:val="Bibliografa1"/>
    <w:rsid w:val="00C10186"/>
    <w:rPr>
      <w:rFonts w:ascii="Verdana" w:eastAsia="Verdana" w:hAnsi="Verdana" w:cs="Verdana"/>
      <w:szCs w:val="22"/>
    </w:rPr>
  </w:style>
  <w:style w:type="paragraph" w:customStyle="1" w:styleId="ArialNova">
    <w:name w:val="Arial Nova"/>
    <w:basedOn w:val="Normal"/>
    <w:link w:val="ArialNovaCar"/>
    <w:autoRedefine/>
    <w:qFormat/>
    <w:rsid w:val="00C10186"/>
    <w:pPr>
      <w:widowControl/>
      <w:autoSpaceDE/>
      <w:autoSpaceDN/>
      <w:spacing w:after="160" w:line="360" w:lineRule="auto"/>
      <w:jc w:val="both"/>
    </w:pPr>
    <w:rPr>
      <w:rFonts w:ascii="Arial Nova Light" w:eastAsiaTheme="minorHAnsi" w:hAnsi="Arial Nova Light" w:cstheme="minorBidi"/>
      <w:kern w:val="2"/>
      <w:sz w:val="24"/>
      <w:lang w:val="es-MX"/>
      <w14:ligatures w14:val="standardContextual"/>
    </w:rPr>
  </w:style>
  <w:style w:type="character" w:customStyle="1" w:styleId="ArialNovaCar">
    <w:name w:val="Arial Nova Car"/>
    <w:basedOn w:val="Fuentedeprrafopredeter"/>
    <w:link w:val="ArialNova"/>
    <w:rsid w:val="00C10186"/>
    <w:rPr>
      <w:rFonts w:ascii="Arial Nova Light" w:hAnsi="Arial Nova Light"/>
      <w:kern w:val="2"/>
      <w:szCs w:val="22"/>
      <w14:ligatures w14:val="standardContextual"/>
    </w:rPr>
  </w:style>
  <w:style w:type="paragraph" w:customStyle="1" w:styleId="TimesArtculo">
    <w:name w:val="Times Artículo"/>
    <w:basedOn w:val="Normal"/>
    <w:link w:val="TimesArtculoCar"/>
    <w:qFormat/>
    <w:rsid w:val="00C10186"/>
    <w:pPr>
      <w:widowControl/>
      <w:autoSpaceDE/>
      <w:autoSpaceDN/>
      <w:spacing w:line="360" w:lineRule="auto"/>
      <w:jc w:val="both"/>
    </w:pPr>
    <w:rPr>
      <w:rFonts w:ascii="Times New Roman" w:eastAsiaTheme="minorEastAsia" w:hAnsi="Times New Roman" w:cs="Arial"/>
      <w:kern w:val="2"/>
      <w:sz w:val="24"/>
      <w:szCs w:val="18"/>
      <w:lang w:val="es-ES_tradnl"/>
      <w14:ligatures w14:val="standardContextual"/>
    </w:rPr>
  </w:style>
  <w:style w:type="character" w:customStyle="1" w:styleId="TimesArtculoCar">
    <w:name w:val="Times Artículo Car"/>
    <w:basedOn w:val="Fuentedeprrafopredeter"/>
    <w:link w:val="TimesArtculo"/>
    <w:rsid w:val="00C10186"/>
    <w:rPr>
      <w:rFonts w:ascii="Times New Roman" w:eastAsiaTheme="minorEastAsia" w:hAnsi="Times New Roman" w:cs="Arial"/>
      <w:kern w:val="2"/>
      <w:szCs w:val="18"/>
      <w:lang w:val="es-ES_tradnl"/>
      <w14:ligatures w14:val="standardContextual"/>
    </w:rPr>
  </w:style>
  <w:style w:type="character" w:styleId="Hipervnculovisitado">
    <w:name w:val="FollowedHyperlink"/>
    <w:basedOn w:val="Fuentedeprrafopredeter"/>
    <w:uiPriority w:val="99"/>
    <w:semiHidden/>
    <w:unhideWhenUsed/>
    <w:rsid w:val="00C10186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C10186"/>
    <w:rPr>
      <w:color w:val="808080"/>
    </w:rPr>
  </w:style>
  <w:style w:type="character" w:styleId="Textoennegrita">
    <w:name w:val="Strong"/>
    <w:basedOn w:val="Fuentedeprrafopredeter"/>
    <w:uiPriority w:val="22"/>
    <w:qFormat/>
    <w:rsid w:val="00C10186"/>
    <w:rPr>
      <w:b/>
      <w:bCs/>
    </w:rPr>
  </w:style>
  <w:style w:type="paragraph" w:styleId="Sinespaciado">
    <w:name w:val="No Spacing"/>
    <w:uiPriority w:val="1"/>
    <w:qFormat/>
    <w:rsid w:val="00C10186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bereriveraparedez7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6CB722-0A51-A548-A3EF-FF97EEA00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18</Pages>
  <Words>6286</Words>
  <Characters>34573</Characters>
  <Application>Microsoft Office Word</Application>
  <DocSecurity>0</DocSecurity>
  <Lines>288</Lines>
  <Paragraphs>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s</dc:creator>
  <cp:keywords/>
  <dc:description/>
  <cp:lastModifiedBy>Berenice Rivera</cp:lastModifiedBy>
  <cp:revision>404</cp:revision>
  <dcterms:created xsi:type="dcterms:W3CDTF">2025-03-19T16:42:00Z</dcterms:created>
  <dcterms:modified xsi:type="dcterms:W3CDTF">2025-08-28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clinical-dermatology</vt:lpwstr>
  </property>
  <property fmtid="{D5CDD505-2E9C-101B-9397-08002B2CF9AE}" pid="3" name="Mendeley Recent Style Name 0_1">
    <vt:lpwstr>American Journal of Clinical Dermat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Name 2_1">
    <vt:lpwstr>Diabetes Research and Clinical Practice</vt:lpwstr>
  </property>
  <property fmtid="{D5CDD505-2E9C-101B-9397-08002B2CF9AE}" pid="8" name="Mendeley Recent Style Id 3_1">
    <vt:lpwstr>http://www.zotero.org/styles/diabetology-and-metabolic-syndrome</vt:lpwstr>
  </property>
  <property fmtid="{D5CDD505-2E9C-101B-9397-08002B2CF9AE}" pid="9" name="Mendeley Recent Style Name 3_1">
    <vt:lpwstr>Diabetology &amp; Metabolic Syndrome</vt:lpwstr>
  </property>
  <property fmtid="{D5CDD505-2E9C-101B-9397-08002B2CF9AE}" pid="10" name="Mendeley Recent Style Id 4_1">
    <vt:lpwstr>http://www.zotero.org/styles/european-journal-of-clinical-investigation</vt:lpwstr>
  </property>
  <property fmtid="{D5CDD505-2E9C-101B-9397-08002B2CF9AE}" pid="11" name="Mendeley Recent Style Name 4_1">
    <vt:lpwstr>European Journal of Clinical Investigation</vt:lpwstr>
  </property>
  <property fmtid="{D5CDD505-2E9C-101B-9397-08002B2CF9AE}" pid="12" name="Mendeley Recent Style Id 5_1">
    <vt:lpwstr>http://www.zotero.org/styles/european-journal-of-pediatrics</vt:lpwstr>
  </property>
  <property fmtid="{D5CDD505-2E9C-101B-9397-08002B2CF9AE}" pid="13" name="Mendeley Recent Style Name 5_1">
    <vt:lpwstr>European Journal of Pediatrics</vt:lpwstr>
  </property>
  <property fmtid="{D5CDD505-2E9C-101B-9397-08002B2CF9AE}" pid="14" name="Mendeley Recent Style Id 6_1">
    <vt:lpwstr>http://www.zotero.org/styles/nutrients</vt:lpwstr>
  </property>
  <property fmtid="{D5CDD505-2E9C-101B-9397-08002B2CF9AE}" pid="15" name="Mendeley Recent Style Name 6_1">
    <vt:lpwstr>Nutrients</vt:lpwstr>
  </property>
  <property fmtid="{D5CDD505-2E9C-101B-9397-08002B2CF9AE}" pid="16" name="Mendeley Recent Style Id 7_1">
    <vt:lpwstr>http://www.zotero.org/styles/obstetrics-and-gynecology-science</vt:lpwstr>
  </property>
  <property fmtid="{D5CDD505-2E9C-101B-9397-08002B2CF9AE}" pid="17" name="Mendeley Recent Style Name 7_1">
    <vt:lpwstr>Obstetrics &amp; Gynecology Science</vt:lpwstr>
  </property>
  <property fmtid="{D5CDD505-2E9C-101B-9397-08002B2CF9AE}" pid="18" name="Mendeley Recent Style Id 8_1">
    <vt:lpwstr>http://www.zotero.org/styles/taylor-and-francis-ama</vt:lpwstr>
  </property>
  <property fmtid="{D5CDD505-2E9C-101B-9397-08002B2CF9AE}" pid="19" name="Mendeley Recent Style Name 8_1">
    <vt:lpwstr>Taylor &amp; Francis - AMA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</Properties>
</file>